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B7DB3" w14:textId="77777777" w:rsidR="00644E91" w:rsidRDefault="007A0ACA" w:rsidP="00644E91">
      <w:pPr>
        <w:widowControl/>
        <w:jc w:val="left"/>
        <w:rPr>
          <w:rFonts w:ascii="Times New Roman" w:eastAsia="ＭＳ Ｐ明朝" w:hAnsi="Times New Roman" w:cs="Times New Roman"/>
          <w:b/>
          <w:sz w:val="24"/>
          <w:szCs w:val="24"/>
        </w:rPr>
      </w:pPr>
      <w:r w:rsidRPr="00364D6E">
        <w:rPr>
          <w:rFonts w:ascii="Times New Roman" w:eastAsia="ＭＳ Ｐ明朝" w:hAnsi="Times New Roman" w:cs="Times New Roman"/>
          <w:b/>
          <w:sz w:val="24"/>
          <w:szCs w:val="24"/>
        </w:rPr>
        <w:t>Additional file</w:t>
      </w:r>
      <w:r w:rsidR="00644E91">
        <w:rPr>
          <w:rFonts w:ascii="Times New Roman" w:eastAsia="ＭＳ Ｐ明朝" w:hAnsi="Times New Roman" w:cs="Times New Roman"/>
          <w:b/>
          <w:sz w:val="24"/>
          <w:szCs w:val="24"/>
        </w:rPr>
        <w:t xml:space="preserve"> </w:t>
      </w:r>
      <w:r w:rsidR="00644E91">
        <w:rPr>
          <w:rFonts w:ascii="Times New Roman" w:eastAsia="ＭＳ Ｐ明朝" w:hAnsi="Times New Roman" w:cs="Times New Roman" w:hint="eastAsia"/>
          <w:b/>
          <w:sz w:val="24"/>
          <w:szCs w:val="24"/>
        </w:rPr>
        <w:t>1</w:t>
      </w:r>
      <w:r w:rsidR="00644E91">
        <w:rPr>
          <w:rFonts w:ascii="Times New Roman" w:eastAsia="ＭＳ Ｐ明朝" w:hAnsi="Times New Roman" w:cs="Times New Roman"/>
          <w:b/>
          <w:sz w:val="24"/>
          <w:szCs w:val="24"/>
        </w:rPr>
        <w:t xml:space="preserve">: </w:t>
      </w:r>
    </w:p>
    <w:p w14:paraId="156AE20E" w14:textId="61E74052" w:rsidR="00D56063" w:rsidRDefault="00D56063" w:rsidP="00644E91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364D6E">
        <w:rPr>
          <w:rFonts w:ascii="Times New Roman" w:hAnsi="Times New Roman" w:cs="Times New Roman"/>
          <w:bCs/>
          <w:sz w:val="24"/>
          <w:szCs w:val="24"/>
        </w:rPr>
        <w:t xml:space="preserve">Transcription symbols </w:t>
      </w:r>
      <w:r w:rsidR="00F86B4F" w:rsidRPr="00364D6E">
        <w:rPr>
          <w:rFonts w:ascii="Times New Roman" w:hAnsi="Times New Roman" w:cs="Times New Roman"/>
          <w:bCs/>
          <w:sz w:val="24"/>
          <w:szCs w:val="24"/>
        </w:rPr>
        <w:t>*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418"/>
        <w:gridCol w:w="2551"/>
        <w:gridCol w:w="4678"/>
      </w:tblGrid>
      <w:tr w:rsidR="00364D6E" w:rsidRPr="00364D6E" w14:paraId="6FF2B2CA" w14:textId="77777777" w:rsidTr="008B3D28"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06EEECE" w14:textId="77777777" w:rsidR="00D56063" w:rsidRPr="00364D6E" w:rsidRDefault="00D56063" w:rsidP="007D43CF">
            <w:pPr>
              <w:ind w:leftChars="43" w:left="330" w:hangingChars="100" w:hanging="24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4D6E">
              <w:rPr>
                <w:rFonts w:ascii="Times New Roman" w:hAnsi="Times New Roman" w:cs="Times New Roman"/>
                <w:bCs/>
                <w:sz w:val="24"/>
                <w:szCs w:val="24"/>
              </w:rPr>
              <w:t>Symbo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ACC25C1" w14:textId="77777777" w:rsidR="00D56063" w:rsidRPr="00364D6E" w:rsidRDefault="00D56063" w:rsidP="007D43CF">
            <w:pPr>
              <w:ind w:leftChars="43" w:left="330" w:hangingChars="100" w:hanging="24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4D6E">
              <w:rPr>
                <w:rFonts w:ascii="Times New Roman" w:hAnsi="Times New Roman" w:cs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4D163EA" w14:textId="77777777" w:rsidR="00D56063" w:rsidRPr="00364D6E" w:rsidRDefault="00D56063" w:rsidP="007D43CF">
            <w:pPr>
              <w:ind w:leftChars="43" w:left="330" w:hangingChars="100" w:hanging="24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4D6E">
              <w:rPr>
                <w:rFonts w:ascii="Times New Roman" w:hAnsi="Times New Roman" w:cs="Times New Roman"/>
                <w:bCs/>
                <w:sz w:val="24"/>
                <w:szCs w:val="24"/>
              </w:rPr>
              <w:t>Use</w:t>
            </w:r>
          </w:p>
        </w:tc>
      </w:tr>
      <w:tr w:rsidR="00364D6E" w:rsidRPr="00364D6E" w14:paraId="7B8CAC20" w14:textId="77777777" w:rsidTr="008B3D28">
        <w:trPr>
          <w:trHeight w:val="157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CC1E4B8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[text]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57051EB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Brackets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01036D81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Indicates the start and end points of overlapping speech.</w:t>
            </w:r>
          </w:p>
        </w:tc>
      </w:tr>
      <w:tr w:rsidR="00364D6E" w:rsidRPr="00364D6E" w14:paraId="2242E006" w14:textId="77777777" w:rsidTr="008B3D28">
        <w:trPr>
          <w:trHeight w:val="565"/>
        </w:trPr>
        <w:tc>
          <w:tcPr>
            <w:tcW w:w="141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EB445A7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2551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4E110FA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Equal sign</w:t>
            </w:r>
          </w:p>
        </w:tc>
        <w:tc>
          <w:tcPr>
            <w:tcW w:w="467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09552396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Indicates the break and subsequent continuation of a single interrupted utterance.</w:t>
            </w:r>
          </w:p>
        </w:tc>
      </w:tr>
      <w:tr w:rsidR="00364D6E" w:rsidRPr="00364D6E" w14:paraId="289C5EAF" w14:textId="77777777" w:rsidTr="008B3D28">
        <w:trPr>
          <w:trHeight w:val="546"/>
        </w:trPr>
        <w:tc>
          <w:tcPr>
            <w:tcW w:w="141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A99184C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(# of seconds)</w:t>
            </w:r>
          </w:p>
        </w:tc>
        <w:tc>
          <w:tcPr>
            <w:tcW w:w="2551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E461ECF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Timed pause</w:t>
            </w:r>
          </w:p>
        </w:tc>
        <w:tc>
          <w:tcPr>
            <w:tcW w:w="467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318C723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A number in parentheses indicates the time, in seconds, of a pause in speech.</w:t>
            </w:r>
          </w:p>
        </w:tc>
      </w:tr>
      <w:tr w:rsidR="00364D6E" w:rsidRPr="00364D6E" w14:paraId="0DF908A5" w14:textId="77777777" w:rsidTr="008B3D28">
        <w:trPr>
          <w:trHeight w:val="415"/>
        </w:trPr>
        <w:tc>
          <w:tcPr>
            <w:tcW w:w="141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1E938AB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(.)</w:t>
            </w:r>
          </w:p>
        </w:tc>
        <w:tc>
          <w:tcPr>
            <w:tcW w:w="2551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B2FAA79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Micropause</w:t>
            </w:r>
          </w:p>
        </w:tc>
        <w:tc>
          <w:tcPr>
            <w:tcW w:w="467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EABC032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A brief pause, usually less than 0.2 seconds.</w:t>
            </w:r>
          </w:p>
        </w:tc>
      </w:tr>
      <w:tr w:rsidR="00364D6E" w:rsidRPr="00364D6E" w14:paraId="0B2CD7E0" w14:textId="77777777" w:rsidTr="008B3D28">
        <w:trPr>
          <w:trHeight w:val="163"/>
        </w:trPr>
        <w:tc>
          <w:tcPr>
            <w:tcW w:w="141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5CD6A8D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2551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47D5712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Period or down arrow</w:t>
            </w:r>
          </w:p>
        </w:tc>
        <w:tc>
          <w:tcPr>
            <w:tcW w:w="467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6782420D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Indicates falling pitch.</w:t>
            </w:r>
          </w:p>
        </w:tc>
      </w:tr>
      <w:tr w:rsidR="00364D6E" w:rsidRPr="00364D6E" w14:paraId="58E8B07F" w14:textId="77777777" w:rsidTr="008B3D28">
        <w:trPr>
          <w:trHeight w:val="213"/>
        </w:trPr>
        <w:tc>
          <w:tcPr>
            <w:tcW w:w="141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262561C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 xml:space="preserve">? </w:t>
            </w:r>
          </w:p>
        </w:tc>
        <w:tc>
          <w:tcPr>
            <w:tcW w:w="2551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18E50AF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Question mark or up arrow</w:t>
            </w:r>
          </w:p>
        </w:tc>
        <w:tc>
          <w:tcPr>
            <w:tcW w:w="467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6BB9FB40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Indicates rising pitch.</w:t>
            </w:r>
          </w:p>
        </w:tc>
      </w:tr>
      <w:tr w:rsidR="00364D6E" w:rsidRPr="00364D6E" w14:paraId="30A08049" w14:textId="77777777" w:rsidTr="008B3D28">
        <w:trPr>
          <w:trHeight w:val="560"/>
        </w:trPr>
        <w:tc>
          <w:tcPr>
            <w:tcW w:w="141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1C7E7B4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&gt;text&lt;</w:t>
            </w:r>
          </w:p>
        </w:tc>
        <w:tc>
          <w:tcPr>
            <w:tcW w:w="2551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D10CFFD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Greater than/less than symbols</w:t>
            </w:r>
          </w:p>
        </w:tc>
        <w:tc>
          <w:tcPr>
            <w:tcW w:w="467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907F075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Indicates that the enclosed speech was delivered more rapidly than usual for the speaker.</w:t>
            </w:r>
          </w:p>
        </w:tc>
      </w:tr>
      <w:tr w:rsidR="00364D6E" w:rsidRPr="00364D6E" w14:paraId="67E2709D" w14:textId="77777777" w:rsidTr="008B3D28">
        <w:trPr>
          <w:trHeight w:val="375"/>
        </w:trPr>
        <w:tc>
          <w:tcPr>
            <w:tcW w:w="141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8664AD0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&lt;text&gt;</w:t>
            </w:r>
          </w:p>
        </w:tc>
        <w:tc>
          <w:tcPr>
            <w:tcW w:w="2551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750BC52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Less than/greater than symbols</w:t>
            </w:r>
          </w:p>
        </w:tc>
        <w:tc>
          <w:tcPr>
            <w:tcW w:w="467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F555673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Indicates that the enclosed speech was delivered more slowly than usual for the speaker.</w:t>
            </w:r>
          </w:p>
        </w:tc>
      </w:tr>
      <w:tr w:rsidR="00364D6E" w:rsidRPr="00364D6E" w14:paraId="17A4B87E" w14:textId="77777777" w:rsidTr="008B3D28">
        <w:trPr>
          <w:trHeight w:val="430"/>
        </w:trPr>
        <w:tc>
          <w:tcPr>
            <w:tcW w:w="141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5071405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</w:p>
        </w:tc>
        <w:tc>
          <w:tcPr>
            <w:tcW w:w="2551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B97ED9E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Degree symbol</w:t>
            </w:r>
          </w:p>
        </w:tc>
        <w:tc>
          <w:tcPr>
            <w:tcW w:w="467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E838C27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Indicates whisper or reduced volume speech.</w:t>
            </w:r>
          </w:p>
        </w:tc>
      </w:tr>
      <w:tr w:rsidR="00364D6E" w:rsidRPr="00364D6E" w14:paraId="424C0E8D" w14:textId="77777777" w:rsidTr="008B3D28">
        <w:trPr>
          <w:trHeight w:val="196"/>
        </w:trPr>
        <w:tc>
          <w:tcPr>
            <w:tcW w:w="141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5468B13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underline</w:t>
            </w:r>
          </w:p>
        </w:tc>
        <w:tc>
          <w:tcPr>
            <w:tcW w:w="2551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E520E74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Underlined text</w:t>
            </w:r>
          </w:p>
        </w:tc>
        <w:tc>
          <w:tcPr>
            <w:tcW w:w="467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D01349B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Indicates the speaker is emphasizing or stressing the speech.</w:t>
            </w:r>
          </w:p>
        </w:tc>
      </w:tr>
      <w:tr w:rsidR="00364D6E" w:rsidRPr="00364D6E" w14:paraId="36CCBB0D" w14:textId="77777777" w:rsidTr="008B3D28">
        <w:trPr>
          <w:trHeight w:val="119"/>
        </w:trPr>
        <w:tc>
          <w:tcPr>
            <w:tcW w:w="141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AD714CE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:::</w:t>
            </w:r>
          </w:p>
        </w:tc>
        <w:tc>
          <w:tcPr>
            <w:tcW w:w="2551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8461E05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Colon(s)</w:t>
            </w:r>
          </w:p>
        </w:tc>
        <w:tc>
          <w:tcPr>
            <w:tcW w:w="467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4FA70F9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Indicates prolongation of an utterance.</w:t>
            </w:r>
          </w:p>
        </w:tc>
      </w:tr>
      <w:tr w:rsidR="00364D6E" w:rsidRPr="00364D6E" w14:paraId="0CE849E0" w14:textId="77777777" w:rsidTr="008B3D28">
        <w:trPr>
          <w:trHeight w:val="429"/>
        </w:trPr>
        <w:tc>
          <w:tcPr>
            <w:tcW w:w="141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6730BD35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(text)</w:t>
            </w:r>
          </w:p>
        </w:tc>
        <w:tc>
          <w:tcPr>
            <w:tcW w:w="2551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3D79223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Parentheses</w:t>
            </w:r>
          </w:p>
        </w:tc>
        <w:tc>
          <w:tcPr>
            <w:tcW w:w="467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00E3A89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Speech that is unclear or in doubt in the transcript.</w:t>
            </w:r>
          </w:p>
        </w:tc>
      </w:tr>
      <w:tr w:rsidR="009A1629" w:rsidRPr="00364D6E" w14:paraId="2F00D969" w14:textId="77777777" w:rsidTr="008B3D28">
        <w:trPr>
          <w:trHeight w:val="551"/>
        </w:trPr>
        <w:tc>
          <w:tcPr>
            <w:tcW w:w="141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666E161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((italic text))</w:t>
            </w:r>
          </w:p>
        </w:tc>
        <w:tc>
          <w:tcPr>
            <w:tcW w:w="2551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3E11942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Double parentheses</w:t>
            </w:r>
          </w:p>
        </w:tc>
        <w:tc>
          <w:tcPr>
            <w:tcW w:w="4678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D92DCB5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 xml:space="preserve">Annotation of non-verbal activity. </w:t>
            </w:r>
          </w:p>
          <w:p w14:paraId="2629DC9A" w14:textId="77777777" w:rsidR="00D56063" w:rsidRPr="00364D6E" w:rsidRDefault="00D56063" w:rsidP="007D43CF">
            <w:pPr>
              <w:ind w:leftChars="43" w:left="27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4D6E">
              <w:rPr>
                <w:rFonts w:ascii="Times New Roman" w:hAnsi="Times New Roman" w:cs="Times New Roman"/>
                <w:sz w:val="18"/>
                <w:szCs w:val="18"/>
              </w:rPr>
              <w:t>Transcriber’s comment or explanation.</w:t>
            </w:r>
          </w:p>
        </w:tc>
      </w:tr>
    </w:tbl>
    <w:p w14:paraId="7E6F26D5" w14:textId="07522C8F" w:rsidR="00D56063" w:rsidRPr="00364D6E" w:rsidRDefault="00D56063" w:rsidP="007D43C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341C91A" w14:textId="0E577C2F" w:rsidR="00F86B4F" w:rsidRPr="00364D6E" w:rsidRDefault="00F86B4F" w:rsidP="00F86B4F">
      <w:pPr>
        <w:ind w:leftChars="23" w:left="48"/>
        <w:rPr>
          <w:rFonts w:ascii="Times New Roman" w:hAnsi="Times New Roman" w:cs="Times New Roman"/>
          <w:sz w:val="20"/>
          <w:szCs w:val="24"/>
        </w:rPr>
      </w:pPr>
      <w:r w:rsidRPr="00364D6E">
        <w:rPr>
          <w:rFonts w:ascii="Times New Roman" w:hAnsi="Times New Roman" w:cs="Times New Roman"/>
          <w:sz w:val="20"/>
          <w:szCs w:val="24"/>
        </w:rPr>
        <w:t xml:space="preserve">* Jefferson G. Transcription Notation. In J. Atkinson &amp; J. Heritage (Eds), </w:t>
      </w:r>
      <w:r w:rsidRPr="00364D6E">
        <w:rPr>
          <w:rFonts w:ascii="Times New Roman" w:hAnsi="Times New Roman" w:cs="Times New Roman"/>
          <w:iCs/>
          <w:sz w:val="20"/>
          <w:szCs w:val="24"/>
        </w:rPr>
        <w:t xml:space="preserve">Structures of Social Interaction. </w:t>
      </w:r>
      <w:r w:rsidRPr="00364D6E">
        <w:rPr>
          <w:rFonts w:ascii="Times New Roman" w:hAnsi="Times New Roman" w:cs="Times New Roman"/>
          <w:sz w:val="20"/>
          <w:szCs w:val="24"/>
        </w:rPr>
        <w:t>New York, Cambridge University Press, 1984</w:t>
      </w:r>
      <w:r w:rsidRPr="00364D6E">
        <w:rPr>
          <w:rFonts w:ascii="Times New Roman" w:hAnsi="Times New Roman" w:cs="Times New Roman"/>
          <w:iCs/>
          <w:sz w:val="20"/>
          <w:szCs w:val="24"/>
        </w:rPr>
        <w:t>, pp. ix-xvi</w:t>
      </w:r>
    </w:p>
    <w:p w14:paraId="76840F09" w14:textId="77777777" w:rsidR="00F86B4F" w:rsidRPr="00364D6E" w:rsidRDefault="00F86B4F" w:rsidP="007D43C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04EF4D6" w14:textId="6BAF7950" w:rsidR="00735D3C" w:rsidRPr="00364D6E" w:rsidRDefault="00735D3C">
      <w:pPr>
        <w:widowControl/>
        <w:jc w:val="left"/>
        <w:rPr>
          <w:rFonts w:ascii="Times New Roman" w:eastAsia="ＭＳ Ｐ明朝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35D3C" w:rsidRPr="00364D6E" w:rsidSect="00EE1ED1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0D788F" w14:textId="77777777" w:rsidR="00F56E39" w:rsidRDefault="00F56E39" w:rsidP="00820DA2">
      <w:r>
        <w:separator/>
      </w:r>
    </w:p>
  </w:endnote>
  <w:endnote w:type="continuationSeparator" w:id="0">
    <w:p w14:paraId="72D90225" w14:textId="77777777" w:rsidR="00F56E39" w:rsidRDefault="00F56E39" w:rsidP="00820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37804878"/>
      <w:docPartObj>
        <w:docPartGallery w:val="Page Numbers (Bottom of Page)"/>
        <w:docPartUnique/>
      </w:docPartObj>
    </w:sdtPr>
    <w:sdtEndPr/>
    <w:sdtContent>
      <w:p w14:paraId="3231AE68" w14:textId="3808E204" w:rsidR="0016490E" w:rsidRDefault="0016490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4D6E" w:rsidRPr="00364D6E">
          <w:rPr>
            <w:noProof/>
            <w:lang w:val="ja-JP"/>
          </w:rPr>
          <w:t>4</w:t>
        </w:r>
        <w:r>
          <w:fldChar w:fldCharType="end"/>
        </w:r>
      </w:p>
    </w:sdtContent>
  </w:sdt>
  <w:p w14:paraId="3A5650D2" w14:textId="77777777" w:rsidR="0016490E" w:rsidRDefault="0016490E">
    <w:pPr>
      <w:pStyle w:val="a5"/>
    </w:pPr>
  </w:p>
  <w:p w14:paraId="57ED760B" w14:textId="77777777" w:rsidR="0016490E" w:rsidRDefault="0016490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B226D1" w14:textId="77777777" w:rsidR="00F56E39" w:rsidRDefault="00F56E39" w:rsidP="00820DA2">
      <w:r>
        <w:separator/>
      </w:r>
    </w:p>
  </w:footnote>
  <w:footnote w:type="continuationSeparator" w:id="0">
    <w:p w14:paraId="5B3786D6" w14:textId="77777777" w:rsidR="00F56E39" w:rsidRDefault="00F56E39" w:rsidP="00820D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6269F"/>
    <w:multiLevelType w:val="hybridMultilevel"/>
    <w:tmpl w:val="3450402E"/>
    <w:lvl w:ilvl="0" w:tplc="3AAA04F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C0E18F0"/>
    <w:multiLevelType w:val="hybridMultilevel"/>
    <w:tmpl w:val="F5CAE276"/>
    <w:lvl w:ilvl="0" w:tplc="4ADA0594">
      <w:start w:val="1"/>
      <w:numFmt w:val="decimal"/>
      <w:lvlText w:val="%1)"/>
      <w:lvlJc w:val="left"/>
      <w:pPr>
        <w:ind w:left="360" w:hanging="360"/>
      </w:pPr>
      <w:rPr>
        <w:rFonts w:hint="default"/>
        <w:strike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F956F3D"/>
    <w:multiLevelType w:val="hybridMultilevel"/>
    <w:tmpl w:val="8CE6E0B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B1D198C"/>
    <w:multiLevelType w:val="hybridMultilevel"/>
    <w:tmpl w:val="F51265E0"/>
    <w:lvl w:ilvl="0" w:tplc="7466D222">
      <w:start w:val="1"/>
      <w:numFmt w:val="decimal"/>
      <w:lvlText w:val="%1."/>
      <w:lvlJc w:val="left"/>
      <w:pPr>
        <w:ind w:left="38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63" w:hanging="420"/>
      </w:pPr>
    </w:lvl>
    <w:lvl w:ilvl="2" w:tplc="04090011" w:tentative="1">
      <w:start w:val="1"/>
      <w:numFmt w:val="decimalEnclosedCircle"/>
      <w:lvlText w:val="%3"/>
      <w:lvlJc w:val="left"/>
      <w:pPr>
        <w:ind w:left="1283" w:hanging="420"/>
      </w:pPr>
    </w:lvl>
    <w:lvl w:ilvl="3" w:tplc="0409000F" w:tentative="1">
      <w:start w:val="1"/>
      <w:numFmt w:val="decimal"/>
      <w:lvlText w:val="%4."/>
      <w:lvlJc w:val="left"/>
      <w:pPr>
        <w:ind w:left="1703" w:hanging="420"/>
      </w:pPr>
    </w:lvl>
    <w:lvl w:ilvl="4" w:tplc="04090017" w:tentative="1">
      <w:start w:val="1"/>
      <w:numFmt w:val="aiueoFullWidth"/>
      <w:lvlText w:val="(%5)"/>
      <w:lvlJc w:val="left"/>
      <w:pPr>
        <w:ind w:left="2123" w:hanging="420"/>
      </w:pPr>
    </w:lvl>
    <w:lvl w:ilvl="5" w:tplc="04090011" w:tentative="1">
      <w:start w:val="1"/>
      <w:numFmt w:val="decimalEnclosedCircle"/>
      <w:lvlText w:val="%6"/>
      <w:lvlJc w:val="left"/>
      <w:pPr>
        <w:ind w:left="2543" w:hanging="420"/>
      </w:pPr>
    </w:lvl>
    <w:lvl w:ilvl="6" w:tplc="0409000F" w:tentative="1">
      <w:start w:val="1"/>
      <w:numFmt w:val="decimal"/>
      <w:lvlText w:val="%7."/>
      <w:lvlJc w:val="left"/>
      <w:pPr>
        <w:ind w:left="2963" w:hanging="420"/>
      </w:pPr>
    </w:lvl>
    <w:lvl w:ilvl="7" w:tplc="04090017" w:tentative="1">
      <w:start w:val="1"/>
      <w:numFmt w:val="aiueoFullWidth"/>
      <w:lvlText w:val="(%8)"/>
      <w:lvlJc w:val="left"/>
      <w:pPr>
        <w:ind w:left="3383" w:hanging="420"/>
      </w:pPr>
    </w:lvl>
    <w:lvl w:ilvl="8" w:tplc="04090011" w:tentative="1">
      <w:start w:val="1"/>
      <w:numFmt w:val="decimalEnclosedCircle"/>
      <w:lvlText w:val="%9"/>
      <w:lvlJc w:val="left"/>
      <w:pPr>
        <w:ind w:left="3803" w:hanging="420"/>
      </w:pPr>
    </w:lvl>
  </w:abstractNum>
  <w:abstractNum w:abstractNumId="4" w15:restartNumberingAfterBreak="0">
    <w:nsid w:val="3C461420"/>
    <w:multiLevelType w:val="hybridMultilevel"/>
    <w:tmpl w:val="01B82E88"/>
    <w:lvl w:ilvl="0" w:tplc="693EE9CE">
      <w:start w:val="1"/>
      <w:numFmt w:val="decimalFullWidth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4FE742F"/>
    <w:multiLevelType w:val="hybridMultilevel"/>
    <w:tmpl w:val="8732FA64"/>
    <w:lvl w:ilvl="0" w:tplc="8730D316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9772CC0"/>
    <w:multiLevelType w:val="hybridMultilevel"/>
    <w:tmpl w:val="C810887C"/>
    <w:lvl w:ilvl="0" w:tplc="77A69968">
      <w:start w:val="1"/>
      <w:numFmt w:val="decimalFullWidth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FD14517"/>
    <w:multiLevelType w:val="hybridMultilevel"/>
    <w:tmpl w:val="6D607254"/>
    <w:lvl w:ilvl="0" w:tplc="0409000F">
      <w:start w:val="1"/>
      <w:numFmt w:val="decimal"/>
      <w:lvlText w:val="%1."/>
      <w:lvlJc w:val="left"/>
      <w:pPr>
        <w:ind w:left="443" w:hanging="420"/>
      </w:pPr>
    </w:lvl>
    <w:lvl w:ilvl="1" w:tplc="04090017" w:tentative="1">
      <w:start w:val="1"/>
      <w:numFmt w:val="aiueoFullWidth"/>
      <w:lvlText w:val="(%2)"/>
      <w:lvlJc w:val="left"/>
      <w:pPr>
        <w:ind w:left="863" w:hanging="420"/>
      </w:pPr>
    </w:lvl>
    <w:lvl w:ilvl="2" w:tplc="04090011" w:tentative="1">
      <w:start w:val="1"/>
      <w:numFmt w:val="decimalEnclosedCircle"/>
      <w:lvlText w:val="%3"/>
      <w:lvlJc w:val="left"/>
      <w:pPr>
        <w:ind w:left="1283" w:hanging="420"/>
      </w:pPr>
    </w:lvl>
    <w:lvl w:ilvl="3" w:tplc="0409000F" w:tentative="1">
      <w:start w:val="1"/>
      <w:numFmt w:val="decimal"/>
      <w:lvlText w:val="%4."/>
      <w:lvlJc w:val="left"/>
      <w:pPr>
        <w:ind w:left="1703" w:hanging="420"/>
      </w:pPr>
    </w:lvl>
    <w:lvl w:ilvl="4" w:tplc="04090017" w:tentative="1">
      <w:start w:val="1"/>
      <w:numFmt w:val="aiueoFullWidth"/>
      <w:lvlText w:val="(%5)"/>
      <w:lvlJc w:val="left"/>
      <w:pPr>
        <w:ind w:left="2123" w:hanging="420"/>
      </w:pPr>
    </w:lvl>
    <w:lvl w:ilvl="5" w:tplc="04090011" w:tentative="1">
      <w:start w:val="1"/>
      <w:numFmt w:val="decimalEnclosedCircle"/>
      <w:lvlText w:val="%6"/>
      <w:lvlJc w:val="left"/>
      <w:pPr>
        <w:ind w:left="2543" w:hanging="420"/>
      </w:pPr>
    </w:lvl>
    <w:lvl w:ilvl="6" w:tplc="0409000F" w:tentative="1">
      <w:start w:val="1"/>
      <w:numFmt w:val="decimal"/>
      <w:lvlText w:val="%7."/>
      <w:lvlJc w:val="left"/>
      <w:pPr>
        <w:ind w:left="2963" w:hanging="420"/>
      </w:pPr>
    </w:lvl>
    <w:lvl w:ilvl="7" w:tplc="04090017" w:tentative="1">
      <w:start w:val="1"/>
      <w:numFmt w:val="aiueoFullWidth"/>
      <w:lvlText w:val="(%8)"/>
      <w:lvlJc w:val="left"/>
      <w:pPr>
        <w:ind w:left="3383" w:hanging="420"/>
      </w:pPr>
    </w:lvl>
    <w:lvl w:ilvl="8" w:tplc="04090011" w:tentative="1">
      <w:start w:val="1"/>
      <w:numFmt w:val="decimalEnclosedCircle"/>
      <w:lvlText w:val="%9"/>
      <w:lvlJc w:val="left"/>
      <w:pPr>
        <w:ind w:left="3803" w:hanging="420"/>
      </w:pPr>
    </w:lvl>
  </w:abstractNum>
  <w:abstractNum w:abstractNumId="8" w15:restartNumberingAfterBreak="0">
    <w:nsid w:val="695C3FD1"/>
    <w:multiLevelType w:val="hybridMultilevel"/>
    <w:tmpl w:val="1D20A144"/>
    <w:lvl w:ilvl="0" w:tplc="30EE8F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20A2F1A"/>
    <w:multiLevelType w:val="hybridMultilevel"/>
    <w:tmpl w:val="E40AE67C"/>
    <w:lvl w:ilvl="0" w:tplc="D5302F5A">
      <w:start w:val="3"/>
      <w:numFmt w:val="bullet"/>
      <w:lvlText w:val="●"/>
      <w:lvlJc w:val="left"/>
      <w:pPr>
        <w:ind w:left="502" w:hanging="360"/>
      </w:pPr>
      <w:rPr>
        <w:rFonts w:ascii="ＭＳ Ｐゴシック" w:eastAsia="ＭＳ Ｐゴシック" w:hAnsi="ＭＳ Ｐゴシック" w:cstheme="maj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98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0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4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6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0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22" w:hanging="420"/>
      </w:pPr>
      <w:rPr>
        <w:rFonts w:ascii="Wingdings" w:hAnsi="Wingdings" w:hint="default"/>
      </w:rPr>
    </w:lvl>
  </w:abstractNum>
  <w:abstractNum w:abstractNumId="10" w15:restartNumberingAfterBreak="0">
    <w:nsid w:val="78AD5A0B"/>
    <w:multiLevelType w:val="hybridMultilevel"/>
    <w:tmpl w:val="26D88FE6"/>
    <w:lvl w:ilvl="0" w:tplc="EEC0CE08">
      <w:start w:val="8"/>
      <w:numFmt w:val="bullet"/>
      <w:lvlText w:val="・"/>
      <w:lvlJc w:val="left"/>
      <w:pPr>
        <w:ind w:left="480" w:hanging="480"/>
      </w:pPr>
      <w:rPr>
        <w:rFonts w:ascii="ＭＳ Ｐゴシック" w:eastAsia="ＭＳ Ｐゴシック" w:hAnsi="ＭＳ Ｐゴシック" w:cstheme="minorBidi" w:hint="eastAsia"/>
        <w:color w:val="000000" w:themeColor="text1"/>
        <w:sz w:val="20"/>
        <w:szCs w:val="20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8"/>
  </w:num>
  <w:num w:numId="4">
    <w:abstractNumId w:val="1"/>
  </w:num>
  <w:num w:numId="5">
    <w:abstractNumId w:val="0"/>
  </w:num>
  <w:num w:numId="6">
    <w:abstractNumId w:val="6"/>
  </w:num>
  <w:num w:numId="7">
    <w:abstractNumId w:val="4"/>
  </w:num>
  <w:num w:numId="8">
    <w:abstractNumId w:val="9"/>
  </w:num>
  <w:num w:numId="9">
    <w:abstractNumId w:val="5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nl-NL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1NTYxMDU2NbYEAiUdpeDU4uLM/DyQAuNaAMnopzksAAAA"/>
  </w:docVars>
  <w:rsids>
    <w:rsidRoot w:val="00561F2A"/>
    <w:rsid w:val="000006EB"/>
    <w:rsid w:val="00000C13"/>
    <w:rsid w:val="00000EBF"/>
    <w:rsid w:val="00001332"/>
    <w:rsid w:val="00001780"/>
    <w:rsid w:val="00001962"/>
    <w:rsid w:val="000021C4"/>
    <w:rsid w:val="00002B5B"/>
    <w:rsid w:val="00002B9C"/>
    <w:rsid w:val="00002F6D"/>
    <w:rsid w:val="000057F5"/>
    <w:rsid w:val="0000637B"/>
    <w:rsid w:val="000065CF"/>
    <w:rsid w:val="00007219"/>
    <w:rsid w:val="000075FB"/>
    <w:rsid w:val="00007FC7"/>
    <w:rsid w:val="00011922"/>
    <w:rsid w:val="00011B00"/>
    <w:rsid w:val="00011EF5"/>
    <w:rsid w:val="0001239A"/>
    <w:rsid w:val="00012531"/>
    <w:rsid w:val="00013179"/>
    <w:rsid w:val="000141C4"/>
    <w:rsid w:val="000142CC"/>
    <w:rsid w:val="00015229"/>
    <w:rsid w:val="000156E3"/>
    <w:rsid w:val="00015C2B"/>
    <w:rsid w:val="00015D32"/>
    <w:rsid w:val="00016847"/>
    <w:rsid w:val="00016FC8"/>
    <w:rsid w:val="00020E66"/>
    <w:rsid w:val="0002168C"/>
    <w:rsid w:val="000219C2"/>
    <w:rsid w:val="00022D51"/>
    <w:rsid w:val="00023750"/>
    <w:rsid w:val="00023D5B"/>
    <w:rsid w:val="00023E74"/>
    <w:rsid w:val="00023F58"/>
    <w:rsid w:val="0002573B"/>
    <w:rsid w:val="00025CB3"/>
    <w:rsid w:val="0002618E"/>
    <w:rsid w:val="00026A7D"/>
    <w:rsid w:val="000275E3"/>
    <w:rsid w:val="00027A25"/>
    <w:rsid w:val="00027BC5"/>
    <w:rsid w:val="00030081"/>
    <w:rsid w:val="000310C7"/>
    <w:rsid w:val="000314C3"/>
    <w:rsid w:val="0003271F"/>
    <w:rsid w:val="000328B2"/>
    <w:rsid w:val="00033830"/>
    <w:rsid w:val="00033B8B"/>
    <w:rsid w:val="00034DA6"/>
    <w:rsid w:val="00036DAC"/>
    <w:rsid w:val="0003782E"/>
    <w:rsid w:val="00037E76"/>
    <w:rsid w:val="00040055"/>
    <w:rsid w:val="000407C3"/>
    <w:rsid w:val="0004095C"/>
    <w:rsid w:val="00041F3F"/>
    <w:rsid w:val="00042F7E"/>
    <w:rsid w:val="00043773"/>
    <w:rsid w:val="000441DC"/>
    <w:rsid w:val="000443E7"/>
    <w:rsid w:val="00044521"/>
    <w:rsid w:val="00045119"/>
    <w:rsid w:val="000455DB"/>
    <w:rsid w:val="000456A9"/>
    <w:rsid w:val="00045889"/>
    <w:rsid w:val="0004632A"/>
    <w:rsid w:val="00046359"/>
    <w:rsid w:val="00047602"/>
    <w:rsid w:val="00050804"/>
    <w:rsid w:val="000519C9"/>
    <w:rsid w:val="00051B6A"/>
    <w:rsid w:val="0005227D"/>
    <w:rsid w:val="0005249A"/>
    <w:rsid w:val="000525A8"/>
    <w:rsid w:val="00052B14"/>
    <w:rsid w:val="00053B68"/>
    <w:rsid w:val="00054C8F"/>
    <w:rsid w:val="000550D2"/>
    <w:rsid w:val="00056795"/>
    <w:rsid w:val="00056F4D"/>
    <w:rsid w:val="00057830"/>
    <w:rsid w:val="00060202"/>
    <w:rsid w:val="00061C61"/>
    <w:rsid w:val="00062360"/>
    <w:rsid w:val="000628BF"/>
    <w:rsid w:val="000639FB"/>
    <w:rsid w:val="0006410A"/>
    <w:rsid w:val="000649E0"/>
    <w:rsid w:val="00065935"/>
    <w:rsid w:val="00066A85"/>
    <w:rsid w:val="00073798"/>
    <w:rsid w:val="00074422"/>
    <w:rsid w:val="00074681"/>
    <w:rsid w:val="00075C40"/>
    <w:rsid w:val="00077CCB"/>
    <w:rsid w:val="0008017F"/>
    <w:rsid w:val="000815DC"/>
    <w:rsid w:val="0008184D"/>
    <w:rsid w:val="00082A99"/>
    <w:rsid w:val="00082B72"/>
    <w:rsid w:val="00082C03"/>
    <w:rsid w:val="00082C39"/>
    <w:rsid w:val="0008426E"/>
    <w:rsid w:val="000843EB"/>
    <w:rsid w:val="0008458B"/>
    <w:rsid w:val="00084749"/>
    <w:rsid w:val="0008544D"/>
    <w:rsid w:val="00085B78"/>
    <w:rsid w:val="00086082"/>
    <w:rsid w:val="00086431"/>
    <w:rsid w:val="0008643A"/>
    <w:rsid w:val="000865C1"/>
    <w:rsid w:val="000870CC"/>
    <w:rsid w:val="000871A3"/>
    <w:rsid w:val="00091C2D"/>
    <w:rsid w:val="0009298C"/>
    <w:rsid w:val="000931E1"/>
    <w:rsid w:val="0009334B"/>
    <w:rsid w:val="000935B6"/>
    <w:rsid w:val="00093B1A"/>
    <w:rsid w:val="00094144"/>
    <w:rsid w:val="00095DC5"/>
    <w:rsid w:val="000961BF"/>
    <w:rsid w:val="000962A1"/>
    <w:rsid w:val="000972EA"/>
    <w:rsid w:val="00097ADD"/>
    <w:rsid w:val="00097D51"/>
    <w:rsid w:val="00097F7F"/>
    <w:rsid w:val="000A1353"/>
    <w:rsid w:val="000A1808"/>
    <w:rsid w:val="000A2034"/>
    <w:rsid w:val="000A21B6"/>
    <w:rsid w:val="000A2AC3"/>
    <w:rsid w:val="000A3D69"/>
    <w:rsid w:val="000A4B7B"/>
    <w:rsid w:val="000A4DC3"/>
    <w:rsid w:val="000A6531"/>
    <w:rsid w:val="000B12A3"/>
    <w:rsid w:val="000B1A67"/>
    <w:rsid w:val="000B3167"/>
    <w:rsid w:val="000B343F"/>
    <w:rsid w:val="000B4C41"/>
    <w:rsid w:val="000B4DC6"/>
    <w:rsid w:val="000B5707"/>
    <w:rsid w:val="000B57D9"/>
    <w:rsid w:val="000B5940"/>
    <w:rsid w:val="000B594B"/>
    <w:rsid w:val="000B6C84"/>
    <w:rsid w:val="000B6D3D"/>
    <w:rsid w:val="000B7A7E"/>
    <w:rsid w:val="000C0716"/>
    <w:rsid w:val="000C0A8B"/>
    <w:rsid w:val="000C0F0A"/>
    <w:rsid w:val="000C16B4"/>
    <w:rsid w:val="000C188C"/>
    <w:rsid w:val="000C1D66"/>
    <w:rsid w:val="000C2E88"/>
    <w:rsid w:val="000C483D"/>
    <w:rsid w:val="000C4E9B"/>
    <w:rsid w:val="000C5893"/>
    <w:rsid w:val="000C5A54"/>
    <w:rsid w:val="000C5EBA"/>
    <w:rsid w:val="000C617D"/>
    <w:rsid w:val="000C6A49"/>
    <w:rsid w:val="000C6F9F"/>
    <w:rsid w:val="000C7DC8"/>
    <w:rsid w:val="000D2447"/>
    <w:rsid w:val="000D24F2"/>
    <w:rsid w:val="000D26FD"/>
    <w:rsid w:val="000D3300"/>
    <w:rsid w:val="000D49F6"/>
    <w:rsid w:val="000D561B"/>
    <w:rsid w:val="000D671E"/>
    <w:rsid w:val="000D6C00"/>
    <w:rsid w:val="000D70F6"/>
    <w:rsid w:val="000D77E1"/>
    <w:rsid w:val="000D79B7"/>
    <w:rsid w:val="000E000A"/>
    <w:rsid w:val="000E1CCB"/>
    <w:rsid w:val="000E1CE6"/>
    <w:rsid w:val="000E213B"/>
    <w:rsid w:val="000E241F"/>
    <w:rsid w:val="000E27D0"/>
    <w:rsid w:val="000E2F1D"/>
    <w:rsid w:val="000E337C"/>
    <w:rsid w:val="000E363D"/>
    <w:rsid w:val="000E4970"/>
    <w:rsid w:val="000E66E2"/>
    <w:rsid w:val="000E6C0C"/>
    <w:rsid w:val="000E77F0"/>
    <w:rsid w:val="000E7936"/>
    <w:rsid w:val="000E7B57"/>
    <w:rsid w:val="000F02B5"/>
    <w:rsid w:val="000F1F64"/>
    <w:rsid w:val="000F490E"/>
    <w:rsid w:val="000F4EF8"/>
    <w:rsid w:val="000F562C"/>
    <w:rsid w:val="000F57AE"/>
    <w:rsid w:val="000F5B0F"/>
    <w:rsid w:val="000F5E94"/>
    <w:rsid w:val="000F61B5"/>
    <w:rsid w:val="000F635F"/>
    <w:rsid w:val="000F6788"/>
    <w:rsid w:val="000F684D"/>
    <w:rsid w:val="000F687E"/>
    <w:rsid w:val="000F6E9C"/>
    <w:rsid w:val="000F7053"/>
    <w:rsid w:val="001015DF"/>
    <w:rsid w:val="00102CD1"/>
    <w:rsid w:val="00103112"/>
    <w:rsid w:val="00103B58"/>
    <w:rsid w:val="00103BD0"/>
    <w:rsid w:val="00103C4B"/>
    <w:rsid w:val="00103FEF"/>
    <w:rsid w:val="0010408F"/>
    <w:rsid w:val="001040B6"/>
    <w:rsid w:val="001041EE"/>
    <w:rsid w:val="00105B45"/>
    <w:rsid w:val="00105EAC"/>
    <w:rsid w:val="001068FD"/>
    <w:rsid w:val="00107057"/>
    <w:rsid w:val="0010737E"/>
    <w:rsid w:val="00107829"/>
    <w:rsid w:val="00107FA5"/>
    <w:rsid w:val="00110390"/>
    <w:rsid w:val="00110C64"/>
    <w:rsid w:val="001113F9"/>
    <w:rsid w:val="00111DB0"/>
    <w:rsid w:val="0011263C"/>
    <w:rsid w:val="001128F2"/>
    <w:rsid w:val="00112A75"/>
    <w:rsid w:val="00113393"/>
    <w:rsid w:val="00113AAE"/>
    <w:rsid w:val="00113B9A"/>
    <w:rsid w:val="00114262"/>
    <w:rsid w:val="001144C6"/>
    <w:rsid w:val="00114B18"/>
    <w:rsid w:val="001152BE"/>
    <w:rsid w:val="001157A2"/>
    <w:rsid w:val="001158DC"/>
    <w:rsid w:val="00116558"/>
    <w:rsid w:val="00117445"/>
    <w:rsid w:val="00117767"/>
    <w:rsid w:val="00117E06"/>
    <w:rsid w:val="00120B24"/>
    <w:rsid w:val="001219BA"/>
    <w:rsid w:val="00124977"/>
    <w:rsid w:val="00124E2A"/>
    <w:rsid w:val="001254F0"/>
    <w:rsid w:val="001261D6"/>
    <w:rsid w:val="00127919"/>
    <w:rsid w:val="00127B4A"/>
    <w:rsid w:val="001300A8"/>
    <w:rsid w:val="00130DFE"/>
    <w:rsid w:val="001312B3"/>
    <w:rsid w:val="001315CD"/>
    <w:rsid w:val="00132726"/>
    <w:rsid w:val="00133113"/>
    <w:rsid w:val="00134A04"/>
    <w:rsid w:val="00134DC9"/>
    <w:rsid w:val="001401F4"/>
    <w:rsid w:val="00140963"/>
    <w:rsid w:val="00140A7F"/>
    <w:rsid w:val="00140BB9"/>
    <w:rsid w:val="00141D38"/>
    <w:rsid w:val="00141F8D"/>
    <w:rsid w:val="0014250C"/>
    <w:rsid w:val="00142FF0"/>
    <w:rsid w:val="00143BA4"/>
    <w:rsid w:val="00144EBF"/>
    <w:rsid w:val="00145590"/>
    <w:rsid w:val="001458C5"/>
    <w:rsid w:val="00145B5C"/>
    <w:rsid w:val="00146331"/>
    <w:rsid w:val="00146A10"/>
    <w:rsid w:val="00147AE3"/>
    <w:rsid w:val="00147D62"/>
    <w:rsid w:val="00147F79"/>
    <w:rsid w:val="00150815"/>
    <w:rsid w:val="0015083E"/>
    <w:rsid w:val="0015090B"/>
    <w:rsid w:val="00151470"/>
    <w:rsid w:val="0015165F"/>
    <w:rsid w:val="00151F44"/>
    <w:rsid w:val="0015200C"/>
    <w:rsid w:val="00153515"/>
    <w:rsid w:val="00153691"/>
    <w:rsid w:val="001536C6"/>
    <w:rsid w:val="00153934"/>
    <w:rsid w:val="00153D3F"/>
    <w:rsid w:val="00153FC8"/>
    <w:rsid w:val="00154117"/>
    <w:rsid w:val="00154209"/>
    <w:rsid w:val="001542AE"/>
    <w:rsid w:val="00154E14"/>
    <w:rsid w:val="0015570B"/>
    <w:rsid w:val="00155982"/>
    <w:rsid w:val="00155E70"/>
    <w:rsid w:val="00156BF4"/>
    <w:rsid w:val="00156C63"/>
    <w:rsid w:val="001574F4"/>
    <w:rsid w:val="001578A5"/>
    <w:rsid w:val="0015794F"/>
    <w:rsid w:val="00160823"/>
    <w:rsid w:val="00161198"/>
    <w:rsid w:val="0016121C"/>
    <w:rsid w:val="00161633"/>
    <w:rsid w:val="0016163D"/>
    <w:rsid w:val="00161D45"/>
    <w:rsid w:val="00162170"/>
    <w:rsid w:val="00162A08"/>
    <w:rsid w:val="001631B2"/>
    <w:rsid w:val="00163D59"/>
    <w:rsid w:val="00164337"/>
    <w:rsid w:val="001643FF"/>
    <w:rsid w:val="0016490E"/>
    <w:rsid w:val="00164B49"/>
    <w:rsid w:val="001654C9"/>
    <w:rsid w:val="001655D7"/>
    <w:rsid w:val="001668A0"/>
    <w:rsid w:val="00167B02"/>
    <w:rsid w:val="0017014D"/>
    <w:rsid w:val="00170EC5"/>
    <w:rsid w:val="001710C2"/>
    <w:rsid w:val="001723C7"/>
    <w:rsid w:val="001732F9"/>
    <w:rsid w:val="0017346F"/>
    <w:rsid w:val="00173692"/>
    <w:rsid w:val="0017417D"/>
    <w:rsid w:val="001751F1"/>
    <w:rsid w:val="0017647F"/>
    <w:rsid w:val="00176ACA"/>
    <w:rsid w:val="00177606"/>
    <w:rsid w:val="001776D7"/>
    <w:rsid w:val="00177BA2"/>
    <w:rsid w:val="00181F3B"/>
    <w:rsid w:val="00182546"/>
    <w:rsid w:val="0018270F"/>
    <w:rsid w:val="001837E4"/>
    <w:rsid w:val="001837E5"/>
    <w:rsid w:val="00183FF1"/>
    <w:rsid w:val="0018465C"/>
    <w:rsid w:val="0018502C"/>
    <w:rsid w:val="00185FBF"/>
    <w:rsid w:val="00186B9D"/>
    <w:rsid w:val="0018714F"/>
    <w:rsid w:val="00187BE8"/>
    <w:rsid w:val="00191905"/>
    <w:rsid w:val="00192096"/>
    <w:rsid w:val="00192C2F"/>
    <w:rsid w:val="00192E94"/>
    <w:rsid w:val="001937E5"/>
    <w:rsid w:val="00195177"/>
    <w:rsid w:val="00195437"/>
    <w:rsid w:val="00196504"/>
    <w:rsid w:val="001973BB"/>
    <w:rsid w:val="001A1029"/>
    <w:rsid w:val="001A12A0"/>
    <w:rsid w:val="001A2607"/>
    <w:rsid w:val="001A317C"/>
    <w:rsid w:val="001A3781"/>
    <w:rsid w:val="001A3BC7"/>
    <w:rsid w:val="001A3C00"/>
    <w:rsid w:val="001A3C17"/>
    <w:rsid w:val="001A3DAB"/>
    <w:rsid w:val="001A5181"/>
    <w:rsid w:val="001A561D"/>
    <w:rsid w:val="001A6245"/>
    <w:rsid w:val="001A6776"/>
    <w:rsid w:val="001B0539"/>
    <w:rsid w:val="001B0A9A"/>
    <w:rsid w:val="001B1383"/>
    <w:rsid w:val="001B1794"/>
    <w:rsid w:val="001B27EF"/>
    <w:rsid w:val="001B2D3E"/>
    <w:rsid w:val="001B42EE"/>
    <w:rsid w:val="001B43B8"/>
    <w:rsid w:val="001B5759"/>
    <w:rsid w:val="001B5BF6"/>
    <w:rsid w:val="001B6321"/>
    <w:rsid w:val="001B685F"/>
    <w:rsid w:val="001B757E"/>
    <w:rsid w:val="001B7BC1"/>
    <w:rsid w:val="001B7F9A"/>
    <w:rsid w:val="001C00F2"/>
    <w:rsid w:val="001C08F1"/>
    <w:rsid w:val="001C16D5"/>
    <w:rsid w:val="001C1827"/>
    <w:rsid w:val="001C262A"/>
    <w:rsid w:val="001C2761"/>
    <w:rsid w:val="001C2AFB"/>
    <w:rsid w:val="001C2FF7"/>
    <w:rsid w:val="001C3D83"/>
    <w:rsid w:val="001C3FAC"/>
    <w:rsid w:val="001C416E"/>
    <w:rsid w:val="001C4458"/>
    <w:rsid w:val="001C543F"/>
    <w:rsid w:val="001C5BDA"/>
    <w:rsid w:val="001C5C87"/>
    <w:rsid w:val="001C6020"/>
    <w:rsid w:val="001D13CF"/>
    <w:rsid w:val="001D18B4"/>
    <w:rsid w:val="001D18BB"/>
    <w:rsid w:val="001D1D6B"/>
    <w:rsid w:val="001D2B62"/>
    <w:rsid w:val="001D3255"/>
    <w:rsid w:val="001D4461"/>
    <w:rsid w:val="001D4CC8"/>
    <w:rsid w:val="001D6171"/>
    <w:rsid w:val="001D6C0C"/>
    <w:rsid w:val="001D77E7"/>
    <w:rsid w:val="001E018C"/>
    <w:rsid w:val="001E109E"/>
    <w:rsid w:val="001E10FF"/>
    <w:rsid w:val="001E11A6"/>
    <w:rsid w:val="001E18F8"/>
    <w:rsid w:val="001E3CED"/>
    <w:rsid w:val="001E4943"/>
    <w:rsid w:val="001E5411"/>
    <w:rsid w:val="001E623C"/>
    <w:rsid w:val="001E714F"/>
    <w:rsid w:val="001F00B0"/>
    <w:rsid w:val="001F08C9"/>
    <w:rsid w:val="001F10B3"/>
    <w:rsid w:val="001F168D"/>
    <w:rsid w:val="001F2083"/>
    <w:rsid w:val="001F282F"/>
    <w:rsid w:val="001F44A4"/>
    <w:rsid w:val="001F44DC"/>
    <w:rsid w:val="001F4866"/>
    <w:rsid w:val="001F4E65"/>
    <w:rsid w:val="001F5ACD"/>
    <w:rsid w:val="001F62E5"/>
    <w:rsid w:val="001F65C3"/>
    <w:rsid w:val="001F680F"/>
    <w:rsid w:val="001F6DB6"/>
    <w:rsid w:val="001F6E09"/>
    <w:rsid w:val="001F7075"/>
    <w:rsid w:val="001F7320"/>
    <w:rsid w:val="001F7E8E"/>
    <w:rsid w:val="00200029"/>
    <w:rsid w:val="0020043B"/>
    <w:rsid w:val="00201517"/>
    <w:rsid w:val="0020190E"/>
    <w:rsid w:val="00202560"/>
    <w:rsid w:val="0020264D"/>
    <w:rsid w:val="00202651"/>
    <w:rsid w:val="00202988"/>
    <w:rsid w:val="00203135"/>
    <w:rsid w:val="002037B5"/>
    <w:rsid w:val="00203C9F"/>
    <w:rsid w:val="00203F98"/>
    <w:rsid w:val="00204299"/>
    <w:rsid w:val="00204591"/>
    <w:rsid w:val="00204A24"/>
    <w:rsid w:val="002051A1"/>
    <w:rsid w:val="002056F9"/>
    <w:rsid w:val="00206A82"/>
    <w:rsid w:val="00207509"/>
    <w:rsid w:val="00207708"/>
    <w:rsid w:val="002103C6"/>
    <w:rsid w:val="0021057C"/>
    <w:rsid w:val="00210B75"/>
    <w:rsid w:val="00211F73"/>
    <w:rsid w:val="00212458"/>
    <w:rsid w:val="00212DF1"/>
    <w:rsid w:val="002140C7"/>
    <w:rsid w:val="0021487A"/>
    <w:rsid w:val="00214CFA"/>
    <w:rsid w:val="00215338"/>
    <w:rsid w:val="0021598F"/>
    <w:rsid w:val="00215D12"/>
    <w:rsid w:val="00215E51"/>
    <w:rsid w:val="00216640"/>
    <w:rsid w:val="00216761"/>
    <w:rsid w:val="00217B8E"/>
    <w:rsid w:val="00220792"/>
    <w:rsid w:val="0022119D"/>
    <w:rsid w:val="0022167A"/>
    <w:rsid w:val="002216B9"/>
    <w:rsid w:val="00222BF9"/>
    <w:rsid w:val="0022304D"/>
    <w:rsid w:val="0022425D"/>
    <w:rsid w:val="00225D26"/>
    <w:rsid w:val="002270F0"/>
    <w:rsid w:val="002271A7"/>
    <w:rsid w:val="00227809"/>
    <w:rsid w:val="00227AE1"/>
    <w:rsid w:val="00230481"/>
    <w:rsid w:val="00232AFB"/>
    <w:rsid w:val="00232B8F"/>
    <w:rsid w:val="0023351C"/>
    <w:rsid w:val="00235CDA"/>
    <w:rsid w:val="00235E62"/>
    <w:rsid w:val="0023618A"/>
    <w:rsid w:val="00236271"/>
    <w:rsid w:val="00236411"/>
    <w:rsid w:val="00237F6E"/>
    <w:rsid w:val="00241062"/>
    <w:rsid w:val="002416BE"/>
    <w:rsid w:val="00241DCB"/>
    <w:rsid w:val="00241FDC"/>
    <w:rsid w:val="0024275D"/>
    <w:rsid w:val="00243A2B"/>
    <w:rsid w:val="00243D28"/>
    <w:rsid w:val="00243D6F"/>
    <w:rsid w:val="0024441B"/>
    <w:rsid w:val="00245397"/>
    <w:rsid w:val="002458D2"/>
    <w:rsid w:val="00245E10"/>
    <w:rsid w:val="00246126"/>
    <w:rsid w:val="00246BE5"/>
    <w:rsid w:val="002501B9"/>
    <w:rsid w:val="0025074C"/>
    <w:rsid w:val="00251181"/>
    <w:rsid w:val="002519EE"/>
    <w:rsid w:val="00254E32"/>
    <w:rsid w:val="002551DA"/>
    <w:rsid w:val="002558ED"/>
    <w:rsid w:val="00256282"/>
    <w:rsid w:val="0025689E"/>
    <w:rsid w:val="00256BC0"/>
    <w:rsid w:val="00257582"/>
    <w:rsid w:val="002576BB"/>
    <w:rsid w:val="002612B3"/>
    <w:rsid w:val="00261720"/>
    <w:rsid w:val="002619A6"/>
    <w:rsid w:val="00262B60"/>
    <w:rsid w:val="00262CEB"/>
    <w:rsid w:val="0026314E"/>
    <w:rsid w:val="00263FE4"/>
    <w:rsid w:val="00264B6B"/>
    <w:rsid w:val="00265226"/>
    <w:rsid w:val="002655F2"/>
    <w:rsid w:val="002657F7"/>
    <w:rsid w:val="00265C0C"/>
    <w:rsid w:val="00267D97"/>
    <w:rsid w:val="002703AE"/>
    <w:rsid w:val="002706A0"/>
    <w:rsid w:val="00271125"/>
    <w:rsid w:val="00271BDB"/>
    <w:rsid w:val="00273F5C"/>
    <w:rsid w:val="00274DE7"/>
    <w:rsid w:val="00274DFE"/>
    <w:rsid w:val="00275A0D"/>
    <w:rsid w:val="00276CD6"/>
    <w:rsid w:val="0027719C"/>
    <w:rsid w:val="002771D4"/>
    <w:rsid w:val="002774BE"/>
    <w:rsid w:val="002778CC"/>
    <w:rsid w:val="00277CA7"/>
    <w:rsid w:val="00277EAE"/>
    <w:rsid w:val="00277F17"/>
    <w:rsid w:val="00280CCF"/>
    <w:rsid w:val="00282FD6"/>
    <w:rsid w:val="002833F6"/>
    <w:rsid w:val="0028372C"/>
    <w:rsid w:val="00285AE3"/>
    <w:rsid w:val="00285E36"/>
    <w:rsid w:val="00286544"/>
    <w:rsid w:val="0028684C"/>
    <w:rsid w:val="00286966"/>
    <w:rsid w:val="00286F4C"/>
    <w:rsid w:val="0028718F"/>
    <w:rsid w:val="0028743C"/>
    <w:rsid w:val="002879CC"/>
    <w:rsid w:val="002900D7"/>
    <w:rsid w:val="002904DF"/>
    <w:rsid w:val="002929E2"/>
    <w:rsid w:val="0029307A"/>
    <w:rsid w:val="002938CF"/>
    <w:rsid w:val="002946ED"/>
    <w:rsid w:val="00294724"/>
    <w:rsid w:val="002957EF"/>
    <w:rsid w:val="002966C3"/>
    <w:rsid w:val="00296993"/>
    <w:rsid w:val="00297E44"/>
    <w:rsid w:val="002A1821"/>
    <w:rsid w:val="002A1C83"/>
    <w:rsid w:val="002A22A5"/>
    <w:rsid w:val="002A2864"/>
    <w:rsid w:val="002A2C4B"/>
    <w:rsid w:val="002A30EE"/>
    <w:rsid w:val="002A344A"/>
    <w:rsid w:val="002A4239"/>
    <w:rsid w:val="002A5B48"/>
    <w:rsid w:val="002A67E8"/>
    <w:rsid w:val="002A6CC0"/>
    <w:rsid w:val="002A6CF0"/>
    <w:rsid w:val="002A6FE9"/>
    <w:rsid w:val="002A760C"/>
    <w:rsid w:val="002A7B42"/>
    <w:rsid w:val="002B0150"/>
    <w:rsid w:val="002B07E6"/>
    <w:rsid w:val="002B10DB"/>
    <w:rsid w:val="002B12D3"/>
    <w:rsid w:val="002B2473"/>
    <w:rsid w:val="002B282B"/>
    <w:rsid w:val="002B2B8A"/>
    <w:rsid w:val="002B466A"/>
    <w:rsid w:val="002B54B7"/>
    <w:rsid w:val="002B7017"/>
    <w:rsid w:val="002C0ECA"/>
    <w:rsid w:val="002C1665"/>
    <w:rsid w:val="002C1E0E"/>
    <w:rsid w:val="002C301B"/>
    <w:rsid w:val="002C336E"/>
    <w:rsid w:val="002C405F"/>
    <w:rsid w:val="002C49BB"/>
    <w:rsid w:val="002C4CA3"/>
    <w:rsid w:val="002C5274"/>
    <w:rsid w:val="002C5C7A"/>
    <w:rsid w:val="002C603E"/>
    <w:rsid w:val="002C6247"/>
    <w:rsid w:val="002C63FA"/>
    <w:rsid w:val="002C6677"/>
    <w:rsid w:val="002C7021"/>
    <w:rsid w:val="002D024D"/>
    <w:rsid w:val="002D1174"/>
    <w:rsid w:val="002D1D01"/>
    <w:rsid w:val="002D2AC7"/>
    <w:rsid w:val="002D3238"/>
    <w:rsid w:val="002D5365"/>
    <w:rsid w:val="002D62AA"/>
    <w:rsid w:val="002D6387"/>
    <w:rsid w:val="002D647C"/>
    <w:rsid w:val="002D6941"/>
    <w:rsid w:val="002D7BC0"/>
    <w:rsid w:val="002E0FF9"/>
    <w:rsid w:val="002E1149"/>
    <w:rsid w:val="002E1309"/>
    <w:rsid w:val="002E147F"/>
    <w:rsid w:val="002E2D5F"/>
    <w:rsid w:val="002E7B7A"/>
    <w:rsid w:val="002F0741"/>
    <w:rsid w:val="002F09FE"/>
    <w:rsid w:val="002F0F3E"/>
    <w:rsid w:val="002F1A98"/>
    <w:rsid w:val="002F235E"/>
    <w:rsid w:val="002F248F"/>
    <w:rsid w:val="002F2CC4"/>
    <w:rsid w:val="002F33EE"/>
    <w:rsid w:val="002F3CDA"/>
    <w:rsid w:val="002F3F69"/>
    <w:rsid w:val="002F4001"/>
    <w:rsid w:val="002F42D5"/>
    <w:rsid w:val="002F4DA7"/>
    <w:rsid w:val="002F5533"/>
    <w:rsid w:val="002F565F"/>
    <w:rsid w:val="002F580D"/>
    <w:rsid w:val="002F6D39"/>
    <w:rsid w:val="002F79A7"/>
    <w:rsid w:val="002F7A45"/>
    <w:rsid w:val="0030036D"/>
    <w:rsid w:val="003005DE"/>
    <w:rsid w:val="0030063F"/>
    <w:rsid w:val="0030094D"/>
    <w:rsid w:val="00300B99"/>
    <w:rsid w:val="0030113C"/>
    <w:rsid w:val="00301762"/>
    <w:rsid w:val="003023C8"/>
    <w:rsid w:val="00303108"/>
    <w:rsid w:val="00304737"/>
    <w:rsid w:val="00306017"/>
    <w:rsid w:val="003076D0"/>
    <w:rsid w:val="00307DB1"/>
    <w:rsid w:val="00310876"/>
    <w:rsid w:val="003114D0"/>
    <w:rsid w:val="0031158E"/>
    <w:rsid w:val="003115AC"/>
    <w:rsid w:val="00312621"/>
    <w:rsid w:val="00313067"/>
    <w:rsid w:val="0031365B"/>
    <w:rsid w:val="00313C7C"/>
    <w:rsid w:val="00313F55"/>
    <w:rsid w:val="00314182"/>
    <w:rsid w:val="00314F59"/>
    <w:rsid w:val="00315001"/>
    <w:rsid w:val="00315126"/>
    <w:rsid w:val="00315263"/>
    <w:rsid w:val="003154CE"/>
    <w:rsid w:val="00316A3F"/>
    <w:rsid w:val="00316B69"/>
    <w:rsid w:val="0031776D"/>
    <w:rsid w:val="00317EB0"/>
    <w:rsid w:val="00317FE4"/>
    <w:rsid w:val="003200BF"/>
    <w:rsid w:val="003202BA"/>
    <w:rsid w:val="00320A7E"/>
    <w:rsid w:val="00323B25"/>
    <w:rsid w:val="0032457D"/>
    <w:rsid w:val="00324F32"/>
    <w:rsid w:val="00326117"/>
    <w:rsid w:val="00326B37"/>
    <w:rsid w:val="003277F4"/>
    <w:rsid w:val="003279B3"/>
    <w:rsid w:val="00327B7A"/>
    <w:rsid w:val="00327BC8"/>
    <w:rsid w:val="0033027A"/>
    <w:rsid w:val="00330885"/>
    <w:rsid w:val="003315A9"/>
    <w:rsid w:val="003316AD"/>
    <w:rsid w:val="00331864"/>
    <w:rsid w:val="00331BD1"/>
    <w:rsid w:val="00332B84"/>
    <w:rsid w:val="00332E1C"/>
    <w:rsid w:val="003332D4"/>
    <w:rsid w:val="00333B38"/>
    <w:rsid w:val="00333CCC"/>
    <w:rsid w:val="00337A5F"/>
    <w:rsid w:val="00340A3A"/>
    <w:rsid w:val="003413D3"/>
    <w:rsid w:val="0034193F"/>
    <w:rsid w:val="00341C8E"/>
    <w:rsid w:val="00341FF0"/>
    <w:rsid w:val="00342D97"/>
    <w:rsid w:val="00342F95"/>
    <w:rsid w:val="00343281"/>
    <w:rsid w:val="00343831"/>
    <w:rsid w:val="003442E1"/>
    <w:rsid w:val="0034499D"/>
    <w:rsid w:val="003450DC"/>
    <w:rsid w:val="00346846"/>
    <w:rsid w:val="00346C2C"/>
    <w:rsid w:val="003472EB"/>
    <w:rsid w:val="003528B3"/>
    <w:rsid w:val="00352C74"/>
    <w:rsid w:val="00352FEF"/>
    <w:rsid w:val="003530A5"/>
    <w:rsid w:val="00353AB0"/>
    <w:rsid w:val="00353BB1"/>
    <w:rsid w:val="00353D13"/>
    <w:rsid w:val="00355D6B"/>
    <w:rsid w:val="00355DFB"/>
    <w:rsid w:val="00357C31"/>
    <w:rsid w:val="00357E9A"/>
    <w:rsid w:val="00360928"/>
    <w:rsid w:val="00360E90"/>
    <w:rsid w:val="00361A59"/>
    <w:rsid w:val="00363F21"/>
    <w:rsid w:val="0036462C"/>
    <w:rsid w:val="00364821"/>
    <w:rsid w:val="00364D2A"/>
    <w:rsid w:val="00364D6E"/>
    <w:rsid w:val="003673E2"/>
    <w:rsid w:val="00367584"/>
    <w:rsid w:val="0036775B"/>
    <w:rsid w:val="00370C9E"/>
    <w:rsid w:val="00371811"/>
    <w:rsid w:val="003718BB"/>
    <w:rsid w:val="00371AD7"/>
    <w:rsid w:val="00371BC5"/>
    <w:rsid w:val="0037219B"/>
    <w:rsid w:val="00372F09"/>
    <w:rsid w:val="003733FD"/>
    <w:rsid w:val="0037382B"/>
    <w:rsid w:val="00374130"/>
    <w:rsid w:val="00375AA7"/>
    <w:rsid w:val="00376EF9"/>
    <w:rsid w:val="00380599"/>
    <w:rsid w:val="003805DD"/>
    <w:rsid w:val="003807CE"/>
    <w:rsid w:val="00380990"/>
    <w:rsid w:val="003810AF"/>
    <w:rsid w:val="00381569"/>
    <w:rsid w:val="00381A87"/>
    <w:rsid w:val="003820FA"/>
    <w:rsid w:val="00382B0E"/>
    <w:rsid w:val="003830D3"/>
    <w:rsid w:val="00383AD5"/>
    <w:rsid w:val="003840A8"/>
    <w:rsid w:val="00385346"/>
    <w:rsid w:val="0038610F"/>
    <w:rsid w:val="003866F7"/>
    <w:rsid w:val="00386E07"/>
    <w:rsid w:val="003875FD"/>
    <w:rsid w:val="00387C15"/>
    <w:rsid w:val="0039034A"/>
    <w:rsid w:val="00392F9A"/>
    <w:rsid w:val="003939DC"/>
    <w:rsid w:val="00393C1D"/>
    <w:rsid w:val="0039492E"/>
    <w:rsid w:val="00396145"/>
    <w:rsid w:val="00396175"/>
    <w:rsid w:val="0039632C"/>
    <w:rsid w:val="00397482"/>
    <w:rsid w:val="00397517"/>
    <w:rsid w:val="00397EB6"/>
    <w:rsid w:val="003A02C6"/>
    <w:rsid w:val="003A0C07"/>
    <w:rsid w:val="003A1429"/>
    <w:rsid w:val="003A2571"/>
    <w:rsid w:val="003A28E0"/>
    <w:rsid w:val="003A2BE1"/>
    <w:rsid w:val="003A2C27"/>
    <w:rsid w:val="003A4311"/>
    <w:rsid w:val="003A4CD7"/>
    <w:rsid w:val="003A56D5"/>
    <w:rsid w:val="003A68E2"/>
    <w:rsid w:val="003A68EA"/>
    <w:rsid w:val="003A78BA"/>
    <w:rsid w:val="003B0387"/>
    <w:rsid w:val="003B048E"/>
    <w:rsid w:val="003B1961"/>
    <w:rsid w:val="003B2341"/>
    <w:rsid w:val="003B25F4"/>
    <w:rsid w:val="003B428C"/>
    <w:rsid w:val="003B4676"/>
    <w:rsid w:val="003B46DA"/>
    <w:rsid w:val="003B5E22"/>
    <w:rsid w:val="003B5F90"/>
    <w:rsid w:val="003B7EF7"/>
    <w:rsid w:val="003B7FC4"/>
    <w:rsid w:val="003C0522"/>
    <w:rsid w:val="003C087E"/>
    <w:rsid w:val="003C2A3F"/>
    <w:rsid w:val="003C2AD9"/>
    <w:rsid w:val="003C5158"/>
    <w:rsid w:val="003C61B6"/>
    <w:rsid w:val="003C6A05"/>
    <w:rsid w:val="003C740F"/>
    <w:rsid w:val="003C7685"/>
    <w:rsid w:val="003C78B5"/>
    <w:rsid w:val="003D0B65"/>
    <w:rsid w:val="003D0FE9"/>
    <w:rsid w:val="003D1281"/>
    <w:rsid w:val="003D142A"/>
    <w:rsid w:val="003D1F34"/>
    <w:rsid w:val="003D2904"/>
    <w:rsid w:val="003D292A"/>
    <w:rsid w:val="003D3633"/>
    <w:rsid w:val="003D3EF7"/>
    <w:rsid w:val="003D4166"/>
    <w:rsid w:val="003D4BCF"/>
    <w:rsid w:val="003D4D8C"/>
    <w:rsid w:val="003D568B"/>
    <w:rsid w:val="003E00BA"/>
    <w:rsid w:val="003E06EA"/>
    <w:rsid w:val="003E07BE"/>
    <w:rsid w:val="003E2255"/>
    <w:rsid w:val="003E3C60"/>
    <w:rsid w:val="003E5200"/>
    <w:rsid w:val="003E5D0F"/>
    <w:rsid w:val="003E625C"/>
    <w:rsid w:val="003E6527"/>
    <w:rsid w:val="003E731E"/>
    <w:rsid w:val="003F0FAC"/>
    <w:rsid w:val="003F0FB7"/>
    <w:rsid w:val="003F1279"/>
    <w:rsid w:val="003F2088"/>
    <w:rsid w:val="003F2652"/>
    <w:rsid w:val="003F2ECA"/>
    <w:rsid w:val="003F5462"/>
    <w:rsid w:val="003F6988"/>
    <w:rsid w:val="003F6C2F"/>
    <w:rsid w:val="003F7000"/>
    <w:rsid w:val="00400310"/>
    <w:rsid w:val="00400443"/>
    <w:rsid w:val="004008C1"/>
    <w:rsid w:val="004009F7"/>
    <w:rsid w:val="00401F38"/>
    <w:rsid w:val="00402ECD"/>
    <w:rsid w:val="00403A80"/>
    <w:rsid w:val="00403DFD"/>
    <w:rsid w:val="00404A63"/>
    <w:rsid w:val="004052B5"/>
    <w:rsid w:val="00405B1B"/>
    <w:rsid w:val="00406733"/>
    <w:rsid w:val="00406817"/>
    <w:rsid w:val="0040685A"/>
    <w:rsid w:val="00407272"/>
    <w:rsid w:val="00407372"/>
    <w:rsid w:val="004103A6"/>
    <w:rsid w:val="00410899"/>
    <w:rsid w:val="0041108E"/>
    <w:rsid w:val="00411449"/>
    <w:rsid w:val="00411745"/>
    <w:rsid w:val="00412263"/>
    <w:rsid w:val="0041248C"/>
    <w:rsid w:val="00412BD0"/>
    <w:rsid w:val="0041676D"/>
    <w:rsid w:val="004174D2"/>
    <w:rsid w:val="00417636"/>
    <w:rsid w:val="00420C26"/>
    <w:rsid w:val="00420D42"/>
    <w:rsid w:val="004223EB"/>
    <w:rsid w:val="004229DB"/>
    <w:rsid w:val="0042470D"/>
    <w:rsid w:val="004249F5"/>
    <w:rsid w:val="0042515E"/>
    <w:rsid w:val="004256C3"/>
    <w:rsid w:val="00426607"/>
    <w:rsid w:val="00426F89"/>
    <w:rsid w:val="00427086"/>
    <w:rsid w:val="0042763E"/>
    <w:rsid w:val="00427941"/>
    <w:rsid w:val="00427CF4"/>
    <w:rsid w:val="00427FB5"/>
    <w:rsid w:val="00431CD2"/>
    <w:rsid w:val="00432308"/>
    <w:rsid w:val="00433BFB"/>
    <w:rsid w:val="004351C7"/>
    <w:rsid w:val="004354E7"/>
    <w:rsid w:val="00435DAC"/>
    <w:rsid w:val="00436116"/>
    <w:rsid w:val="004367ED"/>
    <w:rsid w:val="004409AA"/>
    <w:rsid w:val="004411F7"/>
    <w:rsid w:val="00441328"/>
    <w:rsid w:val="00441412"/>
    <w:rsid w:val="004414FD"/>
    <w:rsid w:val="0044166A"/>
    <w:rsid w:val="0044226E"/>
    <w:rsid w:val="00442778"/>
    <w:rsid w:val="004429BC"/>
    <w:rsid w:val="00443651"/>
    <w:rsid w:val="004437B7"/>
    <w:rsid w:val="00444206"/>
    <w:rsid w:val="0044456C"/>
    <w:rsid w:val="00445E94"/>
    <w:rsid w:val="00446923"/>
    <w:rsid w:val="00447401"/>
    <w:rsid w:val="004478F1"/>
    <w:rsid w:val="0045224C"/>
    <w:rsid w:val="00452538"/>
    <w:rsid w:val="00452A36"/>
    <w:rsid w:val="00452D91"/>
    <w:rsid w:val="00452F3B"/>
    <w:rsid w:val="00453970"/>
    <w:rsid w:val="00453DAA"/>
    <w:rsid w:val="00454A04"/>
    <w:rsid w:val="00455941"/>
    <w:rsid w:val="00457082"/>
    <w:rsid w:val="00457224"/>
    <w:rsid w:val="004572F9"/>
    <w:rsid w:val="00457C19"/>
    <w:rsid w:val="0046007B"/>
    <w:rsid w:val="00460A71"/>
    <w:rsid w:val="00460D75"/>
    <w:rsid w:val="00460EB3"/>
    <w:rsid w:val="00461B0D"/>
    <w:rsid w:val="0046325A"/>
    <w:rsid w:val="004640D3"/>
    <w:rsid w:val="00464F9B"/>
    <w:rsid w:val="0046504D"/>
    <w:rsid w:val="00465398"/>
    <w:rsid w:val="00465C69"/>
    <w:rsid w:val="004663E9"/>
    <w:rsid w:val="004664C5"/>
    <w:rsid w:val="00467176"/>
    <w:rsid w:val="0047126F"/>
    <w:rsid w:val="0047183A"/>
    <w:rsid w:val="0047187B"/>
    <w:rsid w:val="004727C9"/>
    <w:rsid w:val="004729D5"/>
    <w:rsid w:val="00472DDC"/>
    <w:rsid w:val="004731B1"/>
    <w:rsid w:val="004735D4"/>
    <w:rsid w:val="00474266"/>
    <w:rsid w:val="00474CAC"/>
    <w:rsid w:val="00474F74"/>
    <w:rsid w:val="00474FC0"/>
    <w:rsid w:val="00475E7E"/>
    <w:rsid w:val="004761C6"/>
    <w:rsid w:val="0047721C"/>
    <w:rsid w:val="0047751D"/>
    <w:rsid w:val="00482037"/>
    <w:rsid w:val="00484156"/>
    <w:rsid w:val="004841E0"/>
    <w:rsid w:val="00484DEB"/>
    <w:rsid w:val="004851BF"/>
    <w:rsid w:val="00485253"/>
    <w:rsid w:val="004852EC"/>
    <w:rsid w:val="0048642E"/>
    <w:rsid w:val="00486D8D"/>
    <w:rsid w:val="00486DC3"/>
    <w:rsid w:val="004872C0"/>
    <w:rsid w:val="00487617"/>
    <w:rsid w:val="004877BC"/>
    <w:rsid w:val="004906BD"/>
    <w:rsid w:val="004921BF"/>
    <w:rsid w:val="004928AA"/>
    <w:rsid w:val="00493B27"/>
    <w:rsid w:val="0049571C"/>
    <w:rsid w:val="00495A76"/>
    <w:rsid w:val="00495B4C"/>
    <w:rsid w:val="004963E0"/>
    <w:rsid w:val="004970B7"/>
    <w:rsid w:val="00497BBA"/>
    <w:rsid w:val="00497C47"/>
    <w:rsid w:val="004A0941"/>
    <w:rsid w:val="004A0EB7"/>
    <w:rsid w:val="004A0F64"/>
    <w:rsid w:val="004A2EC1"/>
    <w:rsid w:val="004A2FD8"/>
    <w:rsid w:val="004A3912"/>
    <w:rsid w:val="004A4B77"/>
    <w:rsid w:val="004A4C64"/>
    <w:rsid w:val="004A6B2B"/>
    <w:rsid w:val="004A7476"/>
    <w:rsid w:val="004B0698"/>
    <w:rsid w:val="004B0760"/>
    <w:rsid w:val="004B15E5"/>
    <w:rsid w:val="004B21E6"/>
    <w:rsid w:val="004B22CB"/>
    <w:rsid w:val="004B4604"/>
    <w:rsid w:val="004B4A63"/>
    <w:rsid w:val="004B51A3"/>
    <w:rsid w:val="004B5BBD"/>
    <w:rsid w:val="004B6B93"/>
    <w:rsid w:val="004B71D9"/>
    <w:rsid w:val="004C0090"/>
    <w:rsid w:val="004C198F"/>
    <w:rsid w:val="004C22B6"/>
    <w:rsid w:val="004C22FD"/>
    <w:rsid w:val="004C2BD3"/>
    <w:rsid w:val="004C354D"/>
    <w:rsid w:val="004C3B67"/>
    <w:rsid w:val="004C4967"/>
    <w:rsid w:val="004C5396"/>
    <w:rsid w:val="004C53C2"/>
    <w:rsid w:val="004C5F1E"/>
    <w:rsid w:val="004C7660"/>
    <w:rsid w:val="004D05B8"/>
    <w:rsid w:val="004D073C"/>
    <w:rsid w:val="004D0877"/>
    <w:rsid w:val="004D2066"/>
    <w:rsid w:val="004D253D"/>
    <w:rsid w:val="004D369E"/>
    <w:rsid w:val="004D3DB8"/>
    <w:rsid w:val="004D5C6D"/>
    <w:rsid w:val="004D71D9"/>
    <w:rsid w:val="004D77B7"/>
    <w:rsid w:val="004D7856"/>
    <w:rsid w:val="004D7F07"/>
    <w:rsid w:val="004E13D2"/>
    <w:rsid w:val="004E1C41"/>
    <w:rsid w:val="004E38C5"/>
    <w:rsid w:val="004E49D8"/>
    <w:rsid w:val="004E5068"/>
    <w:rsid w:val="004E57F7"/>
    <w:rsid w:val="004E5AE2"/>
    <w:rsid w:val="004E6081"/>
    <w:rsid w:val="004E6EBB"/>
    <w:rsid w:val="004E7134"/>
    <w:rsid w:val="004E75D3"/>
    <w:rsid w:val="004E7665"/>
    <w:rsid w:val="004E794A"/>
    <w:rsid w:val="004F05DD"/>
    <w:rsid w:val="004F10F4"/>
    <w:rsid w:val="004F15C8"/>
    <w:rsid w:val="004F1AA5"/>
    <w:rsid w:val="004F1EC9"/>
    <w:rsid w:val="004F2F76"/>
    <w:rsid w:val="004F39CC"/>
    <w:rsid w:val="004F3B41"/>
    <w:rsid w:val="004F4C0C"/>
    <w:rsid w:val="004F5165"/>
    <w:rsid w:val="004F5174"/>
    <w:rsid w:val="004F52F9"/>
    <w:rsid w:val="004F5E9C"/>
    <w:rsid w:val="004F627E"/>
    <w:rsid w:val="004F63C3"/>
    <w:rsid w:val="004F6D58"/>
    <w:rsid w:val="004F76AE"/>
    <w:rsid w:val="005009E5"/>
    <w:rsid w:val="005009F1"/>
    <w:rsid w:val="00500A26"/>
    <w:rsid w:val="00500DFB"/>
    <w:rsid w:val="0050189F"/>
    <w:rsid w:val="00503678"/>
    <w:rsid w:val="00503E64"/>
    <w:rsid w:val="00503E88"/>
    <w:rsid w:val="00503F17"/>
    <w:rsid w:val="00503F94"/>
    <w:rsid w:val="0050410A"/>
    <w:rsid w:val="00505DA5"/>
    <w:rsid w:val="00510979"/>
    <w:rsid w:val="00510ADC"/>
    <w:rsid w:val="005113EA"/>
    <w:rsid w:val="00511E02"/>
    <w:rsid w:val="0051223E"/>
    <w:rsid w:val="00512514"/>
    <w:rsid w:val="005129B5"/>
    <w:rsid w:val="00512F29"/>
    <w:rsid w:val="00513430"/>
    <w:rsid w:val="005134A8"/>
    <w:rsid w:val="00514283"/>
    <w:rsid w:val="00514890"/>
    <w:rsid w:val="00514D09"/>
    <w:rsid w:val="00516483"/>
    <w:rsid w:val="005167BD"/>
    <w:rsid w:val="00516BEA"/>
    <w:rsid w:val="00520449"/>
    <w:rsid w:val="00520952"/>
    <w:rsid w:val="005228AF"/>
    <w:rsid w:val="00523139"/>
    <w:rsid w:val="0052452D"/>
    <w:rsid w:val="005253B7"/>
    <w:rsid w:val="00525A78"/>
    <w:rsid w:val="00525B86"/>
    <w:rsid w:val="00525C98"/>
    <w:rsid w:val="005263DE"/>
    <w:rsid w:val="00526460"/>
    <w:rsid w:val="00526689"/>
    <w:rsid w:val="00526A8B"/>
    <w:rsid w:val="00527ACA"/>
    <w:rsid w:val="00527DB9"/>
    <w:rsid w:val="00530DC6"/>
    <w:rsid w:val="005310E7"/>
    <w:rsid w:val="0053141F"/>
    <w:rsid w:val="00531F74"/>
    <w:rsid w:val="00532AD8"/>
    <w:rsid w:val="00534127"/>
    <w:rsid w:val="0053420E"/>
    <w:rsid w:val="0053472A"/>
    <w:rsid w:val="00536B6C"/>
    <w:rsid w:val="00537127"/>
    <w:rsid w:val="005378FE"/>
    <w:rsid w:val="0054089E"/>
    <w:rsid w:val="00540B64"/>
    <w:rsid w:val="00540E46"/>
    <w:rsid w:val="00541646"/>
    <w:rsid w:val="0054178F"/>
    <w:rsid w:val="00542712"/>
    <w:rsid w:val="00544515"/>
    <w:rsid w:val="00545C6F"/>
    <w:rsid w:val="005468C3"/>
    <w:rsid w:val="00546EC5"/>
    <w:rsid w:val="00552B72"/>
    <w:rsid w:val="005538A5"/>
    <w:rsid w:val="0055510E"/>
    <w:rsid w:val="00555ADE"/>
    <w:rsid w:val="00555C9F"/>
    <w:rsid w:val="00555CB9"/>
    <w:rsid w:val="00556D52"/>
    <w:rsid w:val="0055704B"/>
    <w:rsid w:val="0056050C"/>
    <w:rsid w:val="00560A50"/>
    <w:rsid w:val="005616FF"/>
    <w:rsid w:val="00561F2A"/>
    <w:rsid w:val="00563593"/>
    <w:rsid w:val="00564679"/>
    <w:rsid w:val="00565274"/>
    <w:rsid w:val="0056546D"/>
    <w:rsid w:val="005670E8"/>
    <w:rsid w:val="00567374"/>
    <w:rsid w:val="0057030A"/>
    <w:rsid w:val="00572AA2"/>
    <w:rsid w:val="00572C91"/>
    <w:rsid w:val="005730CD"/>
    <w:rsid w:val="00573BD1"/>
    <w:rsid w:val="00573EED"/>
    <w:rsid w:val="00573EF8"/>
    <w:rsid w:val="00574E68"/>
    <w:rsid w:val="00575633"/>
    <w:rsid w:val="00576D00"/>
    <w:rsid w:val="005774DA"/>
    <w:rsid w:val="005776FD"/>
    <w:rsid w:val="005802EF"/>
    <w:rsid w:val="005805BA"/>
    <w:rsid w:val="005807F0"/>
    <w:rsid w:val="00580843"/>
    <w:rsid w:val="00581995"/>
    <w:rsid w:val="00582A84"/>
    <w:rsid w:val="00583C04"/>
    <w:rsid w:val="00583D36"/>
    <w:rsid w:val="00584869"/>
    <w:rsid w:val="0058597A"/>
    <w:rsid w:val="00585AEE"/>
    <w:rsid w:val="00585E34"/>
    <w:rsid w:val="0058639D"/>
    <w:rsid w:val="00586F5F"/>
    <w:rsid w:val="005872D4"/>
    <w:rsid w:val="00587315"/>
    <w:rsid w:val="005874E2"/>
    <w:rsid w:val="00587A7E"/>
    <w:rsid w:val="00587F20"/>
    <w:rsid w:val="00590DF4"/>
    <w:rsid w:val="005924B7"/>
    <w:rsid w:val="0059323F"/>
    <w:rsid w:val="0059388B"/>
    <w:rsid w:val="00594130"/>
    <w:rsid w:val="0059539D"/>
    <w:rsid w:val="0059587A"/>
    <w:rsid w:val="00595F51"/>
    <w:rsid w:val="0059631D"/>
    <w:rsid w:val="00596693"/>
    <w:rsid w:val="00596E57"/>
    <w:rsid w:val="00596FFF"/>
    <w:rsid w:val="0059736B"/>
    <w:rsid w:val="005A01FF"/>
    <w:rsid w:val="005A19CD"/>
    <w:rsid w:val="005A1B13"/>
    <w:rsid w:val="005A358C"/>
    <w:rsid w:val="005A3BE8"/>
    <w:rsid w:val="005A43EB"/>
    <w:rsid w:val="005A4604"/>
    <w:rsid w:val="005A5A8C"/>
    <w:rsid w:val="005B0124"/>
    <w:rsid w:val="005B0232"/>
    <w:rsid w:val="005B1EFA"/>
    <w:rsid w:val="005B29F0"/>
    <w:rsid w:val="005B3413"/>
    <w:rsid w:val="005B37DB"/>
    <w:rsid w:val="005B392A"/>
    <w:rsid w:val="005B4B98"/>
    <w:rsid w:val="005B558E"/>
    <w:rsid w:val="005B559B"/>
    <w:rsid w:val="005B5D06"/>
    <w:rsid w:val="005B61D5"/>
    <w:rsid w:val="005B6D54"/>
    <w:rsid w:val="005B78B2"/>
    <w:rsid w:val="005B7C28"/>
    <w:rsid w:val="005C11EA"/>
    <w:rsid w:val="005C172A"/>
    <w:rsid w:val="005C3BAA"/>
    <w:rsid w:val="005C3FFC"/>
    <w:rsid w:val="005C49CA"/>
    <w:rsid w:val="005C54E2"/>
    <w:rsid w:val="005C5D3E"/>
    <w:rsid w:val="005C65C6"/>
    <w:rsid w:val="005C6784"/>
    <w:rsid w:val="005D08A3"/>
    <w:rsid w:val="005D1939"/>
    <w:rsid w:val="005D3B42"/>
    <w:rsid w:val="005D3E11"/>
    <w:rsid w:val="005D3F5A"/>
    <w:rsid w:val="005D4436"/>
    <w:rsid w:val="005D539D"/>
    <w:rsid w:val="005D5761"/>
    <w:rsid w:val="005D5C45"/>
    <w:rsid w:val="005D764C"/>
    <w:rsid w:val="005D78A6"/>
    <w:rsid w:val="005D7D19"/>
    <w:rsid w:val="005E09B8"/>
    <w:rsid w:val="005E09FF"/>
    <w:rsid w:val="005E0E1F"/>
    <w:rsid w:val="005E25E0"/>
    <w:rsid w:val="005E2F6F"/>
    <w:rsid w:val="005E3D88"/>
    <w:rsid w:val="005E4BCC"/>
    <w:rsid w:val="005E523A"/>
    <w:rsid w:val="005E5CD7"/>
    <w:rsid w:val="005E5EBE"/>
    <w:rsid w:val="005F0095"/>
    <w:rsid w:val="005F061A"/>
    <w:rsid w:val="005F2C05"/>
    <w:rsid w:val="005F2E9A"/>
    <w:rsid w:val="005F30DD"/>
    <w:rsid w:val="005F3547"/>
    <w:rsid w:val="005F3C99"/>
    <w:rsid w:val="005F4D78"/>
    <w:rsid w:val="005F68F1"/>
    <w:rsid w:val="006002CD"/>
    <w:rsid w:val="00600EB2"/>
    <w:rsid w:val="006013F8"/>
    <w:rsid w:val="006017CE"/>
    <w:rsid w:val="006026EC"/>
    <w:rsid w:val="0060311D"/>
    <w:rsid w:val="006040C4"/>
    <w:rsid w:val="006041F3"/>
    <w:rsid w:val="00604CB7"/>
    <w:rsid w:val="0060515B"/>
    <w:rsid w:val="0060576A"/>
    <w:rsid w:val="0060646D"/>
    <w:rsid w:val="00606858"/>
    <w:rsid w:val="00606B63"/>
    <w:rsid w:val="0061028C"/>
    <w:rsid w:val="0061066B"/>
    <w:rsid w:val="00610D38"/>
    <w:rsid w:val="00610DBF"/>
    <w:rsid w:val="00611C64"/>
    <w:rsid w:val="006121B8"/>
    <w:rsid w:val="0061297D"/>
    <w:rsid w:val="00612F75"/>
    <w:rsid w:val="00613AC2"/>
    <w:rsid w:val="006143F6"/>
    <w:rsid w:val="00614D35"/>
    <w:rsid w:val="006165A7"/>
    <w:rsid w:val="00616AB1"/>
    <w:rsid w:val="00616B7C"/>
    <w:rsid w:val="00616FAC"/>
    <w:rsid w:val="006174E1"/>
    <w:rsid w:val="006176EE"/>
    <w:rsid w:val="00620BA4"/>
    <w:rsid w:val="00620E89"/>
    <w:rsid w:val="00620E93"/>
    <w:rsid w:val="0062244D"/>
    <w:rsid w:val="00622B28"/>
    <w:rsid w:val="00622BAB"/>
    <w:rsid w:val="00623128"/>
    <w:rsid w:val="0062348A"/>
    <w:rsid w:val="006248AE"/>
    <w:rsid w:val="006249C8"/>
    <w:rsid w:val="00625A74"/>
    <w:rsid w:val="006261FE"/>
    <w:rsid w:val="00626301"/>
    <w:rsid w:val="00626BC8"/>
    <w:rsid w:val="00626DA4"/>
    <w:rsid w:val="0063079A"/>
    <w:rsid w:val="00631E4A"/>
    <w:rsid w:val="006325FD"/>
    <w:rsid w:val="00632DED"/>
    <w:rsid w:val="0063333C"/>
    <w:rsid w:val="006336EB"/>
    <w:rsid w:val="00634056"/>
    <w:rsid w:val="00634DD7"/>
    <w:rsid w:val="006368A9"/>
    <w:rsid w:val="00636C76"/>
    <w:rsid w:val="00636E99"/>
    <w:rsid w:val="00637163"/>
    <w:rsid w:val="006371F6"/>
    <w:rsid w:val="00637395"/>
    <w:rsid w:val="006375F2"/>
    <w:rsid w:val="00640EC3"/>
    <w:rsid w:val="00641528"/>
    <w:rsid w:val="00641DDE"/>
    <w:rsid w:val="0064329C"/>
    <w:rsid w:val="0064465D"/>
    <w:rsid w:val="00644E91"/>
    <w:rsid w:val="006455A7"/>
    <w:rsid w:val="0064628B"/>
    <w:rsid w:val="00646D93"/>
    <w:rsid w:val="00647960"/>
    <w:rsid w:val="0065012C"/>
    <w:rsid w:val="006506A5"/>
    <w:rsid w:val="00650BD5"/>
    <w:rsid w:val="00650C8A"/>
    <w:rsid w:val="00650F9A"/>
    <w:rsid w:val="00651746"/>
    <w:rsid w:val="006530B7"/>
    <w:rsid w:val="00653980"/>
    <w:rsid w:val="00654537"/>
    <w:rsid w:val="006558D6"/>
    <w:rsid w:val="00656146"/>
    <w:rsid w:val="006609E9"/>
    <w:rsid w:val="00660ECE"/>
    <w:rsid w:val="0066116E"/>
    <w:rsid w:val="0066147B"/>
    <w:rsid w:val="0066158B"/>
    <w:rsid w:val="0066280E"/>
    <w:rsid w:val="0066387A"/>
    <w:rsid w:val="006648B6"/>
    <w:rsid w:val="00664D15"/>
    <w:rsid w:val="00664DE1"/>
    <w:rsid w:val="00665093"/>
    <w:rsid w:val="0066595B"/>
    <w:rsid w:val="00667315"/>
    <w:rsid w:val="00667DCF"/>
    <w:rsid w:val="006700FF"/>
    <w:rsid w:val="00670857"/>
    <w:rsid w:val="00670EDC"/>
    <w:rsid w:val="00670FC6"/>
    <w:rsid w:val="006713BC"/>
    <w:rsid w:val="00671514"/>
    <w:rsid w:val="006717E2"/>
    <w:rsid w:val="0067184A"/>
    <w:rsid w:val="00671887"/>
    <w:rsid w:val="00671B4B"/>
    <w:rsid w:val="00671DD8"/>
    <w:rsid w:val="00672137"/>
    <w:rsid w:val="0067213C"/>
    <w:rsid w:val="00672162"/>
    <w:rsid w:val="00672646"/>
    <w:rsid w:val="00673253"/>
    <w:rsid w:val="006732FA"/>
    <w:rsid w:val="006737B2"/>
    <w:rsid w:val="00674131"/>
    <w:rsid w:val="00674B37"/>
    <w:rsid w:val="00676C97"/>
    <w:rsid w:val="00677AD7"/>
    <w:rsid w:val="00677F45"/>
    <w:rsid w:val="00681E2E"/>
    <w:rsid w:val="00681E69"/>
    <w:rsid w:val="006823AB"/>
    <w:rsid w:val="00682BAF"/>
    <w:rsid w:val="00682CE5"/>
    <w:rsid w:val="00683354"/>
    <w:rsid w:val="00683C08"/>
    <w:rsid w:val="006846C9"/>
    <w:rsid w:val="00684A14"/>
    <w:rsid w:val="00685AC1"/>
    <w:rsid w:val="00685D36"/>
    <w:rsid w:val="00686411"/>
    <w:rsid w:val="006870B0"/>
    <w:rsid w:val="00687308"/>
    <w:rsid w:val="00687838"/>
    <w:rsid w:val="00690889"/>
    <w:rsid w:val="0069240D"/>
    <w:rsid w:val="006924C9"/>
    <w:rsid w:val="006925AA"/>
    <w:rsid w:val="00692B4A"/>
    <w:rsid w:val="00693F0C"/>
    <w:rsid w:val="006946E3"/>
    <w:rsid w:val="0069522F"/>
    <w:rsid w:val="0069532C"/>
    <w:rsid w:val="006954AA"/>
    <w:rsid w:val="00695D78"/>
    <w:rsid w:val="00696404"/>
    <w:rsid w:val="00696C66"/>
    <w:rsid w:val="0069789B"/>
    <w:rsid w:val="006A13C4"/>
    <w:rsid w:val="006A325B"/>
    <w:rsid w:val="006A3A6F"/>
    <w:rsid w:val="006A4A40"/>
    <w:rsid w:val="006A4A91"/>
    <w:rsid w:val="006A4D6B"/>
    <w:rsid w:val="006A5E89"/>
    <w:rsid w:val="006A62BC"/>
    <w:rsid w:val="006A6775"/>
    <w:rsid w:val="006A6C2B"/>
    <w:rsid w:val="006A6C63"/>
    <w:rsid w:val="006A786C"/>
    <w:rsid w:val="006A79C4"/>
    <w:rsid w:val="006B0014"/>
    <w:rsid w:val="006B06A8"/>
    <w:rsid w:val="006B0DF0"/>
    <w:rsid w:val="006B17CC"/>
    <w:rsid w:val="006B23C6"/>
    <w:rsid w:val="006B2BBC"/>
    <w:rsid w:val="006B355A"/>
    <w:rsid w:val="006B4004"/>
    <w:rsid w:val="006B42E1"/>
    <w:rsid w:val="006B5EF4"/>
    <w:rsid w:val="006B60F9"/>
    <w:rsid w:val="006B6628"/>
    <w:rsid w:val="006B6B72"/>
    <w:rsid w:val="006B6E69"/>
    <w:rsid w:val="006B7588"/>
    <w:rsid w:val="006B7A72"/>
    <w:rsid w:val="006B7DE3"/>
    <w:rsid w:val="006C0443"/>
    <w:rsid w:val="006C0D01"/>
    <w:rsid w:val="006C1073"/>
    <w:rsid w:val="006C1C83"/>
    <w:rsid w:val="006C1D8D"/>
    <w:rsid w:val="006C2605"/>
    <w:rsid w:val="006C2996"/>
    <w:rsid w:val="006C2F58"/>
    <w:rsid w:val="006C42BC"/>
    <w:rsid w:val="006C4578"/>
    <w:rsid w:val="006C6BF9"/>
    <w:rsid w:val="006C7518"/>
    <w:rsid w:val="006C7F37"/>
    <w:rsid w:val="006D1275"/>
    <w:rsid w:val="006D23B6"/>
    <w:rsid w:val="006D30EF"/>
    <w:rsid w:val="006D333E"/>
    <w:rsid w:val="006D38AB"/>
    <w:rsid w:val="006D4AAA"/>
    <w:rsid w:val="006D582A"/>
    <w:rsid w:val="006E116B"/>
    <w:rsid w:val="006E1FF2"/>
    <w:rsid w:val="006E2CF3"/>
    <w:rsid w:val="006E318E"/>
    <w:rsid w:val="006E36EB"/>
    <w:rsid w:val="006E385F"/>
    <w:rsid w:val="006E56D3"/>
    <w:rsid w:val="006E58FC"/>
    <w:rsid w:val="006E5D6B"/>
    <w:rsid w:val="006E6E03"/>
    <w:rsid w:val="006E7AE4"/>
    <w:rsid w:val="006F0267"/>
    <w:rsid w:val="006F1622"/>
    <w:rsid w:val="006F18A6"/>
    <w:rsid w:val="006F1965"/>
    <w:rsid w:val="006F2A9B"/>
    <w:rsid w:val="006F32A1"/>
    <w:rsid w:val="006F372F"/>
    <w:rsid w:val="006F3E49"/>
    <w:rsid w:val="006F4881"/>
    <w:rsid w:val="006F4E70"/>
    <w:rsid w:val="006F56C6"/>
    <w:rsid w:val="006F5D04"/>
    <w:rsid w:val="006F650E"/>
    <w:rsid w:val="006F7C24"/>
    <w:rsid w:val="006F7E43"/>
    <w:rsid w:val="007001C8"/>
    <w:rsid w:val="0070049E"/>
    <w:rsid w:val="00701A89"/>
    <w:rsid w:val="00701FE0"/>
    <w:rsid w:val="00702B81"/>
    <w:rsid w:val="00703779"/>
    <w:rsid w:val="00703F15"/>
    <w:rsid w:val="007040FE"/>
    <w:rsid w:val="00705C83"/>
    <w:rsid w:val="00705EB3"/>
    <w:rsid w:val="00706363"/>
    <w:rsid w:val="00706458"/>
    <w:rsid w:val="0070780E"/>
    <w:rsid w:val="00710B0C"/>
    <w:rsid w:val="00710E2F"/>
    <w:rsid w:val="00712EF3"/>
    <w:rsid w:val="00713376"/>
    <w:rsid w:val="00713800"/>
    <w:rsid w:val="007141D9"/>
    <w:rsid w:val="00714632"/>
    <w:rsid w:val="00714D5F"/>
    <w:rsid w:val="00714DC4"/>
    <w:rsid w:val="007152FC"/>
    <w:rsid w:val="007159CE"/>
    <w:rsid w:val="00715A45"/>
    <w:rsid w:val="00715FA4"/>
    <w:rsid w:val="00717B90"/>
    <w:rsid w:val="00717DB6"/>
    <w:rsid w:val="007206BF"/>
    <w:rsid w:val="007206D9"/>
    <w:rsid w:val="00720C30"/>
    <w:rsid w:val="00721351"/>
    <w:rsid w:val="00721CD5"/>
    <w:rsid w:val="007220AA"/>
    <w:rsid w:val="007221BF"/>
    <w:rsid w:val="007222C0"/>
    <w:rsid w:val="00722C82"/>
    <w:rsid w:val="0072421F"/>
    <w:rsid w:val="0072480C"/>
    <w:rsid w:val="007261D9"/>
    <w:rsid w:val="0072781C"/>
    <w:rsid w:val="0073097D"/>
    <w:rsid w:val="007319D0"/>
    <w:rsid w:val="00731A37"/>
    <w:rsid w:val="00731B27"/>
    <w:rsid w:val="007329D8"/>
    <w:rsid w:val="0073436A"/>
    <w:rsid w:val="0073495C"/>
    <w:rsid w:val="00735D3C"/>
    <w:rsid w:val="00740149"/>
    <w:rsid w:val="0074083B"/>
    <w:rsid w:val="00740F66"/>
    <w:rsid w:val="0074172D"/>
    <w:rsid w:val="007421DC"/>
    <w:rsid w:val="00743DAA"/>
    <w:rsid w:val="00744478"/>
    <w:rsid w:val="00744B85"/>
    <w:rsid w:val="0074552F"/>
    <w:rsid w:val="00746092"/>
    <w:rsid w:val="00746A32"/>
    <w:rsid w:val="007470FB"/>
    <w:rsid w:val="00747A8A"/>
    <w:rsid w:val="007501EA"/>
    <w:rsid w:val="00750578"/>
    <w:rsid w:val="007509DA"/>
    <w:rsid w:val="0075146E"/>
    <w:rsid w:val="00751494"/>
    <w:rsid w:val="00751D06"/>
    <w:rsid w:val="00752008"/>
    <w:rsid w:val="007524AD"/>
    <w:rsid w:val="00752D28"/>
    <w:rsid w:val="007533A5"/>
    <w:rsid w:val="00753A00"/>
    <w:rsid w:val="00754097"/>
    <w:rsid w:val="0075521C"/>
    <w:rsid w:val="007553DC"/>
    <w:rsid w:val="00755514"/>
    <w:rsid w:val="00755CBE"/>
    <w:rsid w:val="0075699A"/>
    <w:rsid w:val="00757549"/>
    <w:rsid w:val="00757BEC"/>
    <w:rsid w:val="007607CE"/>
    <w:rsid w:val="00761240"/>
    <w:rsid w:val="007615CD"/>
    <w:rsid w:val="00762B36"/>
    <w:rsid w:val="00762E31"/>
    <w:rsid w:val="007635CD"/>
    <w:rsid w:val="00764F1F"/>
    <w:rsid w:val="00765674"/>
    <w:rsid w:val="00765704"/>
    <w:rsid w:val="0076675C"/>
    <w:rsid w:val="00766781"/>
    <w:rsid w:val="00767C21"/>
    <w:rsid w:val="00767F6D"/>
    <w:rsid w:val="00771543"/>
    <w:rsid w:val="00771802"/>
    <w:rsid w:val="00771F89"/>
    <w:rsid w:val="00772597"/>
    <w:rsid w:val="007729D6"/>
    <w:rsid w:val="00773090"/>
    <w:rsid w:val="0077471F"/>
    <w:rsid w:val="00780C71"/>
    <w:rsid w:val="0078142D"/>
    <w:rsid w:val="007823C2"/>
    <w:rsid w:val="0078283A"/>
    <w:rsid w:val="007828C3"/>
    <w:rsid w:val="00783140"/>
    <w:rsid w:val="0078507A"/>
    <w:rsid w:val="00786210"/>
    <w:rsid w:val="00786234"/>
    <w:rsid w:val="00786C5B"/>
    <w:rsid w:val="00790039"/>
    <w:rsid w:val="00790180"/>
    <w:rsid w:val="00790195"/>
    <w:rsid w:val="0079087D"/>
    <w:rsid w:val="007913E4"/>
    <w:rsid w:val="00792741"/>
    <w:rsid w:val="00792986"/>
    <w:rsid w:val="0079343C"/>
    <w:rsid w:val="007939FF"/>
    <w:rsid w:val="00793E22"/>
    <w:rsid w:val="00794315"/>
    <w:rsid w:val="0079447A"/>
    <w:rsid w:val="00794A65"/>
    <w:rsid w:val="00794EE5"/>
    <w:rsid w:val="0079527C"/>
    <w:rsid w:val="00796E78"/>
    <w:rsid w:val="007A02EF"/>
    <w:rsid w:val="007A0ACA"/>
    <w:rsid w:val="007A28E8"/>
    <w:rsid w:val="007A2BD9"/>
    <w:rsid w:val="007A349E"/>
    <w:rsid w:val="007A3A28"/>
    <w:rsid w:val="007A50E3"/>
    <w:rsid w:val="007A5248"/>
    <w:rsid w:val="007A59B0"/>
    <w:rsid w:val="007A5B9F"/>
    <w:rsid w:val="007A5DD0"/>
    <w:rsid w:val="007A63AB"/>
    <w:rsid w:val="007A64A2"/>
    <w:rsid w:val="007A69A5"/>
    <w:rsid w:val="007A6A12"/>
    <w:rsid w:val="007A74E3"/>
    <w:rsid w:val="007B0635"/>
    <w:rsid w:val="007B0BC6"/>
    <w:rsid w:val="007B0C71"/>
    <w:rsid w:val="007B1D5E"/>
    <w:rsid w:val="007B1E86"/>
    <w:rsid w:val="007B2521"/>
    <w:rsid w:val="007B36C0"/>
    <w:rsid w:val="007B3BB2"/>
    <w:rsid w:val="007B3F23"/>
    <w:rsid w:val="007B4E5C"/>
    <w:rsid w:val="007B5576"/>
    <w:rsid w:val="007B733C"/>
    <w:rsid w:val="007C0138"/>
    <w:rsid w:val="007C071F"/>
    <w:rsid w:val="007C159C"/>
    <w:rsid w:val="007C2027"/>
    <w:rsid w:val="007C31F5"/>
    <w:rsid w:val="007C32D2"/>
    <w:rsid w:val="007C3B99"/>
    <w:rsid w:val="007C50EA"/>
    <w:rsid w:val="007C54DD"/>
    <w:rsid w:val="007C60E0"/>
    <w:rsid w:val="007C7218"/>
    <w:rsid w:val="007C75C7"/>
    <w:rsid w:val="007C7DA8"/>
    <w:rsid w:val="007D0524"/>
    <w:rsid w:val="007D11CD"/>
    <w:rsid w:val="007D161C"/>
    <w:rsid w:val="007D1FEE"/>
    <w:rsid w:val="007D2485"/>
    <w:rsid w:val="007D2E28"/>
    <w:rsid w:val="007D3062"/>
    <w:rsid w:val="007D3E5E"/>
    <w:rsid w:val="007D4173"/>
    <w:rsid w:val="007D43CF"/>
    <w:rsid w:val="007D4C8A"/>
    <w:rsid w:val="007D5B6B"/>
    <w:rsid w:val="007D5CA1"/>
    <w:rsid w:val="007D63F0"/>
    <w:rsid w:val="007D67EA"/>
    <w:rsid w:val="007D6E2B"/>
    <w:rsid w:val="007D7965"/>
    <w:rsid w:val="007E33C7"/>
    <w:rsid w:val="007E372F"/>
    <w:rsid w:val="007E3E1D"/>
    <w:rsid w:val="007E4E93"/>
    <w:rsid w:val="007E63CE"/>
    <w:rsid w:val="007E6448"/>
    <w:rsid w:val="007E6F3E"/>
    <w:rsid w:val="007E70AF"/>
    <w:rsid w:val="007E70BA"/>
    <w:rsid w:val="007E7140"/>
    <w:rsid w:val="007F092F"/>
    <w:rsid w:val="007F1439"/>
    <w:rsid w:val="007F1F8A"/>
    <w:rsid w:val="007F4CC3"/>
    <w:rsid w:val="007F51C2"/>
    <w:rsid w:val="007F51D7"/>
    <w:rsid w:val="007F6185"/>
    <w:rsid w:val="007F64A2"/>
    <w:rsid w:val="007F78C2"/>
    <w:rsid w:val="007F7BDD"/>
    <w:rsid w:val="007F7D81"/>
    <w:rsid w:val="007F7F0E"/>
    <w:rsid w:val="0080001F"/>
    <w:rsid w:val="00802ADC"/>
    <w:rsid w:val="00802BD0"/>
    <w:rsid w:val="00802E61"/>
    <w:rsid w:val="00803229"/>
    <w:rsid w:val="00803264"/>
    <w:rsid w:val="00803C5F"/>
    <w:rsid w:val="008043D7"/>
    <w:rsid w:val="008044F8"/>
    <w:rsid w:val="008048D7"/>
    <w:rsid w:val="00806018"/>
    <w:rsid w:val="00806AEB"/>
    <w:rsid w:val="00807252"/>
    <w:rsid w:val="00807F01"/>
    <w:rsid w:val="00807FBC"/>
    <w:rsid w:val="0081071E"/>
    <w:rsid w:val="008107BE"/>
    <w:rsid w:val="0081190E"/>
    <w:rsid w:val="0081283C"/>
    <w:rsid w:val="00812E07"/>
    <w:rsid w:val="0081304D"/>
    <w:rsid w:val="008133B4"/>
    <w:rsid w:val="0081387F"/>
    <w:rsid w:val="008144EF"/>
    <w:rsid w:val="00815297"/>
    <w:rsid w:val="00815C8E"/>
    <w:rsid w:val="00816774"/>
    <w:rsid w:val="00817200"/>
    <w:rsid w:val="00817AB6"/>
    <w:rsid w:val="00820455"/>
    <w:rsid w:val="00820DA2"/>
    <w:rsid w:val="00822183"/>
    <w:rsid w:val="00823240"/>
    <w:rsid w:val="0082425F"/>
    <w:rsid w:val="008254F7"/>
    <w:rsid w:val="00825769"/>
    <w:rsid w:val="00826000"/>
    <w:rsid w:val="00826E31"/>
    <w:rsid w:val="00827053"/>
    <w:rsid w:val="00827432"/>
    <w:rsid w:val="008275D1"/>
    <w:rsid w:val="0082791D"/>
    <w:rsid w:val="00827C9B"/>
    <w:rsid w:val="00830395"/>
    <w:rsid w:val="00830442"/>
    <w:rsid w:val="008309C0"/>
    <w:rsid w:val="00830EAF"/>
    <w:rsid w:val="0083147D"/>
    <w:rsid w:val="00831727"/>
    <w:rsid w:val="008322A4"/>
    <w:rsid w:val="008322C8"/>
    <w:rsid w:val="00832CD4"/>
    <w:rsid w:val="00833A77"/>
    <w:rsid w:val="00833D63"/>
    <w:rsid w:val="00834D48"/>
    <w:rsid w:val="00835170"/>
    <w:rsid w:val="00835415"/>
    <w:rsid w:val="008355A4"/>
    <w:rsid w:val="008355E8"/>
    <w:rsid w:val="008358AF"/>
    <w:rsid w:val="008358B2"/>
    <w:rsid w:val="00835E10"/>
    <w:rsid w:val="00836429"/>
    <w:rsid w:val="008367C0"/>
    <w:rsid w:val="00836AF0"/>
    <w:rsid w:val="00840BF9"/>
    <w:rsid w:val="00840F10"/>
    <w:rsid w:val="008426A0"/>
    <w:rsid w:val="00842754"/>
    <w:rsid w:val="00842D42"/>
    <w:rsid w:val="00842F6D"/>
    <w:rsid w:val="0084335C"/>
    <w:rsid w:val="00843A9E"/>
    <w:rsid w:val="0084446D"/>
    <w:rsid w:val="00844C3F"/>
    <w:rsid w:val="0084549A"/>
    <w:rsid w:val="00845D0E"/>
    <w:rsid w:val="008462BD"/>
    <w:rsid w:val="0084646A"/>
    <w:rsid w:val="008474C1"/>
    <w:rsid w:val="00850080"/>
    <w:rsid w:val="00852099"/>
    <w:rsid w:val="0085237C"/>
    <w:rsid w:val="008524D2"/>
    <w:rsid w:val="00852DA9"/>
    <w:rsid w:val="00852EDA"/>
    <w:rsid w:val="00853506"/>
    <w:rsid w:val="00854114"/>
    <w:rsid w:val="00855501"/>
    <w:rsid w:val="00856495"/>
    <w:rsid w:val="00857225"/>
    <w:rsid w:val="008574CD"/>
    <w:rsid w:val="00857C63"/>
    <w:rsid w:val="00857DCD"/>
    <w:rsid w:val="00857F55"/>
    <w:rsid w:val="008614EE"/>
    <w:rsid w:val="00861938"/>
    <w:rsid w:val="00862802"/>
    <w:rsid w:val="0086299A"/>
    <w:rsid w:val="00862CB1"/>
    <w:rsid w:val="0086333D"/>
    <w:rsid w:val="00863444"/>
    <w:rsid w:val="00863E42"/>
    <w:rsid w:val="00864086"/>
    <w:rsid w:val="008646F9"/>
    <w:rsid w:val="008647EF"/>
    <w:rsid w:val="0086482F"/>
    <w:rsid w:val="00864B88"/>
    <w:rsid w:val="008661AE"/>
    <w:rsid w:val="00866A29"/>
    <w:rsid w:val="00866A38"/>
    <w:rsid w:val="00867165"/>
    <w:rsid w:val="00870627"/>
    <w:rsid w:val="008713B0"/>
    <w:rsid w:val="00871428"/>
    <w:rsid w:val="00872A6F"/>
    <w:rsid w:val="00872E2F"/>
    <w:rsid w:val="00873EF7"/>
    <w:rsid w:val="0087474D"/>
    <w:rsid w:val="0087498A"/>
    <w:rsid w:val="00874B28"/>
    <w:rsid w:val="00876621"/>
    <w:rsid w:val="0087780B"/>
    <w:rsid w:val="008808A6"/>
    <w:rsid w:val="00881500"/>
    <w:rsid w:val="0088155D"/>
    <w:rsid w:val="00881717"/>
    <w:rsid w:val="008818FF"/>
    <w:rsid w:val="00882556"/>
    <w:rsid w:val="008845B3"/>
    <w:rsid w:val="00884E39"/>
    <w:rsid w:val="00885240"/>
    <w:rsid w:val="00886790"/>
    <w:rsid w:val="00886B0C"/>
    <w:rsid w:val="00886B50"/>
    <w:rsid w:val="00887CF1"/>
    <w:rsid w:val="008903BB"/>
    <w:rsid w:val="008903CA"/>
    <w:rsid w:val="00891DBD"/>
    <w:rsid w:val="008926D6"/>
    <w:rsid w:val="00892909"/>
    <w:rsid w:val="00892D26"/>
    <w:rsid w:val="00893514"/>
    <w:rsid w:val="008935AE"/>
    <w:rsid w:val="008938F0"/>
    <w:rsid w:val="00893FB5"/>
    <w:rsid w:val="00895D3C"/>
    <w:rsid w:val="00896321"/>
    <w:rsid w:val="0089766E"/>
    <w:rsid w:val="008A00F4"/>
    <w:rsid w:val="008A0239"/>
    <w:rsid w:val="008A0E74"/>
    <w:rsid w:val="008A10D4"/>
    <w:rsid w:val="008A223F"/>
    <w:rsid w:val="008A2D2B"/>
    <w:rsid w:val="008A2EA2"/>
    <w:rsid w:val="008A305B"/>
    <w:rsid w:val="008A6574"/>
    <w:rsid w:val="008A6B6B"/>
    <w:rsid w:val="008A6FF9"/>
    <w:rsid w:val="008A776D"/>
    <w:rsid w:val="008B01B8"/>
    <w:rsid w:val="008B02AF"/>
    <w:rsid w:val="008B1110"/>
    <w:rsid w:val="008B126E"/>
    <w:rsid w:val="008B12C7"/>
    <w:rsid w:val="008B2E2D"/>
    <w:rsid w:val="008B2ECC"/>
    <w:rsid w:val="008B2F3E"/>
    <w:rsid w:val="008B378C"/>
    <w:rsid w:val="008B3D28"/>
    <w:rsid w:val="008B4047"/>
    <w:rsid w:val="008B4403"/>
    <w:rsid w:val="008B4E5F"/>
    <w:rsid w:val="008B5A37"/>
    <w:rsid w:val="008B5E8A"/>
    <w:rsid w:val="008B5F07"/>
    <w:rsid w:val="008B7E38"/>
    <w:rsid w:val="008C0A6E"/>
    <w:rsid w:val="008C0AA5"/>
    <w:rsid w:val="008C0B76"/>
    <w:rsid w:val="008C128E"/>
    <w:rsid w:val="008C198F"/>
    <w:rsid w:val="008C1E32"/>
    <w:rsid w:val="008C1F53"/>
    <w:rsid w:val="008C2219"/>
    <w:rsid w:val="008C2490"/>
    <w:rsid w:val="008C2CE6"/>
    <w:rsid w:val="008C2ED1"/>
    <w:rsid w:val="008C2FFF"/>
    <w:rsid w:val="008C37FA"/>
    <w:rsid w:val="008C3B3E"/>
    <w:rsid w:val="008C3FC9"/>
    <w:rsid w:val="008C57ED"/>
    <w:rsid w:val="008C594D"/>
    <w:rsid w:val="008C5A73"/>
    <w:rsid w:val="008C6324"/>
    <w:rsid w:val="008C6384"/>
    <w:rsid w:val="008C6A90"/>
    <w:rsid w:val="008C7218"/>
    <w:rsid w:val="008C756B"/>
    <w:rsid w:val="008D001C"/>
    <w:rsid w:val="008D08CE"/>
    <w:rsid w:val="008D0EE1"/>
    <w:rsid w:val="008D15B6"/>
    <w:rsid w:val="008D19E6"/>
    <w:rsid w:val="008D1A0D"/>
    <w:rsid w:val="008D245F"/>
    <w:rsid w:val="008D3245"/>
    <w:rsid w:val="008D3C43"/>
    <w:rsid w:val="008D3C7C"/>
    <w:rsid w:val="008D41C5"/>
    <w:rsid w:val="008D46FA"/>
    <w:rsid w:val="008D4D45"/>
    <w:rsid w:val="008D5068"/>
    <w:rsid w:val="008D5AEF"/>
    <w:rsid w:val="008D6107"/>
    <w:rsid w:val="008D7F64"/>
    <w:rsid w:val="008E0EB0"/>
    <w:rsid w:val="008E130F"/>
    <w:rsid w:val="008E1866"/>
    <w:rsid w:val="008E2E10"/>
    <w:rsid w:val="008E47B4"/>
    <w:rsid w:val="008E483E"/>
    <w:rsid w:val="008E5B19"/>
    <w:rsid w:val="008E6B75"/>
    <w:rsid w:val="008E6D0A"/>
    <w:rsid w:val="008E75D5"/>
    <w:rsid w:val="008F0328"/>
    <w:rsid w:val="008F09D4"/>
    <w:rsid w:val="008F10E1"/>
    <w:rsid w:val="008F2406"/>
    <w:rsid w:val="008F2957"/>
    <w:rsid w:val="008F38B5"/>
    <w:rsid w:val="008F3CFB"/>
    <w:rsid w:val="008F5399"/>
    <w:rsid w:val="008F554A"/>
    <w:rsid w:val="008F5A25"/>
    <w:rsid w:val="008F65E7"/>
    <w:rsid w:val="008F6FA7"/>
    <w:rsid w:val="008F78CA"/>
    <w:rsid w:val="00900501"/>
    <w:rsid w:val="00900579"/>
    <w:rsid w:val="009008F3"/>
    <w:rsid w:val="009020DF"/>
    <w:rsid w:val="009024EC"/>
    <w:rsid w:val="00902C7D"/>
    <w:rsid w:val="00902D18"/>
    <w:rsid w:val="00902FD0"/>
    <w:rsid w:val="00902FED"/>
    <w:rsid w:val="009037EF"/>
    <w:rsid w:val="00904AFD"/>
    <w:rsid w:val="0090565F"/>
    <w:rsid w:val="009063FC"/>
    <w:rsid w:val="00907780"/>
    <w:rsid w:val="00907ADE"/>
    <w:rsid w:val="00907FDA"/>
    <w:rsid w:val="009101CD"/>
    <w:rsid w:val="00911884"/>
    <w:rsid w:val="00912050"/>
    <w:rsid w:val="0091377B"/>
    <w:rsid w:val="00913993"/>
    <w:rsid w:val="0091498A"/>
    <w:rsid w:val="0091639D"/>
    <w:rsid w:val="0091678A"/>
    <w:rsid w:val="00917113"/>
    <w:rsid w:val="00917410"/>
    <w:rsid w:val="00920355"/>
    <w:rsid w:val="009209D5"/>
    <w:rsid w:val="00921405"/>
    <w:rsid w:val="00921472"/>
    <w:rsid w:val="009215A5"/>
    <w:rsid w:val="0092176A"/>
    <w:rsid w:val="00921ACA"/>
    <w:rsid w:val="00921CA9"/>
    <w:rsid w:val="00923AEE"/>
    <w:rsid w:val="00923B23"/>
    <w:rsid w:val="00924316"/>
    <w:rsid w:val="009257C1"/>
    <w:rsid w:val="0092799B"/>
    <w:rsid w:val="009303E4"/>
    <w:rsid w:val="00932C4D"/>
    <w:rsid w:val="00933F85"/>
    <w:rsid w:val="009340F3"/>
    <w:rsid w:val="0093457E"/>
    <w:rsid w:val="00934CC3"/>
    <w:rsid w:val="00935624"/>
    <w:rsid w:val="009359F4"/>
    <w:rsid w:val="0093604D"/>
    <w:rsid w:val="009378A7"/>
    <w:rsid w:val="00937F8E"/>
    <w:rsid w:val="00940382"/>
    <w:rsid w:val="00940699"/>
    <w:rsid w:val="0094413C"/>
    <w:rsid w:val="00944ACC"/>
    <w:rsid w:val="0094730A"/>
    <w:rsid w:val="0094740E"/>
    <w:rsid w:val="009474F0"/>
    <w:rsid w:val="00947AE4"/>
    <w:rsid w:val="00950457"/>
    <w:rsid w:val="00950462"/>
    <w:rsid w:val="00950D7B"/>
    <w:rsid w:val="00951010"/>
    <w:rsid w:val="00951170"/>
    <w:rsid w:val="0095159F"/>
    <w:rsid w:val="00951BC8"/>
    <w:rsid w:val="009526E4"/>
    <w:rsid w:val="00953536"/>
    <w:rsid w:val="00953B03"/>
    <w:rsid w:val="00953CB7"/>
    <w:rsid w:val="00954349"/>
    <w:rsid w:val="00954527"/>
    <w:rsid w:val="009554FF"/>
    <w:rsid w:val="00955518"/>
    <w:rsid w:val="00955C02"/>
    <w:rsid w:val="00955F58"/>
    <w:rsid w:val="00956AC5"/>
    <w:rsid w:val="00956D50"/>
    <w:rsid w:val="00957F8F"/>
    <w:rsid w:val="009601A4"/>
    <w:rsid w:val="0096029E"/>
    <w:rsid w:val="00960531"/>
    <w:rsid w:val="009605B4"/>
    <w:rsid w:val="00960B9D"/>
    <w:rsid w:val="00961AD1"/>
    <w:rsid w:val="00961F60"/>
    <w:rsid w:val="00962500"/>
    <w:rsid w:val="00963853"/>
    <w:rsid w:val="00965CC9"/>
    <w:rsid w:val="00965E74"/>
    <w:rsid w:val="009663BE"/>
    <w:rsid w:val="0096733C"/>
    <w:rsid w:val="0097089B"/>
    <w:rsid w:val="009734D2"/>
    <w:rsid w:val="009735B7"/>
    <w:rsid w:val="00973D58"/>
    <w:rsid w:val="0097469F"/>
    <w:rsid w:val="00974738"/>
    <w:rsid w:val="009751E8"/>
    <w:rsid w:val="00975F0A"/>
    <w:rsid w:val="00976159"/>
    <w:rsid w:val="009801F8"/>
    <w:rsid w:val="00980DF7"/>
    <w:rsid w:val="00980FE0"/>
    <w:rsid w:val="009829DD"/>
    <w:rsid w:val="00983963"/>
    <w:rsid w:val="00983E47"/>
    <w:rsid w:val="00984802"/>
    <w:rsid w:val="00984D13"/>
    <w:rsid w:val="009850B2"/>
    <w:rsid w:val="009863B9"/>
    <w:rsid w:val="009867EF"/>
    <w:rsid w:val="00986875"/>
    <w:rsid w:val="0098736D"/>
    <w:rsid w:val="0098757D"/>
    <w:rsid w:val="00987BB8"/>
    <w:rsid w:val="00990036"/>
    <w:rsid w:val="00990513"/>
    <w:rsid w:val="00992861"/>
    <w:rsid w:val="00992A1B"/>
    <w:rsid w:val="00993D96"/>
    <w:rsid w:val="009944B9"/>
    <w:rsid w:val="00995717"/>
    <w:rsid w:val="00996BFB"/>
    <w:rsid w:val="00997606"/>
    <w:rsid w:val="009A115D"/>
    <w:rsid w:val="009A1597"/>
    <w:rsid w:val="009A1629"/>
    <w:rsid w:val="009A5093"/>
    <w:rsid w:val="009A5162"/>
    <w:rsid w:val="009A521D"/>
    <w:rsid w:val="009A537E"/>
    <w:rsid w:val="009A6493"/>
    <w:rsid w:val="009A6975"/>
    <w:rsid w:val="009A73E4"/>
    <w:rsid w:val="009A7E7F"/>
    <w:rsid w:val="009B1363"/>
    <w:rsid w:val="009B1739"/>
    <w:rsid w:val="009B292D"/>
    <w:rsid w:val="009B2CAC"/>
    <w:rsid w:val="009B3363"/>
    <w:rsid w:val="009B3F07"/>
    <w:rsid w:val="009B6018"/>
    <w:rsid w:val="009B6411"/>
    <w:rsid w:val="009C0579"/>
    <w:rsid w:val="009C06C3"/>
    <w:rsid w:val="009C25BB"/>
    <w:rsid w:val="009C2B21"/>
    <w:rsid w:val="009C423E"/>
    <w:rsid w:val="009C4605"/>
    <w:rsid w:val="009C464F"/>
    <w:rsid w:val="009C4936"/>
    <w:rsid w:val="009C4C04"/>
    <w:rsid w:val="009C5345"/>
    <w:rsid w:val="009C552A"/>
    <w:rsid w:val="009C5B01"/>
    <w:rsid w:val="009C6BE8"/>
    <w:rsid w:val="009C6BEF"/>
    <w:rsid w:val="009C6C1E"/>
    <w:rsid w:val="009C7AC0"/>
    <w:rsid w:val="009C7FA5"/>
    <w:rsid w:val="009D0229"/>
    <w:rsid w:val="009D0DA6"/>
    <w:rsid w:val="009D1283"/>
    <w:rsid w:val="009D1F19"/>
    <w:rsid w:val="009D2B67"/>
    <w:rsid w:val="009D3B3C"/>
    <w:rsid w:val="009D3B6A"/>
    <w:rsid w:val="009D42FC"/>
    <w:rsid w:val="009D5B43"/>
    <w:rsid w:val="009D6E4E"/>
    <w:rsid w:val="009D79D0"/>
    <w:rsid w:val="009E05B8"/>
    <w:rsid w:val="009E0F26"/>
    <w:rsid w:val="009E119C"/>
    <w:rsid w:val="009E25F9"/>
    <w:rsid w:val="009E29CB"/>
    <w:rsid w:val="009E47FD"/>
    <w:rsid w:val="009E48D8"/>
    <w:rsid w:val="009E4BB1"/>
    <w:rsid w:val="009E6309"/>
    <w:rsid w:val="009F0C37"/>
    <w:rsid w:val="009F0EBA"/>
    <w:rsid w:val="009F16DE"/>
    <w:rsid w:val="009F2AA9"/>
    <w:rsid w:val="009F2E14"/>
    <w:rsid w:val="009F41D6"/>
    <w:rsid w:val="009F46AC"/>
    <w:rsid w:val="009F48D1"/>
    <w:rsid w:val="009F56AE"/>
    <w:rsid w:val="009F61F0"/>
    <w:rsid w:val="009F6575"/>
    <w:rsid w:val="009F702E"/>
    <w:rsid w:val="009F72E9"/>
    <w:rsid w:val="00A0058B"/>
    <w:rsid w:val="00A006B8"/>
    <w:rsid w:val="00A01587"/>
    <w:rsid w:val="00A01679"/>
    <w:rsid w:val="00A02517"/>
    <w:rsid w:val="00A02632"/>
    <w:rsid w:val="00A03829"/>
    <w:rsid w:val="00A03BDA"/>
    <w:rsid w:val="00A03D5D"/>
    <w:rsid w:val="00A040B7"/>
    <w:rsid w:val="00A0420A"/>
    <w:rsid w:val="00A05A1E"/>
    <w:rsid w:val="00A05B53"/>
    <w:rsid w:val="00A05BC8"/>
    <w:rsid w:val="00A06806"/>
    <w:rsid w:val="00A072CD"/>
    <w:rsid w:val="00A11188"/>
    <w:rsid w:val="00A12944"/>
    <w:rsid w:val="00A1300E"/>
    <w:rsid w:val="00A136F3"/>
    <w:rsid w:val="00A13AA4"/>
    <w:rsid w:val="00A13F00"/>
    <w:rsid w:val="00A13F2D"/>
    <w:rsid w:val="00A146B4"/>
    <w:rsid w:val="00A147F4"/>
    <w:rsid w:val="00A1522D"/>
    <w:rsid w:val="00A15322"/>
    <w:rsid w:val="00A159D1"/>
    <w:rsid w:val="00A16C0C"/>
    <w:rsid w:val="00A1720A"/>
    <w:rsid w:val="00A173AC"/>
    <w:rsid w:val="00A17B34"/>
    <w:rsid w:val="00A17EDF"/>
    <w:rsid w:val="00A2332A"/>
    <w:rsid w:val="00A23994"/>
    <w:rsid w:val="00A23D58"/>
    <w:rsid w:val="00A23F8F"/>
    <w:rsid w:val="00A246B6"/>
    <w:rsid w:val="00A24EB6"/>
    <w:rsid w:val="00A25049"/>
    <w:rsid w:val="00A25168"/>
    <w:rsid w:val="00A25C9C"/>
    <w:rsid w:val="00A25D3B"/>
    <w:rsid w:val="00A25F2C"/>
    <w:rsid w:val="00A26352"/>
    <w:rsid w:val="00A2718D"/>
    <w:rsid w:val="00A2763D"/>
    <w:rsid w:val="00A27BED"/>
    <w:rsid w:val="00A3183A"/>
    <w:rsid w:val="00A31974"/>
    <w:rsid w:val="00A33528"/>
    <w:rsid w:val="00A3380E"/>
    <w:rsid w:val="00A34913"/>
    <w:rsid w:val="00A34FE2"/>
    <w:rsid w:val="00A35127"/>
    <w:rsid w:val="00A354C6"/>
    <w:rsid w:val="00A35861"/>
    <w:rsid w:val="00A35EC3"/>
    <w:rsid w:val="00A3621E"/>
    <w:rsid w:val="00A378DB"/>
    <w:rsid w:val="00A37CF0"/>
    <w:rsid w:val="00A403AB"/>
    <w:rsid w:val="00A40860"/>
    <w:rsid w:val="00A42276"/>
    <w:rsid w:val="00A432EE"/>
    <w:rsid w:val="00A43CED"/>
    <w:rsid w:val="00A441DC"/>
    <w:rsid w:val="00A445E8"/>
    <w:rsid w:val="00A455FD"/>
    <w:rsid w:val="00A457E8"/>
    <w:rsid w:val="00A45A79"/>
    <w:rsid w:val="00A473D3"/>
    <w:rsid w:val="00A51586"/>
    <w:rsid w:val="00A517D9"/>
    <w:rsid w:val="00A51BDF"/>
    <w:rsid w:val="00A51DCE"/>
    <w:rsid w:val="00A5214C"/>
    <w:rsid w:val="00A5250A"/>
    <w:rsid w:val="00A52526"/>
    <w:rsid w:val="00A53149"/>
    <w:rsid w:val="00A53A0F"/>
    <w:rsid w:val="00A53F76"/>
    <w:rsid w:val="00A540F8"/>
    <w:rsid w:val="00A54A8A"/>
    <w:rsid w:val="00A54EC0"/>
    <w:rsid w:val="00A550FD"/>
    <w:rsid w:val="00A553E4"/>
    <w:rsid w:val="00A554F5"/>
    <w:rsid w:val="00A55F72"/>
    <w:rsid w:val="00A5652A"/>
    <w:rsid w:val="00A5666B"/>
    <w:rsid w:val="00A56DE0"/>
    <w:rsid w:val="00A570D9"/>
    <w:rsid w:val="00A5782A"/>
    <w:rsid w:val="00A60695"/>
    <w:rsid w:val="00A60988"/>
    <w:rsid w:val="00A61BAD"/>
    <w:rsid w:val="00A62701"/>
    <w:rsid w:val="00A6277E"/>
    <w:rsid w:val="00A632CF"/>
    <w:rsid w:val="00A635B5"/>
    <w:rsid w:val="00A652F5"/>
    <w:rsid w:val="00A65D2E"/>
    <w:rsid w:val="00A65DEF"/>
    <w:rsid w:val="00A65EF3"/>
    <w:rsid w:val="00A66595"/>
    <w:rsid w:val="00A6692F"/>
    <w:rsid w:val="00A66B6F"/>
    <w:rsid w:val="00A67CAC"/>
    <w:rsid w:val="00A67F44"/>
    <w:rsid w:val="00A703FF"/>
    <w:rsid w:val="00A705E9"/>
    <w:rsid w:val="00A70AFB"/>
    <w:rsid w:val="00A71A26"/>
    <w:rsid w:val="00A73E48"/>
    <w:rsid w:val="00A74133"/>
    <w:rsid w:val="00A74CB6"/>
    <w:rsid w:val="00A7560A"/>
    <w:rsid w:val="00A7600A"/>
    <w:rsid w:val="00A76B70"/>
    <w:rsid w:val="00A77334"/>
    <w:rsid w:val="00A7734A"/>
    <w:rsid w:val="00A77A90"/>
    <w:rsid w:val="00A77C86"/>
    <w:rsid w:val="00A813E0"/>
    <w:rsid w:val="00A81CA1"/>
    <w:rsid w:val="00A81E10"/>
    <w:rsid w:val="00A82D60"/>
    <w:rsid w:val="00A838AB"/>
    <w:rsid w:val="00A86024"/>
    <w:rsid w:val="00A869BC"/>
    <w:rsid w:val="00A86C22"/>
    <w:rsid w:val="00A9046F"/>
    <w:rsid w:val="00A9104A"/>
    <w:rsid w:val="00A9176B"/>
    <w:rsid w:val="00A91776"/>
    <w:rsid w:val="00A92277"/>
    <w:rsid w:val="00A928B2"/>
    <w:rsid w:val="00A92937"/>
    <w:rsid w:val="00A92B18"/>
    <w:rsid w:val="00A93039"/>
    <w:rsid w:val="00A93B5D"/>
    <w:rsid w:val="00A93D3D"/>
    <w:rsid w:val="00A93F60"/>
    <w:rsid w:val="00A9468C"/>
    <w:rsid w:val="00A94C6A"/>
    <w:rsid w:val="00A95BA7"/>
    <w:rsid w:val="00A96D00"/>
    <w:rsid w:val="00A972BF"/>
    <w:rsid w:val="00A97FF5"/>
    <w:rsid w:val="00AA07F0"/>
    <w:rsid w:val="00AA14DD"/>
    <w:rsid w:val="00AA3B89"/>
    <w:rsid w:val="00AA3DA7"/>
    <w:rsid w:val="00AA55A4"/>
    <w:rsid w:val="00AA59D6"/>
    <w:rsid w:val="00AA621D"/>
    <w:rsid w:val="00AA62D6"/>
    <w:rsid w:val="00AA64BB"/>
    <w:rsid w:val="00AA733C"/>
    <w:rsid w:val="00AB1469"/>
    <w:rsid w:val="00AB17B3"/>
    <w:rsid w:val="00AB19A3"/>
    <w:rsid w:val="00AB1B2F"/>
    <w:rsid w:val="00AB1E77"/>
    <w:rsid w:val="00AB2175"/>
    <w:rsid w:val="00AB295C"/>
    <w:rsid w:val="00AB2A03"/>
    <w:rsid w:val="00AB2D1A"/>
    <w:rsid w:val="00AB2D74"/>
    <w:rsid w:val="00AB3788"/>
    <w:rsid w:val="00AB4D51"/>
    <w:rsid w:val="00AB61B2"/>
    <w:rsid w:val="00AC020C"/>
    <w:rsid w:val="00AC118F"/>
    <w:rsid w:val="00AC1786"/>
    <w:rsid w:val="00AC285C"/>
    <w:rsid w:val="00AC2B32"/>
    <w:rsid w:val="00AC373E"/>
    <w:rsid w:val="00AC3D2D"/>
    <w:rsid w:val="00AC4A31"/>
    <w:rsid w:val="00AC50DE"/>
    <w:rsid w:val="00AC519A"/>
    <w:rsid w:val="00AC6CA6"/>
    <w:rsid w:val="00AC7301"/>
    <w:rsid w:val="00AD047B"/>
    <w:rsid w:val="00AD4CBF"/>
    <w:rsid w:val="00AD5CB6"/>
    <w:rsid w:val="00AD636D"/>
    <w:rsid w:val="00AD6524"/>
    <w:rsid w:val="00AD65BF"/>
    <w:rsid w:val="00AD6E35"/>
    <w:rsid w:val="00AD6FDC"/>
    <w:rsid w:val="00AD7AFB"/>
    <w:rsid w:val="00AD7C79"/>
    <w:rsid w:val="00AE0098"/>
    <w:rsid w:val="00AE01FF"/>
    <w:rsid w:val="00AE0DE2"/>
    <w:rsid w:val="00AE0E2F"/>
    <w:rsid w:val="00AE1E43"/>
    <w:rsid w:val="00AE1EED"/>
    <w:rsid w:val="00AE23F7"/>
    <w:rsid w:val="00AE367A"/>
    <w:rsid w:val="00AE3FE0"/>
    <w:rsid w:val="00AE404E"/>
    <w:rsid w:val="00AE4F5E"/>
    <w:rsid w:val="00AE5F2D"/>
    <w:rsid w:val="00AE714C"/>
    <w:rsid w:val="00AE78AF"/>
    <w:rsid w:val="00AF030B"/>
    <w:rsid w:val="00AF09F1"/>
    <w:rsid w:val="00AF0DBC"/>
    <w:rsid w:val="00AF0FEB"/>
    <w:rsid w:val="00AF227C"/>
    <w:rsid w:val="00AF2673"/>
    <w:rsid w:val="00AF291C"/>
    <w:rsid w:val="00AF46B5"/>
    <w:rsid w:val="00AF4A76"/>
    <w:rsid w:val="00AF5A75"/>
    <w:rsid w:val="00AF66BC"/>
    <w:rsid w:val="00AF6BF4"/>
    <w:rsid w:val="00AF6F7F"/>
    <w:rsid w:val="00AF7856"/>
    <w:rsid w:val="00B00210"/>
    <w:rsid w:val="00B002AD"/>
    <w:rsid w:val="00B008B9"/>
    <w:rsid w:val="00B00CC2"/>
    <w:rsid w:val="00B00D12"/>
    <w:rsid w:val="00B00F6A"/>
    <w:rsid w:val="00B01307"/>
    <w:rsid w:val="00B016BB"/>
    <w:rsid w:val="00B01C38"/>
    <w:rsid w:val="00B02599"/>
    <w:rsid w:val="00B02AA8"/>
    <w:rsid w:val="00B02D75"/>
    <w:rsid w:val="00B03CF1"/>
    <w:rsid w:val="00B04DA2"/>
    <w:rsid w:val="00B058F9"/>
    <w:rsid w:val="00B067AD"/>
    <w:rsid w:val="00B0696E"/>
    <w:rsid w:val="00B06D6A"/>
    <w:rsid w:val="00B075AB"/>
    <w:rsid w:val="00B0795C"/>
    <w:rsid w:val="00B101E8"/>
    <w:rsid w:val="00B10392"/>
    <w:rsid w:val="00B10466"/>
    <w:rsid w:val="00B10676"/>
    <w:rsid w:val="00B1450A"/>
    <w:rsid w:val="00B14A12"/>
    <w:rsid w:val="00B15C7C"/>
    <w:rsid w:val="00B201A2"/>
    <w:rsid w:val="00B21C3D"/>
    <w:rsid w:val="00B21F14"/>
    <w:rsid w:val="00B222FE"/>
    <w:rsid w:val="00B22C3D"/>
    <w:rsid w:val="00B232F5"/>
    <w:rsid w:val="00B2352E"/>
    <w:rsid w:val="00B24629"/>
    <w:rsid w:val="00B24CD9"/>
    <w:rsid w:val="00B259CD"/>
    <w:rsid w:val="00B27DD3"/>
    <w:rsid w:val="00B318DE"/>
    <w:rsid w:val="00B31DAC"/>
    <w:rsid w:val="00B32336"/>
    <w:rsid w:val="00B33C67"/>
    <w:rsid w:val="00B34212"/>
    <w:rsid w:val="00B34C0A"/>
    <w:rsid w:val="00B34F1F"/>
    <w:rsid w:val="00B35061"/>
    <w:rsid w:val="00B36928"/>
    <w:rsid w:val="00B37274"/>
    <w:rsid w:val="00B37511"/>
    <w:rsid w:val="00B4074E"/>
    <w:rsid w:val="00B411B7"/>
    <w:rsid w:val="00B41B43"/>
    <w:rsid w:val="00B42251"/>
    <w:rsid w:val="00B432CA"/>
    <w:rsid w:val="00B43BBA"/>
    <w:rsid w:val="00B453B0"/>
    <w:rsid w:val="00B50280"/>
    <w:rsid w:val="00B50755"/>
    <w:rsid w:val="00B5091E"/>
    <w:rsid w:val="00B525DA"/>
    <w:rsid w:val="00B5264B"/>
    <w:rsid w:val="00B53842"/>
    <w:rsid w:val="00B54410"/>
    <w:rsid w:val="00B54B91"/>
    <w:rsid w:val="00B54DFE"/>
    <w:rsid w:val="00B55AFB"/>
    <w:rsid w:val="00B564BB"/>
    <w:rsid w:val="00B56916"/>
    <w:rsid w:val="00B56995"/>
    <w:rsid w:val="00B56DC9"/>
    <w:rsid w:val="00B57654"/>
    <w:rsid w:val="00B605E1"/>
    <w:rsid w:val="00B60BC1"/>
    <w:rsid w:val="00B60DA1"/>
    <w:rsid w:val="00B62465"/>
    <w:rsid w:val="00B62F2D"/>
    <w:rsid w:val="00B643F3"/>
    <w:rsid w:val="00B65BC3"/>
    <w:rsid w:val="00B66B2E"/>
    <w:rsid w:val="00B66F0C"/>
    <w:rsid w:val="00B67100"/>
    <w:rsid w:val="00B67B11"/>
    <w:rsid w:val="00B67F28"/>
    <w:rsid w:val="00B704FB"/>
    <w:rsid w:val="00B7071F"/>
    <w:rsid w:val="00B707ED"/>
    <w:rsid w:val="00B70CF9"/>
    <w:rsid w:val="00B716A8"/>
    <w:rsid w:val="00B7377C"/>
    <w:rsid w:val="00B73E76"/>
    <w:rsid w:val="00B74568"/>
    <w:rsid w:val="00B7563F"/>
    <w:rsid w:val="00B75BA0"/>
    <w:rsid w:val="00B77786"/>
    <w:rsid w:val="00B80186"/>
    <w:rsid w:val="00B80D1F"/>
    <w:rsid w:val="00B814C4"/>
    <w:rsid w:val="00B8159C"/>
    <w:rsid w:val="00B81693"/>
    <w:rsid w:val="00B816A6"/>
    <w:rsid w:val="00B8232A"/>
    <w:rsid w:val="00B83587"/>
    <w:rsid w:val="00B84188"/>
    <w:rsid w:val="00B85F57"/>
    <w:rsid w:val="00B86673"/>
    <w:rsid w:val="00B86CF5"/>
    <w:rsid w:val="00B87867"/>
    <w:rsid w:val="00B9048C"/>
    <w:rsid w:val="00B90DE7"/>
    <w:rsid w:val="00B9204B"/>
    <w:rsid w:val="00B92A19"/>
    <w:rsid w:val="00B92A78"/>
    <w:rsid w:val="00B936E7"/>
    <w:rsid w:val="00B9395A"/>
    <w:rsid w:val="00B93A8E"/>
    <w:rsid w:val="00B93D9F"/>
    <w:rsid w:val="00B93EBA"/>
    <w:rsid w:val="00B946D2"/>
    <w:rsid w:val="00B94D14"/>
    <w:rsid w:val="00B95258"/>
    <w:rsid w:val="00B95A3A"/>
    <w:rsid w:val="00B95B74"/>
    <w:rsid w:val="00B96438"/>
    <w:rsid w:val="00B96737"/>
    <w:rsid w:val="00B9707F"/>
    <w:rsid w:val="00B972E0"/>
    <w:rsid w:val="00B9772D"/>
    <w:rsid w:val="00B97B3E"/>
    <w:rsid w:val="00BA02EF"/>
    <w:rsid w:val="00BA05AB"/>
    <w:rsid w:val="00BA08A3"/>
    <w:rsid w:val="00BA0B22"/>
    <w:rsid w:val="00BA0D8D"/>
    <w:rsid w:val="00BA1E2D"/>
    <w:rsid w:val="00BA229C"/>
    <w:rsid w:val="00BA2CA1"/>
    <w:rsid w:val="00BA397E"/>
    <w:rsid w:val="00BA3AD7"/>
    <w:rsid w:val="00BA3B58"/>
    <w:rsid w:val="00BA3D39"/>
    <w:rsid w:val="00BA51F1"/>
    <w:rsid w:val="00BA5438"/>
    <w:rsid w:val="00BA54BD"/>
    <w:rsid w:val="00BA7119"/>
    <w:rsid w:val="00BA7414"/>
    <w:rsid w:val="00BA77B4"/>
    <w:rsid w:val="00BA7997"/>
    <w:rsid w:val="00BA7FAD"/>
    <w:rsid w:val="00BB1E3A"/>
    <w:rsid w:val="00BB4FA4"/>
    <w:rsid w:val="00BB50AC"/>
    <w:rsid w:val="00BB5E37"/>
    <w:rsid w:val="00BB6862"/>
    <w:rsid w:val="00BB6900"/>
    <w:rsid w:val="00BB69F3"/>
    <w:rsid w:val="00BB6C4C"/>
    <w:rsid w:val="00BB7709"/>
    <w:rsid w:val="00BB794E"/>
    <w:rsid w:val="00BB7A92"/>
    <w:rsid w:val="00BB7C62"/>
    <w:rsid w:val="00BC0D1F"/>
    <w:rsid w:val="00BC1123"/>
    <w:rsid w:val="00BC1D5E"/>
    <w:rsid w:val="00BC30E8"/>
    <w:rsid w:val="00BC3725"/>
    <w:rsid w:val="00BC3E99"/>
    <w:rsid w:val="00BC52EE"/>
    <w:rsid w:val="00BC5B9B"/>
    <w:rsid w:val="00BC75B8"/>
    <w:rsid w:val="00BD0ED2"/>
    <w:rsid w:val="00BD0F6C"/>
    <w:rsid w:val="00BD5055"/>
    <w:rsid w:val="00BD638C"/>
    <w:rsid w:val="00BD6C7B"/>
    <w:rsid w:val="00BE0ABA"/>
    <w:rsid w:val="00BE16D2"/>
    <w:rsid w:val="00BE20FC"/>
    <w:rsid w:val="00BE2A80"/>
    <w:rsid w:val="00BE2BDE"/>
    <w:rsid w:val="00BE3165"/>
    <w:rsid w:val="00BE3EEB"/>
    <w:rsid w:val="00BE45B7"/>
    <w:rsid w:val="00BE47CB"/>
    <w:rsid w:val="00BE5781"/>
    <w:rsid w:val="00BE791F"/>
    <w:rsid w:val="00BE7B2C"/>
    <w:rsid w:val="00BE7C26"/>
    <w:rsid w:val="00BF0206"/>
    <w:rsid w:val="00BF0405"/>
    <w:rsid w:val="00BF08E5"/>
    <w:rsid w:val="00BF1537"/>
    <w:rsid w:val="00BF15C8"/>
    <w:rsid w:val="00BF2C1B"/>
    <w:rsid w:val="00BF3A4C"/>
    <w:rsid w:val="00BF4487"/>
    <w:rsid w:val="00BF44A1"/>
    <w:rsid w:val="00BF488F"/>
    <w:rsid w:val="00BF4E1A"/>
    <w:rsid w:val="00BF5500"/>
    <w:rsid w:val="00BF654E"/>
    <w:rsid w:val="00BF6A02"/>
    <w:rsid w:val="00BF6F6C"/>
    <w:rsid w:val="00BF7668"/>
    <w:rsid w:val="00BF76B7"/>
    <w:rsid w:val="00C01660"/>
    <w:rsid w:val="00C0182F"/>
    <w:rsid w:val="00C028B2"/>
    <w:rsid w:val="00C0290A"/>
    <w:rsid w:val="00C0309D"/>
    <w:rsid w:val="00C03F6A"/>
    <w:rsid w:val="00C04033"/>
    <w:rsid w:val="00C04D90"/>
    <w:rsid w:val="00C04E69"/>
    <w:rsid w:val="00C050C4"/>
    <w:rsid w:val="00C0536B"/>
    <w:rsid w:val="00C06215"/>
    <w:rsid w:val="00C063A6"/>
    <w:rsid w:val="00C065F8"/>
    <w:rsid w:val="00C06928"/>
    <w:rsid w:val="00C0779B"/>
    <w:rsid w:val="00C0788B"/>
    <w:rsid w:val="00C11B54"/>
    <w:rsid w:val="00C11F0D"/>
    <w:rsid w:val="00C11F6C"/>
    <w:rsid w:val="00C12154"/>
    <w:rsid w:val="00C12C25"/>
    <w:rsid w:val="00C13903"/>
    <w:rsid w:val="00C13957"/>
    <w:rsid w:val="00C13BA3"/>
    <w:rsid w:val="00C15092"/>
    <w:rsid w:val="00C1551C"/>
    <w:rsid w:val="00C15A5B"/>
    <w:rsid w:val="00C15E09"/>
    <w:rsid w:val="00C15F69"/>
    <w:rsid w:val="00C16128"/>
    <w:rsid w:val="00C16DB1"/>
    <w:rsid w:val="00C1745C"/>
    <w:rsid w:val="00C174EF"/>
    <w:rsid w:val="00C201D9"/>
    <w:rsid w:val="00C21374"/>
    <w:rsid w:val="00C22684"/>
    <w:rsid w:val="00C23166"/>
    <w:rsid w:val="00C238DB"/>
    <w:rsid w:val="00C23A2D"/>
    <w:rsid w:val="00C23E2C"/>
    <w:rsid w:val="00C2601B"/>
    <w:rsid w:val="00C26129"/>
    <w:rsid w:val="00C26FB4"/>
    <w:rsid w:val="00C273D2"/>
    <w:rsid w:val="00C276D2"/>
    <w:rsid w:val="00C3100B"/>
    <w:rsid w:val="00C326A6"/>
    <w:rsid w:val="00C328D9"/>
    <w:rsid w:val="00C33548"/>
    <w:rsid w:val="00C33933"/>
    <w:rsid w:val="00C345D3"/>
    <w:rsid w:val="00C35737"/>
    <w:rsid w:val="00C371DA"/>
    <w:rsid w:val="00C4062A"/>
    <w:rsid w:val="00C408DE"/>
    <w:rsid w:val="00C42A54"/>
    <w:rsid w:val="00C42AF7"/>
    <w:rsid w:val="00C437C5"/>
    <w:rsid w:val="00C43FBE"/>
    <w:rsid w:val="00C440CE"/>
    <w:rsid w:val="00C450E4"/>
    <w:rsid w:val="00C45391"/>
    <w:rsid w:val="00C46520"/>
    <w:rsid w:val="00C46ADE"/>
    <w:rsid w:val="00C46D45"/>
    <w:rsid w:val="00C51804"/>
    <w:rsid w:val="00C52047"/>
    <w:rsid w:val="00C52971"/>
    <w:rsid w:val="00C52D18"/>
    <w:rsid w:val="00C52F31"/>
    <w:rsid w:val="00C536E2"/>
    <w:rsid w:val="00C536F5"/>
    <w:rsid w:val="00C537CF"/>
    <w:rsid w:val="00C5445D"/>
    <w:rsid w:val="00C54822"/>
    <w:rsid w:val="00C551EB"/>
    <w:rsid w:val="00C5651E"/>
    <w:rsid w:val="00C569C7"/>
    <w:rsid w:val="00C57027"/>
    <w:rsid w:val="00C57328"/>
    <w:rsid w:val="00C57B5B"/>
    <w:rsid w:val="00C60E68"/>
    <w:rsid w:val="00C617BB"/>
    <w:rsid w:val="00C61A66"/>
    <w:rsid w:val="00C625BA"/>
    <w:rsid w:val="00C62BF5"/>
    <w:rsid w:val="00C62DB8"/>
    <w:rsid w:val="00C631DC"/>
    <w:rsid w:val="00C637F9"/>
    <w:rsid w:val="00C6384F"/>
    <w:rsid w:val="00C64ACE"/>
    <w:rsid w:val="00C64D4E"/>
    <w:rsid w:val="00C65331"/>
    <w:rsid w:val="00C666F9"/>
    <w:rsid w:val="00C66CA7"/>
    <w:rsid w:val="00C67E70"/>
    <w:rsid w:val="00C70326"/>
    <w:rsid w:val="00C72A9C"/>
    <w:rsid w:val="00C72C66"/>
    <w:rsid w:val="00C72CBA"/>
    <w:rsid w:val="00C73384"/>
    <w:rsid w:val="00C743F7"/>
    <w:rsid w:val="00C74DBE"/>
    <w:rsid w:val="00C759AD"/>
    <w:rsid w:val="00C75B12"/>
    <w:rsid w:val="00C7629E"/>
    <w:rsid w:val="00C76637"/>
    <w:rsid w:val="00C803B9"/>
    <w:rsid w:val="00C80522"/>
    <w:rsid w:val="00C807FB"/>
    <w:rsid w:val="00C81BBE"/>
    <w:rsid w:val="00C82A1B"/>
    <w:rsid w:val="00C83332"/>
    <w:rsid w:val="00C83B93"/>
    <w:rsid w:val="00C83EF2"/>
    <w:rsid w:val="00C84D50"/>
    <w:rsid w:val="00C85403"/>
    <w:rsid w:val="00C85BB5"/>
    <w:rsid w:val="00C87354"/>
    <w:rsid w:val="00C875C6"/>
    <w:rsid w:val="00C9090A"/>
    <w:rsid w:val="00C90ECF"/>
    <w:rsid w:val="00C9142B"/>
    <w:rsid w:val="00C91690"/>
    <w:rsid w:val="00C92549"/>
    <w:rsid w:val="00C92CF7"/>
    <w:rsid w:val="00C93033"/>
    <w:rsid w:val="00C930DA"/>
    <w:rsid w:val="00C9386C"/>
    <w:rsid w:val="00C93B41"/>
    <w:rsid w:val="00C93EC8"/>
    <w:rsid w:val="00C93FF4"/>
    <w:rsid w:val="00C944DD"/>
    <w:rsid w:val="00C94661"/>
    <w:rsid w:val="00C94BDC"/>
    <w:rsid w:val="00C954F0"/>
    <w:rsid w:val="00C955AF"/>
    <w:rsid w:val="00C9677A"/>
    <w:rsid w:val="00C96D30"/>
    <w:rsid w:val="00C96E1D"/>
    <w:rsid w:val="00C96E28"/>
    <w:rsid w:val="00C977ED"/>
    <w:rsid w:val="00CA0799"/>
    <w:rsid w:val="00CA081B"/>
    <w:rsid w:val="00CA0914"/>
    <w:rsid w:val="00CA0ABA"/>
    <w:rsid w:val="00CA105D"/>
    <w:rsid w:val="00CA1F0C"/>
    <w:rsid w:val="00CA20BF"/>
    <w:rsid w:val="00CA219D"/>
    <w:rsid w:val="00CA2CFB"/>
    <w:rsid w:val="00CA3353"/>
    <w:rsid w:val="00CA3FE3"/>
    <w:rsid w:val="00CA4985"/>
    <w:rsid w:val="00CA5037"/>
    <w:rsid w:val="00CA5FB6"/>
    <w:rsid w:val="00CA6341"/>
    <w:rsid w:val="00CA733A"/>
    <w:rsid w:val="00CB046A"/>
    <w:rsid w:val="00CB0E78"/>
    <w:rsid w:val="00CB1363"/>
    <w:rsid w:val="00CB1663"/>
    <w:rsid w:val="00CB1AFC"/>
    <w:rsid w:val="00CB1C28"/>
    <w:rsid w:val="00CB23A6"/>
    <w:rsid w:val="00CB386B"/>
    <w:rsid w:val="00CB3B33"/>
    <w:rsid w:val="00CB3EE1"/>
    <w:rsid w:val="00CB4079"/>
    <w:rsid w:val="00CB41A4"/>
    <w:rsid w:val="00CB576E"/>
    <w:rsid w:val="00CB7828"/>
    <w:rsid w:val="00CB7DC6"/>
    <w:rsid w:val="00CB7E34"/>
    <w:rsid w:val="00CC0753"/>
    <w:rsid w:val="00CC0A52"/>
    <w:rsid w:val="00CC4483"/>
    <w:rsid w:val="00CC4C81"/>
    <w:rsid w:val="00CC568C"/>
    <w:rsid w:val="00CC73CF"/>
    <w:rsid w:val="00CC7B06"/>
    <w:rsid w:val="00CD0AB0"/>
    <w:rsid w:val="00CD0B1B"/>
    <w:rsid w:val="00CD1132"/>
    <w:rsid w:val="00CD1BE2"/>
    <w:rsid w:val="00CD2B36"/>
    <w:rsid w:val="00CD3DF0"/>
    <w:rsid w:val="00CD4080"/>
    <w:rsid w:val="00CD415B"/>
    <w:rsid w:val="00CD4425"/>
    <w:rsid w:val="00CD4C55"/>
    <w:rsid w:val="00CD5183"/>
    <w:rsid w:val="00CD52C7"/>
    <w:rsid w:val="00CD5359"/>
    <w:rsid w:val="00CD77DB"/>
    <w:rsid w:val="00CE04BA"/>
    <w:rsid w:val="00CE0A93"/>
    <w:rsid w:val="00CE1193"/>
    <w:rsid w:val="00CE2644"/>
    <w:rsid w:val="00CE2A1A"/>
    <w:rsid w:val="00CE2FCB"/>
    <w:rsid w:val="00CE41DB"/>
    <w:rsid w:val="00CE4A2C"/>
    <w:rsid w:val="00CE4A92"/>
    <w:rsid w:val="00CE4DF2"/>
    <w:rsid w:val="00CE520B"/>
    <w:rsid w:val="00CE6DB9"/>
    <w:rsid w:val="00CE7851"/>
    <w:rsid w:val="00CF027D"/>
    <w:rsid w:val="00CF0F89"/>
    <w:rsid w:val="00CF1B2E"/>
    <w:rsid w:val="00CF383C"/>
    <w:rsid w:val="00CF4455"/>
    <w:rsid w:val="00CF4A41"/>
    <w:rsid w:val="00CF5221"/>
    <w:rsid w:val="00CF529C"/>
    <w:rsid w:val="00CF5780"/>
    <w:rsid w:val="00CF59F4"/>
    <w:rsid w:val="00CF6377"/>
    <w:rsid w:val="00CF672E"/>
    <w:rsid w:val="00CF74F3"/>
    <w:rsid w:val="00CF7AAE"/>
    <w:rsid w:val="00CF7D6F"/>
    <w:rsid w:val="00CF7E24"/>
    <w:rsid w:val="00D007B6"/>
    <w:rsid w:val="00D00F76"/>
    <w:rsid w:val="00D02E07"/>
    <w:rsid w:val="00D03102"/>
    <w:rsid w:val="00D03C5F"/>
    <w:rsid w:val="00D0457C"/>
    <w:rsid w:val="00D04B85"/>
    <w:rsid w:val="00D04D41"/>
    <w:rsid w:val="00D05739"/>
    <w:rsid w:val="00D05DC6"/>
    <w:rsid w:val="00D069BD"/>
    <w:rsid w:val="00D076F2"/>
    <w:rsid w:val="00D07E71"/>
    <w:rsid w:val="00D1176C"/>
    <w:rsid w:val="00D127DE"/>
    <w:rsid w:val="00D12C71"/>
    <w:rsid w:val="00D12F4F"/>
    <w:rsid w:val="00D12FE4"/>
    <w:rsid w:val="00D13374"/>
    <w:rsid w:val="00D1580C"/>
    <w:rsid w:val="00D15E67"/>
    <w:rsid w:val="00D177B7"/>
    <w:rsid w:val="00D178AB"/>
    <w:rsid w:val="00D17F09"/>
    <w:rsid w:val="00D17FA2"/>
    <w:rsid w:val="00D20218"/>
    <w:rsid w:val="00D208AF"/>
    <w:rsid w:val="00D21D12"/>
    <w:rsid w:val="00D220D7"/>
    <w:rsid w:val="00D2296D"/>
    <w:rsid w:val="00D22C20"/>
    <w:rsid w:val="00D2347A"/>
    <w:rsid w:val="00D23BF4"/>
    <w:rsid w:val="00D25C66"/>
    <w:rsid w:val="00D25E4F"/>
    <w:rsid w:val="00D262C3"/>
    <w:rsid w:val="00D26B54"/>
    <w:rsid w:val="00D31CC4"/>
    <w:rsid w:val="00D328C8"/>
    <w:rsid w:val="00D329E0"/>
    <w:rsid w:val="00D32F5F"/>
    <w:rsid w:val="00D3510B"/>
    <w:rsid w:val="00D35BC1"/>
    <w:rsid w:val="00D35BCD"/>
    <w:rsid w:val="00D35E5F"/>
    <w:rsid w:val="00D3621A"/>
    <w:rsid w:val="00D36C8D"/>
    <w:rsid w:val="00D37BF0"/>
    <w:rsid w:val="00D40065"/>
    <w:rsid w:val="00D412A3"/>
    <w:rsid w:val="00D41504"/>
    <w:rsid w:val="00D435D7"/>
    <w:rsid w:val="00D43A4E"/>
    <w:rsid w:val="00D43F2B"/>
    <w:rsid w:val="00D44832"/>
    <w:rsid w:val="00D45815"/>
    <w:rsid w:val="00D460FB"/>
    <w:rsid w:val="00D46249"/>
    <w:rsid w:val="00D46384"/>
    <w:rsid w:val="00D465B7"/>
    <w:rsid w:val="00D4699F"/>
    <w:rsid w:val="00D4789D"/>
    <w:rsid w:val="00D50977"/>
    <w:rsid w:val="00D51044"/>
    <w:rsid w:val="00D51D83"/>
    <w:rsid w:val="00D51FA9"/>
    <w:rsid w:val="00D52BBD"/>
    <w:rsid w:val="00D52D00"/>
    <w:rsid w:val="00D53829"/>
    <w:rsid w:val="00D545BC"/>
    <w:rsid w:val="00D553D5"/>
    <w:rsid w:val="00D553F2"/>
    <w:rsid w:val="00D558F4"/>
    <w:rsid w:val="00D55B71"/>
    <w:rsid w:val="00D56063"/>
    <w:rsid w:val="00D56E0A"/>
    <w:rsid w:val="00D573F1"/>
    <w:rsid w:val="00D57B12"/>
    <w:rsid w:val="00D60186"/>
    <w:rsid w:val="00D61792"/>
    <w:rsid w:val="00D61F5F"/>
    <w:rsid w:val="00D62C4C"/>
    <w:rsid w:val="00D64479"/>
    <w:rsid w:val="00D6452C"/>
    <w:rsid w:val="00D655E5"/>
    <w:rsid w:val="00D66AC9"/>
    <w:rsid w:val="00D67226"/>
    <w:rsid w:val="00D67E8D"/>
    <w:rsid w:val="00D70A67"/>
    <w:rsid w:val="00D70A6E"/>
    <w:rsid w:val="00D710A2"/>
    <w:rsid w:val="00D710FC"/>
    <w:rsid w:val="00D71405"/>
    <w:rsid w:val="00D72135"/>
    <w:rsid w:val="00D729AC"/>
    <w:rsid w:val="00D72A5B"/>
    <w:rsid w:val="00D73DD5"/>
    <w:rsid w:val="00D74794"/>
    <w:rsid w:val="00D757C8"/>
    <w:rsid w:val="00D75B9A"/>
    <w:rsid w:val="00D7633E"/>
    <w:rsid w:val="00D7673B"/>
    <w:rsid w:val="00D76747"/>
    <w:rsid w:val="00D771EF"/>
    <w:rsid w:val="00D77744"/>
    <w:rsid w:val="00D81534"/>
    <w:rsid w:val="00D83CCC"/>
    <w:rsid w:val="00D842BD"/>
    <w:rsid w:val="00D862B3"/>
    <w:rsid w:val="00D86429"/>
    <w:rsid w:val="00D8653C"/>
    <w:rsid w:val="00D874F3"/>
    <w:rsid w:val="00D876ED"/>
    <w:rsid w:val="00D87DA9"/>
    <w:rsid w:val="00D87E8D"/>
    <w:rsid w:val="00D90010"/>
    <w:rsid w:val="00D910E7"/>
    <w:rsid w:val="00D92FC1"/>
    <w:rsid w:val="00D9311A"/>
    <w:rsid w:val="00D93617"/>
    <w:rsid w:val="00D93C54"/>
    <w:rsid w:val="00D93E56"/>
    <w:rsid w:val="00D9452A"/>
    <w:rsid w:val="00D9468C"/>
    <w:rsid w:val="00D94B42"/>
    <w:rsid w:val="00D95668"/>
    <w:rsid w:val="00D95B63"/>
    <w:rsid w:val="00D968F6"/>
    <w:rsid w:val="00D9695F"/>
    <w:rsid w:val="00D9780D"/>
    <w:rsid w:val="00DA0C55"/>
    <w:rsid w:val="00DA0F6F"/>
    <w:rsid w:val="00DA2132"/>
    <w:rsid w:val="00DA2AD7"/>
    <w:rsid w:val="00DA3988"/>
    <w:rsid w:val="00DA4A75"/>
    <w:rsid w:val="00DA6440"/>
    <w:rsid w:val="00DA7561"/>
    <w:rsid w:val="00DA7E89"/>
    <w:rsid w:val="00DB0698"/>
    <w:rsid w:val="00DB080A"/>
    <w:rsid w:val="00DB1AC4"/>
    <w:rsid w:val="00DB277E"/>
    <w:rsid w:val="00DB2EFE"/>
    <w:rsid w:val="00DB367D"/>
    <w:rsid w:val="00DB3709"/>
    <w:rsid w:val="00DB437A"/>
    <w:rsid w:val="00DB597C"/>
    <w:rsid w:val="00DB6418"/>
    <w:rsid w:val="00DB7318"/>
    <w:rsid w:val="00DB7BFE"/>
    <w:rsid w:val="00DB7DC1"/>
    <w:rsid w:val="00DC02E6"/>
    <w:rsid w:val="00DC035F"/>
    <w:rsid w:val="00DC23E3"/>
    <w:rsid w:val="00DC268F"/>
    <w:rsid w:val="00DC2857"/>
    <w:rsid w:val="00DC33A2"/>
    <w:rsid w:val="00DC35BF"/>
    <w:rsid w:val="00DC3654"/>
    <w:rsid w:val="00DC373B"/>
    <w:rsid w:val="00DC4013"/>
    <w:rsid w:val="00DC42A1"/>
    <w:rsid w:val="00DC4E66"/>
    <w:rsid w:val="00DC5A3F"/>
    <w:rsid w:val="00DC61AC"/>
    <w:rsid w:val="00DD06CE"/>
    <w:rsid w:val="00DD0704"/>
    <w:rsid w:val="00DD0711"/>
    <w:rsid w:val="00DD078D"/>
    <w:rsid w:val="00DD07E9"/>
    <w:rsid w:val="00DD17E5"/>
    <w:rsid w:val="00DD1CCA"/>
    <w:rsid w:val="00DD2D0E"/>
    <w:rsid w:val="00DD3984"/>
    <w:rsid w:val="00DD3A3E"/>
    <w:rsid w:val="00DD3EB7"/>
    <w:rsid w:val="00DD43CA"/>
    <w:rsid w:val="00DD5301"/>
    <w:rsid w:val="00DD5AC4"/>
    <w:rsid w:val="00DD6532"/>
    <w:rsid w:val="00DD720A"/>
    <w:rsid w:val="00DD7A5A"/>
    <w:rsid w:val="00DD7BAD"/>
    <w:rsid w:val="00DD7E17"/>
    <w:rsid w:val="00DE08B5"/>
    <w:rsid w:val="00DE13F0"/>
    <w:rsid w:val="00DE14B2"/>
    <w:rsid w:val="00DE1AD7"/>
    <w:rsid w:val="00DE210B"/>
    <w:rsid w:val="00DE2389"/>
    <w:rsid w:val="00DE26DB"/>
    <w:rsid w:val="00DE283F"/>
    <w:rsid w:val="00DE3535"/>
    <w:rsid w:val="00DE39CC"/>
    <w:rsid w:val="00DE41DE"/>
    <w:rsid w:val="00DE438A"/>
    <w:rsid w:val="00DE4BE7"/>
    <w:rsid w:val="00DE57B4"/>
    <w:rsid w:val="00DE5950"/>
    <w:rsid w:val="00DE5CE7"/>
    <w:rsid w:val="00DE647C"/>
    <w:rsid w:val="00DE76A6"/>
    <w:rsid w:val="00DF00ED"/>
    <w:rsid w:val="00DF0ABB"/>
    <w:rsid w:val="00DF125C"/>
    <w:rsid w:val="00DF1974"/>
    <w:rsid w:val="00DF1F83"/>
    <w:rsid w:val="00DF2A6F"/>
    <w:rsid w:val="00DF4327"/>
    <w:rsid w:val="00DF4374"/>
    <w:rsid w:val="00DF43BA"/>
    <w:rsid w:val="00DF4EDD"/>
    <w:rsid w:val="00DF505B"/>
    <w:rsid w:val="00DF510A"/>
    <w:rsid w:val="00DF5724"/>
    <w:rsid w:val="00DF696E"/>
    <w:rsid w:val="00DF7DDE"/>
    <w:rsid w:val="00E00525"/>
    <w:rsid w:val="00E00B37"/>
    <w:rsid w:val="00E0203D"/>
    <w:rsid w:val="00E022DC"/>
    <w:rsid w:val="00E025B8"/>
    <w:rsid w:val="00E03EE4"/>
    <w:rsid w:val="00E045B9"/>
    <w:rsid w:val="00E04A64"/>
    <w:rsid w:val="00E04D0D"/>
    <w:rsid w:val="00E05170"/>
    <w:rsid w:val="00E07A41"/>
    <w:rsid w:val="00E07EDC"/>
    <w:rsid w:val="00E104CF"/>
    <w:rsid w:val="00E105AE"/>
    <w:rsid w:val="00E119CA"/>
    <w:rsid w:val="00E121AE"/>
    <w:rsid w:val="00E128CE"/>
    <w:rsid w:val="00E12F2B"/>
    <w:rsid w:val="00E13344"/>
    <w:rsid w:val="00E1343B"/>
    <w:rsid w:val="00E1386B"/>
    <w:rsid w:val="00E138E6"/>
    <w:rsid w:val="00E13DF1"/>
    <w:rsid w:val="00E13E15"/>
    <w:rsid w:val="00E146A7"/>
    <w:rsid w:val="00E14BA8"/>
    <w:rsid w:val="00E15229"/>
    <w:rsid w:val="00E15D06"/>
    <w:rsid w:val="00E16332"/>
    <w:rsid w:val="00E1649E"/>
    <w:rsid w:val="00E165A9"/>
    <w:rsid w:val="00E16CB1"/>
    <w:rsid w:val="00E16F78"/>
    <w:rsid w:val="00E172FA"/>
    <w:rsid w:val="00E17679"/>
    <w:rsid w:val="00E202C8"/>
    <w:rsid w:val="00E20314"/>
    <w:rsid w:val="00E20D38"/>
    <w:rsid w:val="00E20D74"/>
    <w:rsid w:val="00E214FA"/>
    <w:rsid w:val="00E22685"/>
    <w:rsid w:val="00E22693"/>
    <w:rsid w:val="00E23338"/>
    <w:rsid w:val="00E2362D"/>
    <w:rsid w:val="00E23AB3"/>
    <w:rsid w:val="00E23C99"/>
    <w:rsid w:val="00E23F71"/>
    <w:rsid w:val="00E23FAB"/>
    <w:rsid w:val="00E2515E"/>
    <w:rsid w:val="00E25403"/>
    <w:rsid w:val="00E262A4"/>
    <w:rsid w:val="00E26926"/>
    <w:rsid w:val="00E27105"/>
    <w:rsid w:val="00E30995"/>
    <w:rsid w:val="00E30BAB"/>
    <w:rsid w:val="00E30FB3"/>
    <w:rsid w:val="00E31399"/>
    <w:rsid w:val="00E31F60"/>
    <w:rsid w:val="00E3219F"/>
    <w:rsid w:val="00E322BC"/>
    <w:rsid w:val="00E32856"/>
    <w:rsid w:val="00E32B8B"/>
    <w:rsid w:val="00E32BE7"/>
    <w:rsid w:val="00E32D00"/>
    <w:rsid w:val="00E32E1F"/>
    <w:rsid w:val="00E32F33"/>
    <w:rsid w:val="00E34141"/>
    <w:rsid w:val="00E34AF5"/>
    <w:rsid w:val="00E34D90"/>
    <w:rsid w:val="00E3577E"/>
    <w:rsid w:val="00E3618F"/>
    <w:rsid w:val="00E3661A"/>
    <w:rsid w:val="00E37731"/>
    <w:rsid w:val="00E378BB"/>
    <w:rsid w:val="00E37B2C"/>
    <w:rsid w:val="00E37EAF"/>
    <w:rsid w:val="00E403F4"/>
    <w:rsid w:val="00E40ED4"/>
    <w:rsid w:val="00E411A5"/>
    <w:rsid w:val="00E41FC8"/>
    <w:rsid w:val="00E4262F"/>
    <w:rsid w:val="00E4302F"/>
    <w:rsid w:val="00E436E5"/>
    <w:rsid w:val="00E507C2"/>
    <w:rsid w:val="00E50E3E"/>
    <w:rsid w:val="00E517A0"/>
    <w:rsid w:val="00E52311"/>
    <w:rsid w:val="00E539FF"/>
    <w:rsid w:val="00E53DCA"/>
    <w:rsid w:val="00E5469C"/>
    <w:rsid w:val="00E54B30"/>
    <w:rsid w:val="00E54EE5"/>
    <w:rsid w:val="00E55452"/>
    <w:rsid w:val="00E57C76"/>
    <w:rsid w:val="00E603EF"/>
    <w:rsid w:val="00E60764"/>
    <w:rsid w:val="00E62DA7"/>
    <w:rsid w:val="00E62FCD"/>
    <w:rsid w:val="00E63622"/>
    <w:rsid w:val="00E64B47"/>
    <w:rsid w:val="00E653FA"/>
    <w:rsid w:val="00E6581B"/>
    <w:rsid w:val="00E658D3"/>
    <w:rsid w:val="00E65BBC"/>
    <w:rsid w:val="00E66267"/>
    <w:rsid w:val="00E669C5"/>
    <w:rsid w:val="00E66CAD"/>
    <w:rsid w:val="00E67199"/>
    <w:rsid w:val="00E67785"/>
    <w:rsid w:val="00E67D3C"/>
    <w:rsid w:val="00E67DE1"/>
    <w:rsid w:val="00E7047A"/>
    <w:rsid w:val="00E70692"/>
    <w:rsid w:val="00E70D0D"/>
    <w:rsid w:val="00E70E8A"/>
    <w:rsid w:val="00E715D6"/>
    <w:rsid w:val="00E71B33"/>
    <w:rsid w:val="00E7297A"/>
    <w:rsid w:val="00E72A8A"/>
    <w:rsid w:val="00E72D1B"/>
    <w:rsid w:val="00E7324B"/>
    <w:rsid w:val="00E7327E"/>
    <w:rsid w:val="00E735E9"/>
    <w:rsid w:val="00E74E32"/>
    <w:rsid w:val="00E7617B"/>
    <w:rsid w:val="00E762A0"/>
    <w:rsid w:val="00E767B5"/>
    <w:rsid w:val="00E76B14"/>
    <w:rsid w:val="00E779A2"/>
    <w:rsid w:val="00E8093F"/>
    <w:rsid w:val="00E80A23"/>
    <w:rsid w:val="00E80C90"/>
    <w:rsid w:val="00E815E9"/>
    <w:rsid w:val="00E8176A"/>
    <w:rsid w:val="00E820D4"/>
    <w:rsid w:val="00E83266"/>
    <w:rsid w:val="00E83519"/>
    <w:rsid w:val="00E84556"/>
    <w:rsid w:val="00E84E8F"/>
    <w:rsid w:val="00E85142"/>
    <w:rsid w:val="00E858A9"/>
    <w:rsid w:val="00E85B3C"/>
    <w:rsid w:val="00E85E8D"/>
    <w:rsid w:val="00E86C68"/>
    <w:rsid w:val="00E901B9"/>
    <w:rsid w:val="00E9156F"/>
    <w:rsid w:val="00E92475"/>
    <w:rsid w:val="00E92CE7"/>
    <w:rsid w:val="00E93217"/>
    <w:rsid w:val="00E942D4"/>
    <w:rsid w:val="00E943FE"/>
    <w:rsid w:val="00E94C4D"/>
    <w:rsid w:val="00E9552B"/>
    <w:rsid w:val="00E95CED"/>
    <w:rsid w:val="00E9749F"/>
    <w:rsid w:val="00E97C79"/>
    <w:rsid w:val="00E97CD3"/>
    <w:rsid w:val="00EA1D45"/>
    <w:rsid w:val="00EA22F7"/>
    <w:rsid w:val="00EA245C"/>
    <w:rsid w:val="00EA27A6"/>
    <w:rsid w:val="00EA3E9E"/>
    <w:rsid w:val="00EA4386"/>
    <w:rsid w:val="00EA4395"/>
    <w:rsid w:val="00EA4A40"/>
    <w:rsid w:val="00EA5866"/>
    <w:rsid w:val="00EA5A53"/>
    <w:rsid w:val="00EA5AA1"/>
    <w:rsid w:val="00EA5F89"/>
    <w:rsid w:val="00EA621A"/>
    <w:rsid w:val="00EA72CB"/>
    <w:rsid w:val="00EA7339"/>
    <w:rsid w:val="00EB0261"/>
    <w:rsid w:val="00EB081B"/>
    <w:rsid w:val="00EB2F7C"/>
    <w:rsid w:val="00EB35BE"/>
    <w:rsid w:val="00EB36F0"/>
    <w:rsid w:val="00EB3EA9"/>
    <w:rsid w:val="00EB41CB"/>
    <w:rsid w:val="00EB4658"/>
    <w:rsid w:val="00EB4F7D"/>
    <w:rsid w:val="00EB6AB5"/>
    <w:rsid w:val="00EB7040"/>
    <w:rsid w:val="00EC0213"/>
    <w:rsid w:val="00EC0B5B"/>
    <w:rsid w:val="00EC1914"/>
    <w:rsid w:val="00EC25A3"/>
    <w:rsid w:val="00EC4B66"/>
    <w:rsid w:val="00EC5810"/>
    <w:rsid w:val="00EC5C10"/>
    <w:rsid w:val="00EC76EE"/>
    <w:rsid w:val="00EC7BDE"/>
    <w:rsid w:val="00ED0A84"/>
    <w:rsid w:val="00ED0C67"/>
    <w:rsid w:val="00ED1AE0"/>
    <w:rsid w:val="00ED1D7E"/>
    <w:rsid w:val="00ED1DF9"/>
    <w:rsid w:val="00ED22E5"/>
    <w:rsid w:val="00ED2454"/>
    <w:rsid w:val="00ED2F99"/>
    <w:rsid w:val="00ED3461"/>
    <w:rsid w:val="00ED3959"/>
    <w:rsid w:val="00ED741D"/>
    <w:rsid w:val="00ED7FD8"/>
    <w:rsid w:val="00EE0287"/>
    <w:rsid w:val="00EE038C"/>
    <w:rsid w:val="00EE1019"/>
    <w:rsid w:val="00EE1069"/>
    <w:rsid w:val="00EE1B4A"/>
    <w:rsid w:val="00EE1ED1"/>
    <w:rsid w:val="00EE4B70"/>
    <w:rsid w:val="00EE53DA"/>
    <w:rsid w:val="00EE5D84"/>
    <w:rsid w:val="00EE68E5"/>
    <w:rsid w:val="00EE7517"/>
    <w:rsid w:val="00EE7574"/>
    <w:rsid w:val="00EE7B9C"/>
    <w:rsid w:val="00EF0451"/>
    <w:rsid w:val="00EF0679"/>
    <w:rsid w:val="00EF1F4E"/>
    <w:rsid w:val="00EF26C3"/>
    <w:rsid w:val="00EF2727"/>
    <w:rsid w:val="00EF29AD"/>
    <w:rsid w:val="00EF4E59"/>
    <w:rsid w:val="00EF4FAE"/>
    <w:rsid w:val="00EF697F"/>
    <w:rsid w:val="00EF6DD4"/>
    <w:rsid w:val="00EF71D3"/>
    <w:rsid w:val="00EF78CF"/>
    <w:rsid w:val="00F004B7"/>
    <w:rsid w:val="00F008DC"/>
    <w:rsid w:val="00F011BF"/>
    <w:rsid w:val="00F02795"/>
    <w:rsid w:val="00F02903"/>
    <w:rsid w:val="00F0296D"/>
    <w:rsid w:val="00F02DB4"/>
    <w:rsid w:val="00F03683"/>
    <w:rsid w:val="00F047B6"/>
    <w:rsid w:val="00F05BC5"/>
    <w:rsid w:val="00F06596"/>
    <w:rsid w:val="00F06A79"/>
    <w:rsid w:val="00F072F8"/>
    <w:rsid w:val="00F10E1D"/>
    <w:rsid w:val="00F10E8E"/>
    <w:rsid w:val="00F11B5D"/>
    <w:rsid w:val="00F1229E"/>
    <w:rsid w:val="00F14501"/>
    <w:rsid w:val="00F15DC5"/>
    <w:rsid w:val="00F15DE5"/>
    <w:rsid w:val="00F15FDF"/>
    <w:rsid w:val="00F16432"/>
    <w:rsid w:val="00F2001F"/>
    <w:rsid w:val="00F2082B"/>
    <w:rsid w:val="00F20C07"/>
    <w:rsid w:val="00F21553"/>
    <w:rsid w:val="00F22241"/>
    <w:rsid w:val="00F22DE7"/>
    <w:rsid w:val="00F2336E"/>
    <w:rsid w:val="00F24D06"/>
    <w:rsid w:val="00F266D2"/>
    <w:rsid w:val="00F26EC6"/>
    <w:rsid w:val="00F26FAD"/>
    <w:rsid w:val="00F27825"/>
    <w:rsid w:val="00F27AAD"/>
    <w:rsid w:val="00F3029E"/>
    <w:rsid w:val="00F30AD9"/>
    <w:rsid w:val="00F30CDB"/>
    <w:rsid w:val="00F3130D"/>
    <w:rsid w:val="00F3162D"/>
    <w:rsid w:val="00F32021"/>
    <w:rsid w:val="00F332E7"/>
    <w:rsid w:val="00F33612"/>
    <w:rsid w:val="00F352A5"/>
    <w:rsid w:val="00F35497"/>
    <w:rsid w:val="00F35AB7"/>
    <w:rsid w:val="00F35BD1"/>
    <w:rsid w:val="00F368E8"/>
    <w:rsid w:val="00F36A64"/>
    <w:rsid w:val="00F36B37"/>
    <w:rsid w:val="00F406E2"/>
    <w:rsid w:val="00F40898"/>
    <w:rsid w:val="00F40EA8"/>
    <w:rsid w:val="00F416FF"/>
    <w:rsid w:val="00F41CC2"/>
    <w:rsid w:val="00F42125"/>
    <w:rsid w:val="00F42972"/>
    <w:rsid w:val="00F429BE"/>
    <w:rsid w:val="00F443D6"/>
    <w:rsid w:val="00F44B46"/>
    <w:rsid w:val="00F44BE2"/>
    <w:rsid w:val="00F46597"/>
    <w:rsid w:val="00F5045B"/>
    <w:rsid w:val="00F52482"/>
    <w:rsid w:val="00F53A2F"/>
    <w:rsid w:val="00F5408D"/>
    <w:rsid w:val="00F546A7"/>
    <w:rsid w:val="00F55EC3"/>
    <w:rsid w:val="00F55FBD"/>
    <w:rsid w:val="00F56E39"/>
    <w:rsid w:val="00F573CA"/>
    <w:rsid w:val="00F57A7D"/>
    <w:rsid w:val="00F57E96"/>
    <w:rsid w:val="00F57EE9"/>
    <w:rsid w:val="00F60104"/>
    <w:rsid w:val="00F60173"/>
    <w:rsid w:val="00F602AC"/>
    <w:rsid w:val="00F6058B"/>
    <w:rsid w:val="00F60C9E"/>
    <w:rsid w:val="00F610D4"/>
    <w:rsid w:val="00F6167F"/>
    <w:rsid w:val="00F6200E"/>
    <w:rsid w:val="00F62286"/>
    <w:rsid w:val="00F63919"/>
    <w:rsid w:val="00F6394A"/>
    <w:rsid w:val="00F6473C"/>
    <w:rsid w:val="00F647BA"/>
    <w:rsid w:val="00F64814"/>
    <w:rsid w:val="00F64F97"/>
    <w:rsid w:val="00F65CFA"/>
    <w:rsid w:val="00F65D4D"/>
    <w:rsid w:val="00F65E1B"/>
    <w:rsid w:val="00F65F52"/>
    <w:rsid w:val="00F65F8F"/>
    <w:rsid w:val="00F660A5"/>
    <w:rsid w:val="00F66F06"/>
    <w:rsid w:val="00F67479"/>
    <w:rsid w:val="00F67F29"/>
    <w:rsid w:val="00F67F81"/>
    <w:rsid w:val="00F70F58"/>
    <w:rsid w:val="00F71B44"/>
    <w:rsid w:val="00F71DB6"/>
    <w:rsid w:val="00F72531"/>
    <w:rsid w:val="00F730C8"/>
    <w:rsid w:val="00F732BB"/>
    <w:rsid w:val="00F739BE"/>
    <w:rsid w:val="00F73A5E"/>
    <w:rsid w:val="00F745F6"/>
    <w:rsid w:val="00F747C5"/>
    <w:rsid w:val="00F74C05"/>
    <w:rsid w:val="00F75654"/>
    <w:rsid w:val="00F75CC0"/>
    <w:rsid w:val="00F75E0F"/>
    <w:rsid w:val="00F76C5F"/>
    <w:rsid w:val="00F76F72"/>
    <w:rsid w:val="00F779C7"/>
    <w:rsid w:val="00F8009F"/>
    <w:rsid w:val="00F8010C"/>
    <w:rsid w:val="00F80C1B"/>
    <w:rsid w:val="00F80E28"/>
    <w:rsid w:val="00F822D0"/>
    <w:rsid w:val="00F82528"/>
    <w:rsid w:val="00F82790"/>
    <w:rsid w:val="00F82E9F"/>
    <w:rsid w:val="00F841D6"/>
    <w:rsid w:val="00F84BB7"/>
    <w:rsid w:val="00F84C0A"/>
    <w:rsid w:val="00F8500A"/>
    <w:rsid w:val="00F8573B"/>
    <w:rsid w:val="00F85A27"/>
    <w:rsid w:val="00F86B4F"/>
    <w:rsid w:val="00F86CBE"/>
    <w:rsid w:val="00F875C5"/>
    <w:rsid w:val="00F9088A"/>
    <w:rsid w:val="00F91777"/>
    <w:rsid w:val="00F9259D"/>
    <w:rsid w:val="00F93865"/>
    <w:rsid w:val="00F93CEA"/>
    <w:rsid w:val="00F93CF5"/>
    <w:rsid w:val="00F94660"/>
    <w:rsid w:val="00F95383"/>
    <w:rsid w:val="00F96D0B"/>
    <w:rsid w:val="00F973A0"/>
    <w:rsid w:val="00F973AC"/>
    <w:rsid w:val="00F978AE"/>
    <w:rsid w:val="00F97C57"/>
    <w:rsid w:val="00F97FC3"/>
    <w:rsid w:val="00FA0118"/>
    <w:rsid w:val="00FA019B"/>
    <w:rsid w:val="00FA0E3A"/>
    <w:rsid w:val="00FA1508"/>
    <w:rsid w:val="00FA218C"/>
    <w:rsid w:val="00FA2506"/>
    <w:rsid w:val="00FA2ABF"/>
    <w:rsid w:val="00FA30A4"/>
    <w:rsid w:val="00FA3A14"/>
    <w:rsid w:val="00FA4ACB"/>
    <w:rsid w:val="00FA538E"/>
    <w:rsid w:val="00FA56B5"/>
    <w:rsid w:val="00FA57FC"/>
    <w:rsid w:val="00FA5890"/>
    <w:rsid w:val="00FA5AD3"/>
    <w:rsid w:val="00FA5E7B"/>
    <w:rsid w:val="00FA6BD9"/>
    <w:rsid w:val="00FB072A"/>
    <w:rsid w:val="00FB10CA"/>
    <w:rsid w:val="00FB2123"/>
    <w:rsid w:val="00FB2F38"/>
    <w:rsid w:val="00FB4C9E"/>
    <w:rsid w:val="00FB5C80"/>
    <w:rsid w:val="00FB61A6"/>
    <w:rsid w:val="00FB634C"/>
    <w:rsid w:val="00FB63B0"/>
    <w:rsid w:val="00FB7235"/>
    <w:rsid w:val="00FB77DC"/>
    <w:rsid w:val="00FB7E02"/>
    <w:rsid w:val="00FC0600"/>
    <w:rsid w:val="00FC09D5"/>
    <w:rsid w:val="00FC1CDF"/>
    <w:rsid w:val="00FC3329"/>
    <w:rsid w:val="00FC3349"/>
    <w:rsid w:val="00FC365C"/>
    <w:rsid w:val="00FC38DB"/>
    <w:rsid w:val="00FC3A0E"/>
    <w:rsid w:val="00FC523D"/>
    <w:rsid w:val="00FC5296"/>
    <w:rsid w:val="00FC79F2"/>
    <w:rsid w:val="00FD05A3"/>
    <w:rsid w:val="00FD0A48"/>
    <w:rsid w:val="00FD0BE4"/>
    <w:rsid w:val="00FD0E8F"/>
    <w:rsid w:val="00FD0ECA"/>
    <w:rsid w:val="00FD1951"/>
    <w:rsid w:val="00FD1BA3"/>
    <w:rsid w:val="00FD1CFB"/>
    <w:rsid w:val="00FD238F"/>
    <w:rsid w:val="00FD25B5"/>
    <w:rsid w:val="00FD2875"/>
    <w:rsid w:val="00FD28D9"/>
    <w:rsid w:val="00FD2A24"/>
    <w:rsid w:val="00FD2CC8"/>
    <w:rsid w:val="00FD5F25"/>
    <w:rsid w:val="00FD6F09"/>
    <w:rsid w:val="00FE2CE2"/>
    <w:rsid w:val="00FE3313"/>
    <w:rsid w:val="00FE3623"/>
    <w:rsid w:val="00FE452E"/>
    <w:rsid w:val="00FE5735"/>
    <w:rsid w:val="00FE5D22"/>
    <w:rsid w:val="00FE635A"/>
    <w:rsid w:val="00FE645F"/>
    <w:rsid w:val="00FE6799"/>
    <w:rsid w:val="00FE75FF"/>
    <w:rsid w:val="00FE778D"/>
    <w:rsid w:val="00FF0593"/>
    <w:rsid w:val="00FF08AA"/>
    <w:rsid w:val="00FF0C44"/>
    <w:rsid w:val="00FF1EBE"/>
    <w:rsid w:val="00FF20B4"/>
    <w:rsid w:val="00FF65BC"/>
    <w:rsid w:val="00FF6618"/>
    <w:rsid w:val="00FF6DE7"/>
    <w:rsid w:val="00FF7A37"/>
    <w:rsid w:val="00FF7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61B796"/>
  <w15:docId w15:val="{BDD1DC98-952D-4B66-9A60-ABD14C310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38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383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D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0DA2"/>
  </w:style>
  <w:style w:type="paragraph" w:styleId="a5">
    <w:name w:val="footer"/>
    <w:basedOn w:val="a"/>
    <w:link w:val="a6"/>
    <w:uiPriority w:val="99"/>
    <w:unhideWhenUsed/>
    <w:rsid w:val="00820D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0DA2"/>
  </w:style>
  <w:style w:type="paragraph" w:styleId="a7">
    <w:name w:val="annotation text"/>
    <w:basedOn w:val="a"/>
    <w:link w:val="a8"/>
    <w:uiPriority w:val="99"/>
    <w:unhideWhenUsed/>
    <w:rsid w:val="00820DA2"/>
    <w:pPr>
      <w:jc w:val="left"/>
    </w:pPr>
    <w:rPr>
      <w:rFonts w:ascii="Century" w:eastAsia="ＭＳ 明朝" w:hAnsi="Century" w:cs="Times New Roman"/>
    </w:rPr>
  </w:style>
  <w:style w:type="character" w:customStyle="1" w:styleId="a8">
    <w:name w:val="コメント文字列 (文字)"/>
    <w:basedOn w:val="a0"/>
    <w:link w:val="a7"/>
    <w:uiPriority w:val="99"/>
    <w:rsid w:val="00820DA2"/>
    <w:rPr>
      <w:rFonts w:ascii="Century" w:eastAsia="ＭＳ 明朝" w:hAnsi="Century" w:cs="Times New Roman"/>
    </w:rPr>
  </w:style>
  <w:style w:type="character" w:styleId="a9">
    <w:name w:val="annotation reference"/>
    <w:uiPriority w:val="99"/>
    <w:semiHidden/>
    <w:unhideWhenUsed/>
    <w:rsid w:val="00820DA2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820DA2"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20DA2"/>
    <w:rPr>
      <w:rFonts w:ascii="Tahoma" w:eastAsiaTheme="majorEastAsia" w:hAnsi="Tahoma" w:cs="Tahoma"/>
      <w:sz w:val="16"/>
      <w:szCs w:val="18"/>
    </w:rPr>
  </w:style>
  <w:style w:type="paragraph" w:styleId="ac">
    <w:name w:val="annotation subject"/>
    <w:basedOn w:val="a7"/>
    <w:next w:val="a7"/>
    <w:link w:val="ad"/>
    <w:uiPriority w:val="99"/>
    <w:semiHidden/>
    <w:unhideWhenUsed/>
    <w:rsid w:val="00CD4C55"/>
    <w:rPr>
      <w:rFonts w:asciiTheme="minorHAnsi" w:eastAsiaTheme="minorEastAsia" w:hAnsiTheme="minorHAnsi" w:cstheme="minorBidi"/>
      <w:b/>
      <w:bCs/>
    </w:rPr>
  </w:style>
  <w:style w:type="character" w:customStyle="1" w:styleId="ad">
    <w:name w:val="コメント内容 (文字)"/>
    <w:basedOn w:val="a8"/>
    <w:link w:val="ac"/>
    <w:uiPriority w:val="99"/>
    <w:semiHidden/>
    <w:rsid w:val="00CD4C55"/>
    <w:rPr>
      <w:rFonts w:ascii="Century" w:eastAsia="ＭＳ 明朝" w:hAnsi="Century" w:cs="Times New Roman"/>
      <w:b/>
      <w:bCs/>
    </w:rPr>
  </w:style>
  <w:style w:type="paragraph" w:styleId="ae">
    <w:name w:val="List Paragraph"/>
    <w:basedOn w:val="a"/>
    <w:uiPriority w:val="34"/>
    <w:qFormat/>
    <w:rsid w:val="0008544D"/>
    <w:pPr>
      <w:ind w:leftChars="400" w:left="960"/>
    </w:pPr>
  </w:style>
  <w:style w:type="character" w:styleId="af">
    <w:name w:val="Hyperlink"/>
    <w:basedOn w:val="a0"/>
    <w:uiPriority w:val="99"/>
    <w:unhideWhenUsed/>
    <w:rsid w:val="00C65331"/>
    <w:rPr>
      <w:color w:val="0563C1" w:themeColor="hyperlink"/>
      <w:u w:val="single"/>
    </w:rPr>
  </w:style>
  <w:style w:type="paragraph" w:styleId="af0">
    <w:name w:val="Revision"/>
    <w:hidden/>
    <w:uiPriority w:val="99"/>
    <w:semiHidden/>
    <w:rsid w:val="009F16DE"/>
  </w:style>
  <w:style w:type="character" w:customStyle="1" w:styleId="shorttext">
    <w:name w:val="short_text"/>
    <w:basedOn w:val="a0"/>
    <w:rsid w:val="005A43EB"/>
  </w:style>
  <w:style w:type="paragraph" w:styleId="af1">
    <w:name w:val="Document Map"/>
    <w:basedOn w:val="a"/>
    <w:link w:val="af2"/>
    <w:uiPriority w:val="99"/>
    <w:semiHidden/>
    <w:unhideWhenUsed/>
    <w:rsid w:val="00277F17"/>
    <w:rPr>
      <w:rFonts w:ascii="ＭＳ 明朝" w:eastAsia="ＭＳ 明朝"/>
      <w:sz w:val="24"/>
      <w:szCs w:val="24"/>
    </w:rPr>
  </w:style>
  <w:style w:type="character" w:customStyle="1" w:styleId="af2">
    <w:name w:val="見出しマップ (文字)"/>
    <w:basedOn w:val="a0"/>
    <w:link w:val="af1"/>
    <w:uiPriority w:val="99"/>
    <w:semiHidden/>
    <w:rsid w:val="00277F17"/>
    <w:rPr>
      <w:rFonts w:ascii="ＭＳ 明朝" w:eastAsia="ＭＳ 明朝"/>
      <w:sz w:val="24"/>
      <w:szCs w:val="24"/>
    </w:rPr>
  </w:style>
  <w:style w:type="table" w:styleId="af3">
    <w:name w:val="Table Grid"/>
    <w:basedOn w:val="a1"/>
    <w:uiPriority w:val="39"/>
    <w:unhideWhenUsed/>
    <w:rsid w:val="00381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CF383C"/>
    <w:rPr>
      <w:rFonts w:asciiTheme="majorHAnsi" w:eastAsiaTheme="majorEastAsia" w:hAnsiTheme="majorHAnsi" w:cstheme="majorBidi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B972E0"/>
    <w:rPr>
      <w:color w:val="954F72" w:themeColor="followed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B972E0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A06806"/>
    <w:pPr>
      <w:widowControl/>
      <w:spacing w:after="36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5">
    <w:name w:val="Emphasis"/>
    <w:basedOn w:val="a0"/>
    <w:uiPriority w:val="20"/>
    <w:qFormat/>
    <w:rsid w:val="00A0680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1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65287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9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03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105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1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17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2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0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600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1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7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6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4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12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8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9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21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8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3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0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0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2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43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318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238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7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4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7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69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6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857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675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811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0417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464870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7779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5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4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1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0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0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2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857797">
                  <w:marLeft w:val="0"/>
                  <w:marRight w:val="0"/>
                  <w:marTop w:val="12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9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15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243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862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9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3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3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843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9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897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2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86236">
                          <w:marLeft w:val="0"/>
                          <w:marRight w:val="0"/>
                          <w:marTop w:val="216"/>
                          <w:marBottom w:val="31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82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061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802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5219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6681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8139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2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1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8075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51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00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362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75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78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1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0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9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68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0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064B5-5BA5-4E9B-9D00-197F2827D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C</dc:creator>
  <cp:lastModifiedBy>Rintaro Imafuku</cp:lastModifiedBy>
  <cp:revision>3</cp:revision>
  <cp:lastPrinted>2020-02-12T07:58:00Z</cp:lastPrinted>
  <dcterms:created xsi:type="dcterms:W3CDTF">2020-02-21T08:56:00Z</dcterms:created>
  <dcterms:modified xsi:type="dcterms:W3CDTF">2020-02-21T08:56:00Z</dcterms:modified>
</cp:coreProperties>
</file>